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8F065" w14:textId="48D3D6A9" w:rsidR="000728D2" w:rsidRDefault="00FD2CD6" w:rsidP="6BCE921A">
      <w:pPr>
        <w:spacing w:line="480" w:lineRule="auto"/>
        <w:jc w:val="center"/>
        <w:rPr>
          <w:b/>
          <w:bCs/>
        </w:rPr>
      </w:pPr>
      <w:r w:rsidRPr="6BCE921A">
        <w:rPr>
          <w:b/>
          <w:bCs/>
        </w:rPr>
        <w:t xml:space="preserve">Supporting </w:t>
      </w:r>
      <w:r w:rsidR="0035301B" w:rsidRPr="6BCE921A">
        <w:rPr>
          <w:b/>
          <w:bCs/>
        </w:rPr>
        <w:t>Information</w:t>
      </w:r>
    </w:p>
    <w:p w14:paraId="083693ED" w14:textId="34568ABD" w:rsidR="00EE66B7" w:rsidRDefault="0035301B" w:rsidP="6BCE921A">
      <w:pPr>
        <w:spacing w:line="480" w:lineRule="auto"/>
        <w:jc w:val="center"/>
        <w:rPr>
          <w:b/>
          <w:bCs/>
        </w:rPr>
      </w:pPr>
      <w:r w:rsidRPr="6BCE921A">
        <w:rPr>
          <w:b/>
          <w:bCs/>
        </w:rPr>
        <w:t>S</w:t>
      </w:r>
      <w:r w:rsidR="00783507" w:rsidRPr="6BCE921A">
        <w:rPr>
          <w:b/>
          <w:bCs/>
        </w:rPr>
        <w:t>I</w:t>
      </w:r>
      <w:r w:rsidRPr="6BCE921A">
        <w:rPr>
          <w:b/>
          <w:bCs/>
        </w:rPr>
        <w:t xml:space="preserve">1. </w:t>
      </w:r>
      <w:r w:rsidR="00EE66B7" w:rsidRPr="6BCE921A">
        <w:rPr>
          <w:b/>
          <w:bCs/>
        </w:rPr>
        <w:t xml:space="preserve">Analyses of </w:t>
      </w:r>
      <w:r w:rsidR="00D17B88" w:rsidRPr="6BCE921A">
        <w:rPr>
          <w:b/>
          <w:bCs/>
        </w:rPr>
        <w:t>Face Availability</w:t>
      </w:r>
      <w:r w:rsidR="00EE66B7" w:rsidRPr="6BCE921A">
        <w:rPr>
          <w:b/>
          <w:bCs/>
        </w:rPr>
        <w:t xml:space="preserve"> (Proportion of Frames)</w:t>
      </w:r>
    </w:p>
    <w:p w14:paraId="65A577C8" w14:textId="3E0CBC03" w:rsidR="00FC6EF1" w:rsidRDefault="00E504D3">
      <w:pPr>
        <w:spacing w:line="480" w:lineRule="auto"/>
      </w:pPr>
      <w:r>
        <w:rPr>
          <w:b/>
        </w:rPr>
        <w:t xml:space="preserve">Table </w:t>
      </w:r>
      <w:r w:rsidR="007970EE">
        <w:rPr>
          <w:b/>
        </w:rPr>
        <w:t>S</w:t>
      </w:r>
      <w:r w:rsidR="00783507">
        <w:rPr>
          <w:b/>
        </w:rPr>
        <w:t>I</w:t>
      </w:r>
      <w:r w:rsidR="007970EE">
        <w:rPr>
          <w:b/>
        </w:rPr>
        <w:t>1.1</w:t>
      </w:r>
    </w:p>
    <w:p w14:paraId="17F110CB" w14:textId="33B5A20C" w:rsidR="00FC6EF1" w:rsidRPr="009641B9" w:rsidRDefault="00316BCC">
      <w:pPr>
        <w:spacing w:line="480" w:lineRule="auto"/>
        <w:rPr>
          <w:i/>
          <w:iCs/>
        </w:rPr>
      </w:pPr>
      <w:r w:rsidRPr="00316BCC">
        <w:rPr>
          <w:i/>
          <w:iCs/>
        </w:rPr>
        <w:t xml:space="preserve">Model Fit Statistics for Generalized Additive Models Predicting </w:t>
      </w:r>
      <w:r w:rsidR="00D17B88">
        <w:rPr>
          <w:i/>
        </w:rPr>
        <w:t>Face Availability</w:t>
      </w:r>
      <w:r w:rsidR="00B65031">
        <w:rPr>
          <w:i/>
        </w:rPr>
        <w:t xml:space="preserve"> (Proportion of Frame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32"/>
        <w:gridCol w:w="3984"/>
        <w:gridCol w:w="734"/>
        <w:gridCol w:w="1472"/>
        <w:gridCol w:w="1138"/>
      </w:tblGrid>
      <w:tr w:rsidR="00337717" w14:paraId="3BE09072" w14:textId="77777777" w:rsidTr="00E01ED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1E0D1F" w14:textId="77777777" w:rsidR="00FC6EF1" w:rsidRDefault="00E504D3" w:rsidP="003C5A6A">
            <w:pPr>
              <w:spacing w:line="240" w:lineRule="auto"/>
              <w:jc w:val="center"/>
            </w:pPr>
            <w: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EA1BC8" w14:textId="77777777" w:rsidR="00FC6EF1" w:rsidRDefault="00E504D3" w:rsidP="003C5A6A">
            <w:pPr>
              <w:spacing w:line="240" w:lineRule="auto"/>
              <w:jc w:val="center"/>
            </w:pPr>
            <w:r>
              <w:t>Formul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388001" w14:textId="77777777" w:rsidR="00FC6EF1" w:rsidRDefault="00E504D3" w:rsidP="003C5A6A">
            <w:pPr>
              <w:spacing w:line="240" w:lineRule="auto"/>
              <w:jc w:val="center"/>
            </w:pPr>
            <w:r>
              <w:t xml:space="preserve">Adj. </w:t>
            </w:r>
            <w:r w:rsidRPr="00BD2CCB">
              <w:rPr>
                <w:i/>
                <w:iCs/>
              </w:rPr>
              <w:t>R²</w:t>
            </w:r>
          </w:p>
        </w:tc>
        <w:tc>
          <w:tcPr>
            <w:tcW w:w="1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93709F" w14:textId="0494F20E" w:rsidR="00FC6EF1" w:rsidRDefault="00E504D3" w:rsidP="003C5A6A">
            <w:pPr>
              <w:spacing w:line="240" w:lineRule="auto"/>
              <w:jc w:val="center"/>
            </w:pPr>
            <w:r>
              <w:t>Deviance explained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543776" w14:textId="77777777" w:rsidR="00FC6EF1" w:rsidRDefault="00E504D3" w:rsidP="003C5A6A">
            <w:pPr>
              <w:spacing w:line="240" w:lineRule="auto"/>
              <w:jc w:val="center"/>
            </w:pPr>
            <w:r>
              <w:t>AIC</w:t>
            </w:r>
          </w:p>
        </w:tc>
      </w:tr>
      <w:tr w:rsidR="00337717" w14:paraId="54938F2E" w14:textId="77777777" w:rsidTr="00E01E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23271" w14:textId="77777777" w:rsidR="00FC6EF1" w:rsidRDefault="00E504D3">
            <w:pPr>
              <w:spacing w:line="240" w:lineRule="auto"/>
            </w:pPr>
            <w:r>
              <w:t>Linear with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5E867" w14:textId="62DAF00F" w:rsidR="00FC6EF1" w:rsidRDefault="00D17B88">
            <w:pPr>
              <w:spacing w:line="240" w:lineRule="auto"/>
            </w:pPr>
            <w:r>
              <w:t>Face Availability</w:t>
            </w:r>
            <w:r w:rsidR="00246B08">
              <w:t xml:space="preserve"> </w:t>
            </w:r>
            <w:r w:rsidR="00E504D3">
              <w:t xml:space="preserve">~ </w:t>
            </w:r>
            <w:r w:rsidR="00841104">
              <w:t>A</w:t>
            </w:r>
            <w:r w:rsidR="00AA63B8">
              <w:t>ge</w:t>
            </w:r>
            <w:r w:rsidR="00E504D3">
              <w:t xml:space="preserve"> × </w:t>
            </w:r>
            <w:r w:rsidR="00385398">
              <w:t>Frame</w:t>
            </w:r>
            <w:r w:rsidR="00CC1358"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1789C" w14:textId="0109162E" w:rsidR="00FC6EF1" w:rsidRDefault="00E504D3">
            <w:pPr>
              <w:spacing w:line="240" w:lineRule="auto"/>
              <w:jc w:val="center"/>
            </w:pPr>
            <w:r>
              <w:t>.</w:t>
            </w:r>
            <w:r w:rsidR="002E0BD7">
              <w:t>4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78CAD33" w14:textId="22682376" w:rsidR="00FC6EF1" w:rsidRDefault="00F55139">
            <w:pPr>
              <w:spacing w:line="240" w:lineRule="auto"/>
              <w:jc w:val="center"/>
            </w:pPr>
            <w:r>
              <w:t>47.2</w:t>
            </w:r>
            <w:r w:rsidR="002E0BD7">
              <w:t>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ADD3DAB" w14:textId="7FCB28AB" w:rsidR="00FC6EF1" w:rsidRDefault="00C63C10">
            <w:pPr>
              <w:spacing w:line="240" w:lineRule="auto"/>
              <w:jc w:val="center"/>
            </w:pPr>
            <w:r w:rsidRPr="00C63C10">
              <w:t>–</w:t>
            </w:r>
            <w:r w:rsidR="002E0BD7">
              <w:t>270.01</w:t>
            </w:r>
          </w:p>
        </w:tc>
      </w:tr>
      <w:tr w:rsidR="00337717" w14:paraId="270DA97F" w14:textId="77777777" w:rsidTr="00E01E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8AB2E" w14:textId="77777777" w:rsidR="00FC6EF1" w:rsidRDefault="00E504D3">
            <w:pPr>
              <w:spacing w:line="240" w:lineRule="auto"/>
            </w:pPr>
            <w:r>
              <w:t>Linear withou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BEAE3" w14:textId="708A4D2E" w:rsidR="00FC6EF1" w:rsidRDefault="00D17B88">
            <w:pPr>
              <w:spacing w:line="240" w:lineRule="auto"/>
            </w:pPr>
            <w:r>
              <w:t>Face Availability</w:t>
            </w:r>
            <w:r w:rsidR="00246B08">
              <w:t xml:space="preserve"> </w:t>
            </w:r>
            <w:r w:rsidR="00E504D3">
              <w:t xml:space="preserve">~ </w:t>
            </w:r>
            <w:r w:rsidR="00CC1358">
              <w:t>A</w:t>
            </w:r>
            <w:r w:rsidR="00AA63B8">
              <w:t>ge</w:t>
            </w:r>
            <w:r w:rsidR="00E504D3">
              <w:t xml:space="preserve"> + </w:t>
            </w:r>
            <w:r w:rsidR="00385398">
              <w:t>Frame</w:t>
            </w:r>
            <w:r w:rsidR="00CC1358"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EE4E0" w14:textId="0567D0A7" w:rsidR="00FC6EF1" w:rsidRDefault="00E504D3">
            <w:pPr>
              <w:spacing w:line="240" w:lineRule="auto"/>
              <w:jc w:val="center"/>
            </w:pPr>
            <w:r>
              <w:t>.</w:t>
            </w:r>
            <w:r w:rsidR="002E0BD7">
              <w:t>4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274F3A1F" w14:textId="10252B41" w:rsidR="00FC6EF1" w:rsidRDefault="002E0BD7">
            <w:pPr>
              <w:spacing w:line="240" w:lineRule="auto"/>
              <w:jc w:val="center"/>
            </w:pPr>
            <w:r>
              <w:t>42.3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5757B73" w14:textId="5FEB9E50" w:rsidR="00FC6EF1" w:rsidRDefault="00C63C10">
            <w:pPr>
              <w:spacing w:line="240" w:lineRule="auto"/>
              <w:jc w:val="center"/>
            </w:pPr>
            <w:r w:rsidRPr="00C63C10">
              <w:t>–</w:t>
            </w:r>
            <w:r w:rsidR="002E0BD7">
              <w:t>266.36</w:t>
            </w:r>
          </w:p>
        </w:tc>
      </w:tr>
      <w:tr w:rsidR="00337717" w14:paraId="321C5C0F" w14:textId="77777777" w:rsidTr="00E01E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C21E3" w14:textId="77777777" w:rsidR="00FC6EF1" w:rsidRPr="0023681F" w:rsidRDefault="00E504D3">
            <w:pPr>
              <w:spacing w:line="240" w:lineRule="auto"/>
              <w:rPr>
                <w:b/>
                <w:bCs/>
              </w:rPr>
            </w:pPr>
            <w:r w:rsidRPr="0023681F">
              <w:rPr>
                <w:b/>
                <w:bCs/>
              </w:rPr>
              <w:t>Smooth with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CD683" w14:textId="2C054ADB" w:rsidR="00FC6EF1" w:rsidRPr="0023681F" w:rsidRDefault="00D17B88">
            <w:pPr>
              <w:spacing w:line="240" w:lineRule="auto"/>
              <w:rPr>
                <w:b/>
                <w:bCs/>
              </w:rPr>
            </w:pPr>
            <w:r w:rsidRPr="0023681F">
              <w:rPr>
                <w:b/>
                <w:bCs/>
              </w:rPr>
              <w:t>Face Availability</w:t>
            </w:r>
            <w:r w:rsidR="00246B08" w:rsidRPr="0023681F">
              <w:rPr>
                <w:b/>
                <w:bCs/>
              </w:rPr>
              <w:t xml:space="preserve"> </w:t>
            </w:r>
            <w:r w:rsidR="00E504D3" w:rsidRPr="0023681F">
              <w:rPr>
                <w:b/>
                <w:bCs/>
              </w:rPr>
              <w:t xml:space="preserve">~ </w:t>
            </w:r>
            <w:proofErr w:type="gramStart"/>
            <w:r w:rsidR="00E504D3" w:rsidRPr="0023681F">
              <w:rPr>
                <w:b/>
                <w:bCs/>
                <w:i/>
                <w:iCs/>
              </w:rPr>
              <w:t>s</w:t>
            </w:r>
            <w:r w:rsidR="00E504D3" w:rsidRPr="0023681F">
              <w:rPr>
                <w:b/>
                <w:bCs/>
              </w:rPr>
              <w:t>(</w:t>
            </w:r>
            <w:proofErr w:type="gramEnd"/>
            <w:r w:rsidR="00CC1358" w:rsidRPr="0023681F">
              <w:rPr>
                <w:b/>
                <w:bCs/>
              </w:rPr>
              <w:t>A</w:t>
            </w:r>
            <w:r w:rsidR="00AA63B8" w:rsidRPr="0023681F">
              <w:rPr>
                <w:b/>
                <w:bCs/>
              </w:rPr>
              <w:t>ge</w:t>
            </w:r>
            <w:r w:rsidR="00E504D3" w:rsidRPr="0023681F">
              <w:rPr>
                <w:b/>
                <w:bCs/>
              </w:rPr>
              <w:t xml:space="preserve">, by = </w:t>
            </w:r>
            <w:r w:rsidR="00385398" w:rsidRPr="0023681F">
              <w:rPr>
                <w:b/>
                <w:bCs/>
              </w:rPr>
              <w:t>Frame</w:t>
            </w:r>
            <w:r w:rsidR="00CC1358" w:rsidRPr="0023681F">
              <w:rPr>
                <w:b/>
                <w:bCs/>
              </w:rPr>
              <w:t xml:space="preserve"> Area</w:t>
            </w:r>
            <w:r w:rsidR="00E504D3" w:rsidRPr="0023681F">
              <w:rPr>
                <w:b/>
                <w:bCs/>
              </w:rPr>
              <w:t xml:space="preserve">, k = 10) + </w:t>
            </w:r>
            <w:r w:rsidR="00385398" w:rsidRPr="0023681F">
              <w:rPr>
                <w:b/>
                <w:bCs/>
              </w:rPr>
              <w:t>Frame</w:t>
            </w:r>
            <w:r w:rsidR="00CC1358" w:rsidRPr="0023681F">
              <w:rPr>
                <w:b/>
                <w:bCs/>
              </w:rPr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E1949" w14:textId="57D0E672" w:rsidR="00FC6EF1" w:rsidRPr="0023681F" w:rsidRDefault="00E504D3">
            <w:pPr>
              <w:spacing w:line="240" w:lineRule="auto"/>
              <w:jc w:val="center"/>
              <w:rPr>
                <w:b/>
                <w:bCs/>
              </w:rPr>
            </w:pPr>
            <w:r w:rsidRPr="0023681F">
              <w:rPr>
                <w:b/>
                <w:bCs/>
              </w:rPr>
              <w:t>.6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FFCDA1D" w14:textId="7ABC4173" w:rsidR="00FC6EF1" w:rsidRPr="0023681F" w:rsidRDefault="00E504D3">
            <w:pPr>
              <w:spacing w:line="240" w:lineRule="auto"/>
              <w:jc w:val="center"/>
              <w:rPr>
                <w:b/>
                <w:bCs/>
              </w:rPr>
            </w:pPr>
            <w:r w:rsidRPr="0023681F">
              <w:rPr>
                <w:b/>
                <w:bCs/>
              </w:rPr>
              <w:t>68.2</w:t>
            </w:r>
            <w:r w:rsidR="002E0BD7" w:rsidRPr="0023681F">
              <w:rPr>
                <w:b/>
                <w:bCs/>
              </w:rPr>
              <w:t>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2487E27" w14:textId="4B13BF44" w:rsidR="00FC6EF1" w:rsidRPr="0023681F" w:rsidRDefault="00C63C10">
            <w:pPr>
              <w:spacing w:line="240" w:lineRule="auto"/>
              <w:jc w:val="center"/>
              <w:rPr>
                <w:b/>
                <w:bCs/>
              </w:rPr>
            </w:pPr>
            <w:r w:rsidRPr="0023681F">
              <w:rPr>
                <w:b/>
                <w:bCs/>
              </w:rPr>
              <w:t>–</w:t>
            </w:r>
            <w:r w:rsidR="002E0BD7" w:rsidRPr="0023681F">
              <w:rPr>
                <w:b/>
                <w:bCs/>
              </w:rPr>
              <w:t>295.7</w:t>
            </w:r>
          </w:p>
        </w:tc>
      </w:tr>
      <w:tr w:rsidR="00337717" w14:paraId="40CCAD1C" w14:textId="77777777" w:rsidTr="00E01ED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50486A5" w14:textId="77777777" w:rsidR="00FC6EF1" w:rsidRDefault="00E504D3">
            <w:pPr>
              <w:spacing w:line="240" w:lineRule="auto"/>
            </w:pPr>
            <w:r>
              <w:t>Smooth without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AE0E3C" w14:textId="2D847BD4" w:rsidR="00FC6EF1" w:rsidRDefault="00D17B88">
            <w:pPr>
              <w:spacing w:line="240" w:lineRule="auto"/>
            </w:pPr>
            <w:r>
              <w:t>Face Availability</w:t>
            </w:r>
            <w:r w:rsidR="00246B08">
              <w:t xml:space="preserve"> </w:t>
            </w:r>
            <w:r w:rsidR="00E504D3">
              <w:t xml:space="preserve">~ </w:t>
            </w:r>
            <w:proofErr w:type="gramStart"/>
            <w:r w:rsidR="00E504D3" w:rsidRPr="000B773E">
              <w:rPr>
                <w:i/>
                <w:iCs/>
              </w:rPr>
              <w:t>s</w:t>
            </w:r>
            <w:r w:rsidR="00E504D3">
              <w:t>(</w:t>
            </w:r>
            <w:proofErr w:type="gramEnd"/>
            <w:r w:rsidR="00CC1358">
              <w:t>A</w:t>
            </w:r>
            <w:r w:rsidR="00AA63B8">
              <w:t>ge</w:t>
            </w:r>
            <w:r w:rsidR="00E504D3">
              <w:t xml:space="preserve">, k = 10) + </w:t>
            </w:r>
            <w:r w:rsidR="00385398">
              <w:t>Frame</w:t>
            </w:r>
            <w:r w:rsidR="00CC1358"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64C04E" w14:textId="0D6C4F14" w:rsidR="00FC6EF1" w:rsidRDefault="00E504D3">
            <w:pPr>
              <w:spacing w:line="240" w:lineRule="auto"/>
              <w:jc w:val="center"/>
            </w:pPr>
            <w:r>
              <w:t>.</w:t>
            </w:r>
            <w:r w:rsidR="002E0BD7">
              <w:t>4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324621" w14:textId="73308888" w:rsidR="00FC6EF1" w:rsidRDefault="002E0BD7">
            <w:pPr>
              <w:spacing w:line="240" w:lineRule="auto"/>
              <w:jc w:val="center"/>
            </w:pPr>
            <w:r>
              <w:t>50.4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B93901" w14:textId="3C2762F3" w:rsidR="00FC6EF1" w:rsidRDefault="00C63C10">
            <w:pPr>
              <w:spacing w:line="240" w:lineRule="auto"/>
              <w:jc w:val="center"/>
            </w:pPr>
            <w:r w:rsidRPr="00C63C10">
              <w:t>–</w:t>
            </w:r>
            <w:r w:rsidR="002E0BD7">
              <w:t>271.68</w:t>
            </w:r>
          </w:p>
        </w:tc>
      </w:tr>
    </w:tbl>
    <w:p w14:paraId="0719EB89" w14:textId="4292F13B" w:rsidR="00FC6EF1" w:rsidRDefault="00E504D3">
      <w:pPr>
        <w:spacing w:line="240" w:lineRule="auto"/>
      </w:pPr>
      <w:r>
        <w:rPr>
          <w:i/>
        </w:rPr>
        <w:t xml:space="preserve">Note. </w:t>
      </w:r>
      <w:r w:rsidR="009D58AE">
        <w:t xml:space="preserve">Age is measured in months. Frame Area refers to regions of the frame (bottom, middle, top). </w:t>
      </w:r>
      <w:r w:rsidR="00D17B88">
        <w:t>Face Availability</w:t>
      </w:r>
      <w:r w:rsidR="009D58AE">
        <w:t xml:space="preserve"> denotes the proportion of frames in which a face was detected within each </w:t>
      </w:r>
      <w:r w:rsidR="00B0771F">
        <w:t>frame</w:t>
      </w:r>
      <w:r w:rsidR="009D58AE">
        <w:t xml:space="preserve"> area.</w:t>
      </w:r>
      <w:r w:rsidR="00FD2CD6">
        <w:t xml:space="preserve"> </w:t>
      </w:r>
      <w:r w:rsidR="00AE754B">
        <w:t>The best fittin</w:t>
      </w:r>
      <w:r w:rsidR="00727582">
        <w:t>g</w:t>
      </w:r>
      <w:r w:rsidR="00AE754B">
        <w:t xml:space="preserve"> model </w:t>
      </w:r>
      <w:r w:rsidR="00727582">
        <w:t>is show</w:t>
      </w:r>
      <w:r w:rsidR="0048228F">
        <w:t>n</w:t>
      </w:r>
      <w:r w:rsidR="00727582">
        <w:t xml:space="preserve"> in bold.</w:t>
      </w:r>
    </w:p>
    <w:p w14:paraId="086D8A84" w14:textId="77777777" w:rsidR="00FC6EF1" w:rsidRDefault="00FC6EF1"/>
    <w:p w14:paraId="6D678FB7" w14:textId="17B630FA" w:rsidR="00FC6EF1" w:rsidRDefault="00E504D3">
      <w:pPr>
        <w:spacing w:line="480" w:lineRule="auto"/>
      </w:pPr>
      <w:r>
        <w:rPr>
          <w:b/>
        </w:rPr>
        <w:t xml:space="preserve">Table </w:t>
      </w:r>
      <w:r w:rsidR="007970EE">
        <w:rPr>
          <w:b/>
        </w:rPr>
        <w:t>S</w:t>
      </w:r>
      <w:r w:rsidR="00783507">
        <w:rPr>
          <w:b/>
        </w:rPr>
        <w:t>I</w:t>
      </w:r>
      <w:r w:rsidR="007970EE">
        <w:rPr>
          <w:b/>
        </w:rPr>
        <w:t>1.2</w:t>
      </w:r>
    </w:p>
    <w:p w14:paraId="39014E4D" w14:textId="2C29BB86" w:rsidR="00FC6EF1" w:rsidRPr="00B65031" w:rsidRDefault="008F2E4D">
      <w:pPr>
        <w:spacing w:line="480" w:lineRule="auto"/>
        <w:rPr>
          <w:i/>
          <w:iCs/>
        </w:rPr>
      </w:pPr>
      <w:r w:rsidRPr="008F2E4D">
        <w:rPr>
          <w:i/>
        </w:rPr>
        <w:t xml:space="preserve">ANOVA Model Comparisons for Generalized Additive Models Predicting </w:t>
      </w:r>
      <w:r w:rsidR="00D17B88">
        <w:rPr>
          <w:i/>
        </w:rPr>
        <w:t>Face Availability</w:t>
      </w:r>
      <w:r w:rsidR="00B65031">
        <w:rPr>
          <w:i/>
        </w:rPr>
        <w:t xml:space="preserve"> (Proportion of Frame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580"/>
        <w:gridCol w:w="747"/>
        <w:gridCol w:w="925"/>
        <w:gridCol w:w="1108"/>
      </w:tblGrid>
      <w:tr w:rsidR="00FC6EF1" w:rsidRPr="00BD7A8C" w14:paraId="0B3EBB64" w14:textId="77777777" w:rsidTr="00DC7D47">
        <w:trPr>
          <w:jc w:val="center"/>
        </w:trPr>
        <w:tc>
          <w:tcPr>
            <w:tcW w:w="35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225AC54" w14:textId="77777777" w:rsidR="00FC6EF1" w:rsidRPr="00BD7A8C" w:rsidRDefault="00E504D3" w:rsidP="003C5A6A">
            <w:pPr>
              <w:spacing w:line="240" w:lineRule="auto"/>
              <w:jc w:val="center"/>
            </w:pPr>
            <w:r w:rsidRPr="00BD7A8C">
              <w:t>Comparison</w:t>
            </w:r>
          </w:p>
        </w:tc>
        <w:tc>
          <w:tcPr>
            <w:tcW w:w="3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A50C982" w14:textId="2D560A7D" w:rsidR="00FC6EF1" w:rsidRPr="00BD7A8C" w:rsidRDefault="006D369B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BD7A8C">
              <w:rPr>
                <w:i/>
                <w:iCs/>
              </w:rPr>
              <w:t>F/</w:t>
            </w:r>
            <w:r w:rsidR="00E504D3" w:rsidRPr="00BD7A8C">
              <w:rPr>
                <w:i/>
                <w:iCs/>
              </w:rPr>
              <w:t>χ²</w:t>
            </w:r>
          </w:p>
        </w:tc>
        <w:tc>
          <w:tcPr>
            <w:tcW w:w="4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84F8CDF" w14:textId="77777777" w:rsidR="00FC6EF1" w:rsidRPr="00BD7A8C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proofErr w:type="spellStart"/>
            <w:r w:rsidRPr="00BD7A8C">
              <w:rPr>
                <w:i/>
                <w:iCs/>
              </w:rPr>
              <w:t>df</w:t>
            </w:r>
            <w:proofErr w:type="spellEnd"/>
          </w:p>
        </w:tc>
        <w:tc>
          <w:tcPr>
            <w:tcW w:w="5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EDC0F2A" w14:textId="77777777" w:rsidR="00FC6EF1" w:rsidRPr="00BD7A8C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BD7A8C">
              <w:rPr>
                <w:i/>
                <w:iCs/>
              </w:rPr>
              <w:t>p</w:t>
            </w:r>
          </w:p>
        </w:tc>
      </w:tr>
      <w:tr w:rsidR="00FC6EF1" w:rsidRPr="00BD7A8C" w14:paraId="2DDC054C" w14:textId="77777777" w:rsidTr="00DC7D47">
        <w:trPr>
          <w:jc w:val="center"/>
        </w:trPr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</w:tcPr>
          <w:p w14:paraId="00A7ABD8" w14:textId="7B4A24B5" w:rsidR="00FC6EF1" w:rsidRPr="00BD7A8C" w:rsidRDefault="00E504D3">
            <w:pPr>
              <w:spacing w:line="240" w:lineRule="auto"/>
            </w:pPr>
            <w:r w:rsidRPr="00BD7A8C">
              <w:t xml:space="preserve">Linear </w:t>
            </w:r>
            <w:r w:rsidR="005C2623" w:rsidRPr="00BD7A8C">
              <w:t xml:space="preserve">with </w:t>
            </w:r>
            <w:r w:rsidRPr="00BD7A8C">
              <w:t xml:space="preserve">interaction vs. Linear </w:t>
            </w:r>
            <w:r w:rsidR="005C2623" w:rsidRPr="00BD7A8C">
              <w:t>without</w:t>
            </w:r>
            <w:r w:rsidRPr="00BD7A8C">
              <w:t xml:space="preserve"> interactio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B784001" w14:textId="1FA39599" w:rsidR="00FC6EF1" w:rsidRPr="00BD7A8C" w:rsidRDefault="008F0691">
            <w:pPr>
              <w:spacing w:line="240" w:lineRule="auto"/>
              <w:jc w:val="center"/>
            </w:pPr>
            <w:r>
              <w:t>0</w:t>
            </w:r>
            <w:r w:rsidR="009573CD" w:rsidRPr="00BD7A8C">
              <w:t>.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0F3C4B99" w14:textId="48521AF8" w:rsidR="00FC6EF1" w:rsidRPr="00BD7A8C" w:rsidRDefault="009573CD">
            <w:pPr>
              <w:spacing w:line="240" w:lineRule="auto"/>
              <w:jc w:val="center"/>
            </w:pPr>
            <w:r w:rsidRPr="00BD7A8C"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72CD45F" w14:textId="6A581DF1" w:rsidR="00FC6EF1" w:rsidRPr="00BD7A8C" w:rsidRDefault="00E504D3">
            <w:pPr>
              <w:spacing w:line="240" w:lineRule="auto"/>
              <w:jc w:val="center"/>
            </w:pPr>
            <w:r w:rsidRPr="00BD7A8C">
              <w:t>.</w:t>
            </w:r>
            <w:r w:rsidR="009573CD" w:rsidRPr="00BD7A8C">
              <w:t>02</w:t>
            </w:r>
            <w:r w:rsidR="00BF0BD0">
              <w:t>4</w:t>
            </w:r>
          </w:p>
        </w:tc>
      </w:tr>
      <w:tr w:rsidR="00FC6EF1" w:rsidRPr="00BD7A8C" w14:paraId="4067019E" w14:textId="77777777" w:rsidTr="00DC7D47">
        <w:trPr>
          <w:jc w:val="center"/>
        </w:trPr>
        <w:tc>
          <w:tcPr>
            <w:tcW w:w="3515" w:type="pct"/>
            <w:tcBorders>
              <w:top w:val="nil"/>
              <w:left w:val="nil"/>
              <w:bottom w:val="nil"/>
              <w:right w:val="nil"/>
            </w:tcBorders>
          </w:tcPr>
          <w:p w14:paraId="6CC404B5" w14:textId="3430C766" w:rsidR="00FC6EF1" w:rsidRPr="00BD7A8C" w:rsidRDefault="00E504D3">
            <w:pPr>
              <w:spacing w:line="240" w:lineRule="auto"/>
            </w:pPr>
            <w:r w:rsidRPr="00BD7A8C">
              <w:t>Smooth</w:t>
            </w:r>
            <w:r w:rsidR="005C2623" w:rsidRPr="00BD7A8C">
              <w:t xml:space="preserve"> with</w:t>
            </w:r>
            <w:r w:rsidRPr="00BD7A8C">
              <w:t xml:space="preserve"> interaction vs. Smooth </w:t>
            </w:r>
            <w:r w:rsidR="005C2623" w:rsidRPr="00BD7A8C">
              <w:t>without</w:t>
            </w:r>
            <w:r w:rsidRPr="00BD7A8C">
              <w:t xml:space="preserve"> interactio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6F57443" w14:textId="32D5E545" w:rsidR="00FC6EF1" w:rsidRPr="00BD7A8C" w:rsidRDefault="005103FC">
            <w:pPr>
              <w:spacing w:line="240" w:lineRule="auto"/>
              <w:jc w:val="center"/>
            </w:pPr>
            <w:r w:rsidRPr="00BD7A8C">
              <w:t>4</w:t>
            </w:r>
            <w:r w:rsidR="009573CD" w:rsidRPr="00BD7A8C">
              <w:t>.</w:t>
            </w:r>
            <w:r w:rsidR="00BD7A8C" w:rsidRPr="00BD7A8C">
              <w:t>8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</w:tcPr>
          <w:p w14:paraId="017A0662" w14:textId="3B7B1E09" w:rsidR="00FC6EF1" w:rsidRPr="00BD7A8C" w:rsidRDefault="009573CD">
            <w:pPr>
              <w:spacing w:line="240" w:lineRule="auto"/>
              <w:jc w:val="center"/>
            </w:pPr>
            <w:r w:rsidRPr="00BD7A8C">
              <w:t>8.6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153A17D" w14:textId="77777777" w:rsidR="00FC6EF1" w:rsidRPr="00BD7A8C" w:rsidRDefault="00E504D3">
            <w:pPr>
              <w:spacing w:line="240" w:lineRule="auto"/>
              <w:jc w:val="center"/>
            </w:pPr>
            <w:r w:rsidRPr="00BD7A8C">
              <w:t>&lt;.001</w:t>
            </w:r>
          </w:p>
        </w:tc>
      </w:tr>
      <w:tr w:rsidR="00FC6EF1" w14:paraId="03218C7C" w14:textId="77777777" w:rsidTr="00DC7D47">
        <w:trPr>
          <w:jc w:val="center"/>
        </w:trPr>
        <w:tc>
          <w:tcPr>
            <w:tcW w:w="351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B5DB19" w14:textId="05A4CEF6" w:rsidR="00FC6EF1" w:rsidRPr="00BD7A8C" w:rsidRDefault="00E504D3">
            <w:pPr>
              <w:spacing w:line="240" w:lineRule="auto"/>
            </w:pPr>
            <w:r w:rsidRPr="00366B3A">
              <w:t>Linear</w:t>
            </w:r>
            <w:r w:rsidR="005C2623" w:rsidRPr="00366B3A">
              <w:t xml:space="preserve"> with</w:t>
            </w:r>
            <w:r w:rsidRPr="00366B3A">
              <w:t xml:space="preserve"> interaction</w:t>
            </w:r>
            <w:r w:rsidRPr="00BD7A8C">
              <w:t xml:space="preserve"> vs. Smooth</w:t>
            </w:r>
            <w:r w:rsidR="005C2623" w:rsidRPr="00BD7A8C">
              <w:t xml:space="preserve"> with</w:t>
            </w:r>
            <w:r w:rsidRPr="00BD7A8C">
              <w:t xml:space="preserve"> interaction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DA3199C" w14:textId="27942822" w:rsidR="00FC6EF1" w:rsidRPr="00BD7A8C" w:rsidRDefault="00BD7A8C">
            <w:pPr>
              <w:spacing w:line="240" w:lineRule="auto"/>
              <w:jc w:val="center"/>
            </w:pPr>
            <w:r w:rsidRPr="00BD7A8C">
              <w:t>4</w:t>
            </w:r>
            <w:r w:rsidR="009573CD" w:rsidRPr="00BD7A8C">
              <w:t>.</w:t>
            </w:r>
            <w:r w:rsidRPr="00BD7A8C">
              <w:t>3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1A531C" w14:textId="5D9F0CF5" w:rsidR="00FC6EF1" w:rsidRPr="00BD7A8C" w:rsidRDefault="009573CD">
            <w:pPr>
              <w:spacing w:line="240" w:lineRule="auto"/>
              <w:jc w:val="center"/>
            </w:pPr>
            <w:r w:rsidRPr="00BD7A8C">
              <w:t>10.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F3200E" w14:textId="77777777" w:rsidR="00FC6EF1" w:rsidRDefault="00E504D3">
            <w:pPr>
              <w:spacing w:line="240" w:lineRule="auto"/>
              <w:jc w:val="center"/>
            </w:pPr>
            <w:r w:rsidRPr="00BD7A8C">
              <w:t>&lt;.001</w:t>
            </w:r>
          </w:p>
        </w:tc>
      </w:tr>
    </w:tbl>
    <w:p w14:paraId="39172AE4" w14:textId="6A6E9A1A" w:rsidR="00FC6EF1" w:rsidRDefault="00E504D3">
      <w:pPr>
        <w:spacing w:line="240" w:lineRule="auto"/>
      </w:pPr>
      <w:r>
        <w:rPr>
          <w:i/>
        </w:rPr>
        <w:t xml:space="preserve">Note. </w:t>
      </w:r>
      <w:r w:rsidR="00A66C42" w:rsidRPr="00A66C42">
        <w:rPr>
          <w:rFonts w:eastAsia="Arial"/>
        </w:rPr>
        <w:t>Results are from likelihood ratio tests (LRTs) based on ML-fitted GAMs.</w:t>
      </w:r>
      <w:r w:rsidR="002E0397">
        <w:rPr>
          <w:rFonts w:eastAsia="Arial"/>
        </w:rPr>
        <w:t xml:space="preserve"> </w:t>
      </w:r>
      <w:r w:rsidR="00DA2310">
        <w:t xml:space="preserve">Comparisons differing only in parametric terms were evaluated with </w:t>
      </w:r>
      <w:r w:rsidR="00DA2310" w:rsidRPr="00DA2310">
        <w:rPr>
          <w:i/>
          <w:iCs/>
        </w:rPr>
        <w:t>χ²</w:t>
      </w:r>
      <w:r w:rsidR="00DA2310">
        <w:t xml:space="preserve"> tests, whereas comparisons involving penalized smooth terms were evaluated with approximate </w:t>
      </w:r>
      <w:r w:rsidR="00DA2310" w:rsidRPr="00DA2310">
        <w:rPr>
          <w:i/>
          <w:iCs/>
        </w:rPr>
        <w:t>F</w:t>
      </w:r>
      <w:r w:rsidR="00DA2310">
        <w:t>-tests.</w:t>
      </w:r>
    </w:p>
    <w:p w14:paraId="48D54F5C" w14:textId="77777777" w:rsidR="00FC6EF1" w:rsidRDefault="00FC6EF1"/>
    <w:p w14:paraId="3A5267CB" w14:textId="05B143BC" w:rsidR="00FC6EF1" w:rsidRDefault="00E504D3">
      <w:pPr>
        <w:spacing w:line="480" w:lineRule="auto"/>
      </w:pPr>
      <w:r>
        <w:rPr>
          <w:b/>
        </w:rPr>
        <w:t xml:space="preserve">Table </w:t>
      </w:r>
      <w:r w:rsidR="007970EE">
        <w:rPr>
          <w:b/>
        </w:rPr>
        <w:t>S</w:t>
      </w:r>
      <w:r w:rsidR="00783507">
        <w:rPr>
          <w:b/>
        </w:rPr>
        <w:t>I</w:t>
      </w:r>
      <w:r w:rsidR="007970EE">
        <w:rPr>
          <w:b/>
        </w:rPr>
        <w:t>1.3</w:t>
      </w:r>
    </w:p>
    <w:p w14:paraId="0664BBC1" w14:textId="2E7AD3CC" w:rsidR="00FC6EF1" w:rsidRPr="004D63DC" w:rsidRDefault="004D63DC">
      <w:pPr>
        <w:spacing w:line="480" w:lineRule="auto"/>
        <w:rPr>
          <w:i/>
          <w:iCs/>
        </w:rPr>
      </w:pPr>
      <w:r w:rsidRPr="004D63DC">
        <w:rPr>
          <w:i/>
          <w:iCs/>
        </w:rPr>
        <w:t xml:space="preserve">Parametric Terms for Generalized Additive Models Predicting </w:t>
      </w:r>
      <w:r w:rsidR="00D17B88">
        <w:rPr>
          <w:i/>
          <w:iCs/>
        </w:rPr>
        <w:t>Face Availability</w:t>
      </w:r>
      <w:r w:rsidR="00B65031">
        <w:rPr>
          <w:i/>
          <w:iCs/>
        </w:rPr>
        <w:t xml:space="preserve"> </w:t>
      </w:r>
      <w:r w:rsidR="00B65031">
        <w:rPr>
          <w:i/>
        </w:rPr>
        <w:t>(Proportion of Frames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61"/>
        <w:gridCol w:w="2233"/>
        <w:gridCol w:w="1073"/>
        <w:gridCol w:w="1310"/>
        <w:gridCol w:w="1020"/>
        <w:gridCol w:w="1563"/>
      </w:tblGrid>
      <w:tr w:rsidR="00FC6EF1" w14:paraId="73D09940" w14:textId="77777777" w:rsidTr="0023681F">
        <w:trPr>
          <w:jc w:val="center"/>
        </w:trPr>
        <w:tc>
          <w:tcPr>
            <w:tcW w:w="11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8388E5" w14:textId="77777777" w:rsidR="00FC6EF1" w:rsidRDefault="00E504D3" w:rsidP="003C5A6A">
            <w:pPr>
              <w:spacing w:line="240" w:lineRule="auto"/>
              <w:jc w:val="center"/>
            </w:pPr>
            <w:r>
              <w:t>Model</w:t>
            </w:r>
          </w:p>
        </w:tc>
        <w:tc>
          <w:tcPr>
            <w:tcW w:w="11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27925C" w14:textId="77777777" w:rsidR="00FC6EF1" w:rsidRDefault="00E504D3" w:rsidP="003C5A6A">
            <w:pPr>
              <w:spacing w:line="240" w:lineRule="auto"/>
              <w:jc w:val="center"/>
            </w:pPr>
            <w:r>
              <w:t>Term</w:t>
            </w:r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268CBF" w14:textId="77777777" w:rsidR="00FC6EF1" w:rsidRDefault="00E504D3" w:rsidP="003C5A6A">
            <w:pPr>
              <w:spacing w:line="240" w:lineRule="auto"/>
              <w:jc w:val="center"/>
            </w:pPr>
            <w:r>
              <w:t>Estimate (</w:t>
            </w:r>
            <w:r w:rsidRPr="008D6A3B">
              <w:rPr>
                <w:i/>
                <w:iCs/>
              </w:rPr>
              <w:t>b</w:t>
            </w:r>
            <w:r>
              <w:t>)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F22D24" w14:textId="6F2BF736" w:rsidR="00FC6EF1" w:rsidRPr="00130882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130882">
              <w:rPr>
                <w:i/>
                <w:iCs/>
              </w:rPr>
              <w:t>SE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9BA88EE" w14:textId="77777777" w:rsidR="00FC6EF1" w:rsidRPr="008D6A3B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8D6A3B">
              <w:rPr>
                <w:i/>
                <w:iCs/>
              </w:rPr>
              <w:t>t</w:t>
            </w:r>
          </w:p>
        </w:tc>
        <w:tc>
          <w:tcPr>
            <w:tcW w:w="8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423FDE9" w14:textId="4D616696" w:rsidR="00FC6EF1" w:rsidRPr="008D6A3B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8D6A3B">
              <w:rPr>
                <w:i/>
                <w:iCs/>
              </w:rPr>
              <w:t>p</w:t>
            </w:r>
          </w:p>
        </w:tc>
      </w:tr>
      <w:tr w:rsidR="00C63C10" w:rsidRPr="00366B3A" w14:paraId="4E586DC7" w14:textId="77777777" w:rsidTr="0023681F">
        <w:trPr>
          <w:jc w:val="center"/>
        </w:trPr>
        <w:tc>
          <w:tcPr>
            <w:tcW w:w="1154" w:type="pct"/>
            <w:tcBorders>
              <w:top w:val="single" w:sz="8" w:space="0" w:color="000000"/>
              <w:left w:val="nil"/>
              <w:right w:val="nil"/>
            </w:tcBorders>
          </w:tcPr>
          <w:p w14:paraId="6150F5BF" w14:textId="77777777" w:rsidR="00C63C10" w:rsidRPr="00366B3A" w:rsidRDefault="00C63C10" w:rsidP="00C63C10">
            <w:pPr>
              <w:spacing w:line="240" w:lineRule="auto"/>
            </w:pPr>
            <w:r w:rsidRPr="00366B3A">
              <w:t>Linear with interaction</w:t>
            </w:r>
          </w:p>
        </w:tc>
        <w:tc>
          <w:tcPr>
            <w:tcW w:w="1193" w:type="pct"/>
            <w:tcBorders>
              <w:top w:val="single" w:sz="8" w:space="0" w:color="000000"/>
              <w:left w:val="nil"/>
              <w:right w:val="nil"/>
            </w:tcBorders>
          </w:tcPr>
          <w:p w14:paraId="79F09965" w14:textId="326FD7E7" w:rsidR="00C63C10" w:rsidRPr="00366B3A" w:rsidRDefault="00C63C10" w:rsidP="00C63C10">
            <w:pPr>
              <w:spacing w:line="240" w:lineRule="auto"/>
            </w:pPr>
            <w:r w:rsidRPr="00366B3A">
              <w:t>Intercept</w:t>
            </w:r>
            <w:r w:rsidR="00971B47">
              <w:t xml:space="preserve"> (bottom)</w:t>
            </w:r>
          </w:p>
        </w:tc>
        <w:tc>
          <w:tcPr>
            <w:tcW w:w="573" w:type="pct"/>
            <w:tcBorders>
              <w:top w:val="single" w:sz="8" w:space="0" w:color="000000"/>
              <w:left w:val="nil"/>
              <w:right w:val="nil"/>
            </w:tcBorders>
          </w:tcPr>
          <w:p w14:paraId="1E399EF2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right w:val="nil"/>
            </w:tcBorders>
          </w:tcPr>
          <w:p w14:paraId="239368EE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2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right w:val="nil"/>
            </w:tcBorders>
          </w:tcPr>
          <w:p w14:paraId="692D4315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73</w:t>
            </w:r>
          </w:p>
        </w:tc>
        <w:tc>
          <w:tcPr>
            <w:tcW w:w="835" w:type="pct"/>
            <w:tcBorders>
              <w:top w:val="single" w:sz="8" w:space="0" w:color="000000"/>
              <w:left w:val="nil"/>
              <w:right w:val="nil"/>
            </w:tcBorders>
          </w:tcPr>
          <w:p w14:paraId="0873678E" w14:textId="1492485A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4</w:t>
            </w:r>
            <w:r w:rsidR="00E61343">
              <w:t>6</w:t>
            </w:r>
            <w:r w:rsidRPr="00366B3A">
              <w:t>7</w:t>
            </w:r>
          </w:p>
        </w:tc>
      </w:tr>
      <w:tr w:rsidR="00C63C10" w:rsidRPr="00366B3A" w14:paraId="5D4A6000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3178582A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70DB1A2C" w14:textId="76C82617" w:rsidR="00C63C10" w:rsidRPr="00366B3A" w:rsidRDefault="00C63C10" w:rsidP="00C63C10">
            <w:pPr>
              <w:spacing w:line="240" w:lineRule="auto"/>
            </w:pPr>
            <w:r w:rsidRPr="00366B3A">
              <w:t>Age</w:t>
            </w:r>
            <w:r w:rsidR="00971B47">
              <w:t xml:space="preserve"> </w:t>
            </w:r>
            <w:r w:rsidR="00FC1D89">
              <w:t>(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2087FECD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0.00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1C46B8D8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02DFD0D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0.43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5F51B99B" w14:textId="4734E6E1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6</w:t>
            </w:r>
            <w:r w:rsidR="00E61343">
              <w:t>68</w:t>
            </w:r>
          </w:p>
        </w:tc>
      </w:tr>
      <w:tr w:rsidR="00C63C10" w:rsidRPr="00366B3A" w14:paraId="0447ED13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0951C109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2067325D" w14:textId="77777777" w:rsidR="00C63C10" w:rsidRPr="00366B3A" w:rsidRDefault="00C63C10" w:rsidP="00C63C10">
            <w:pPr>
              <w:spacing w:line="240" w:lineRule="auto"/>
            </w:pPr>
            <w:r w:rsidRPr="00366B3A">
              <w:t>Area (middle vs. 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3203E730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10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5AC8E843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8834BA6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3.58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0FF9FC12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&lt;.001</w:t>
            </w:r>
          </w:p>
        </w:tc>
      </w:tr>
      <w:tr w:rsidR="00C63C10" w:rsidRPr="00366B3A" w14:paraId="21C4F893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565E9DA9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06D3393C" w14:textId="77777777" w:rsidR="00C63C10" w:rsidRPr="00366B3A" w:rsidRDefault="00C63C10" w:rsidP="00C63C10">
            <w:pPr>
              <w:spacing w:line="240" w:lineRule="auto"/>
            </w:pPr>
            <w:r w:rsidRPr="00366B3A">
              <w:t>Area (top vs. 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7047684B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7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E78F99B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3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20CB2F6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2.66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3C3A4063" w14:textId="28C2E351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0</w:t>
            </w:r>
            <w:r w:rsidR="0097422D">
              <w:t>09</w:t>
            </w:r>
          </w:p>
        </w:tc>
      </w:tr>
      <w:tr w:rsidR="00C63C10" w:rsidRPr="00366B3A" w14:paraId="3224E2BA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1C80EB62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18D2C920" w14:textId="77777777" w:rsidR="00C63C10" w:rsidRPr="00366B3A" w:rsidRDefault="00C63C10" w:rsidP="00C63C10">
            <w:pPr>
              <w:spacing w:line="240" w:lineRule="auto"/>
            </w:pPr>
            <w:r w:rsidRPr="00366B3A">
              <w:t>Age × Area (middle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697A7EC7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0.00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1B5E944D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66C190E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1.57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4C09E1B6" w14:textId="44528EAD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12</w:t>
            </w:r>
            <w:r w:rsidR="00B33722">
              <w:t>1</w:t>
            </w:r>
          </w:p>
        </w:tc>
      </w:tr>
      <w:tr w:rsidR="00C63C10" w:rsidRPr="00366B3A" w14:paraId="225FCB75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4C1ACAB8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3ADFC3D2" w14:textId="77777777" w:rsidR="00C63C10" w:rsidRPr="00366B3A" w:rsidRDefault="00C63C10" w:rsidP="00C63C10">
            <w:pPr>
              <w:spacing w:line="240" w:lineRule="auto"/>
            </w:pPr>
            <w:r w:rsidRPr="00366B3A">
              <w:t>Age × Area (top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35681400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0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4D40D21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6088F9F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1.15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117A7825" w14:textId="09B556F3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25</w:t>
            </w:r>
            <w:r w:rsidR="00B33722">
              <w:t>3</w:t>
            </w:r>
          </w:p>
        </w:tc>
      </w:tr>
      <w:tr w:rsidR="00C63C10" w:rsidRPr="00366B3A" w14:paraId="7B40FA72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500CFAD4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1CFF811E" w14:textId="1A3E0C19" w:rsidR="00C63C10" w:rsidRPr="00366B3A" w:rsidRDefault="00C63C10" w:rsidP="00C63C10">
            <w:pPr>
              <w:spacing w:line="240" w:lineRule="auto"/>
            </w:pPr>
            <w:r w:rsidRPr="00366B3A">
              <w:t>Pairwise contrast (</w:t>
            </w:r>
            <w:r w:rsidR="003627FA" w:rsidRPr="00366B3A">
              <w:t xml:space="preserve">middle vs. </w:t>
            </w:r>
            <w:r w:rsidRPr="00366B3A">
              <w:t>top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1109172B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0.04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4CA9A19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B8683E2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3.21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427E1D90" w14:textId="35069D7B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00</w:t>
            </w:r>
            <w:r w:rsidR="00B33722">
              <w:t>2</w:t>
            </w:r>
          </w:p>
        </w:tc>
      </w:tr>
      <w:tr w:rsidR="00C63C10" w:rsidRPr="00366B3A" w14:paraId="3BBB3539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06D4DF27" w14:textId="77777777" w:rsidR="00C63C10" w:rsidRPr="00366B3A" w:rsidRDefault="00C63C10" w:rsidP="00C63C10">
            <w:pPr>
              <w:spacing w:line="240" w:lineRule="auto"/>
            </w:pPr>
            <w:r w:rsidRPr="00366B3A">
              <w:t>Linear without interaction</w:t>
            </w: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2F8198AF" w14:textId="7B8FAFDA" w:rsidR="00C63C10" w:rsidRPr="00366B3A" w:rsidRDefault="00C63C10" w:rsidP="00C63C10">
            <w:pPr>
              <w:spacing w:line="240" w:lineRule="auto"/>
            </w:pPr>
            <w:r w:rsidRPr="00366B3A">
              <w:t>Intercept</w:t>
            </w:r>
            <w:r w:rsidR="00FC1D89">
              <w:t xml:space="preserve"> (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19CB5049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2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7D3CAC6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316E7FF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1.27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0CEE1DA" w14:textId="3B1A4B39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2</w:t>
            </w:r>
            <w:r w:rsidR="00E5130A">
              <w:t>08</w:t>
            </w:r>
          </w:p>
        </w:tc>
      </w:tr>
      <w:tr w:rsidR="00C63C10" w:rsidRPr="00366B3A" w14:paraId="75974CC9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17F5B210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47BCC7EF" w14:textId="03970A9C" w:rsidR="00C63C10" w:rsidRPr="00366B3A" w:rsidRDefault="00C63C10" w:rsidP="00C63C10">
            <w:pPr>
              <w:spacing w:line="240" w:lineRule="auto"/>
            </w:pPr>
            <w:r w:rsidRPr="00366B3A">
              <w:t>Age</w:t>
            </w:r>
            <w:r w:rsidR="00FC1D89">
              <w:t xml:space="preserve"> (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304EF78A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0.00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607B2932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0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FE8489D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1.05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3D36ACFD" w14:textId="03D99D4C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</w:t>
            </w:r>
            <w:r w:rsidR="00E5130A">
              <w:t>296</w:t>
            </w:r>
          </w:p>
        </w:tc>
      </w:tr>
      <w:tr w:rsidR="00C63C10" w:rsidRPr="00366B3A" w14:paraId="50AC30C6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4869A3EB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17C2539A" w14:textId="77777777" w:rsidR="00C63C10" w:rsidRPr="00366B3A" w:rsidRDefault="00C63C10" w:rsidP="00C63C10">
            <w:pPr>
              <w:spacing w:line="240" w:lineRule="auto"/>
            </w:pPr>
            <w:r w:rsidRPr="00366B3A">
              <w:t>Area (middle vs. 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150DFDA2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6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54C7FCA7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1734737A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4.58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523EDCDF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&lt;.001</w:t>
            </w:r>
          </w:p>
        </w:tc>
      </w:tr>
      <w:tr w:rsidR="00C63C10" w:rsidRPr="00366B3A" w14:paraId="2713C85E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78D80CFE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13777026" w14:textId="77777777" w:rsidR="00C63C10" w:rsidRPr="00366B3A" w:rsidRDefault="00C63C10" w:rsidP="00C63C10">
            <w:pPr>
              <w:spacing w:line="240" w:lineRule="auto"/>
            </w:pPr>
            <w:r w:rsidRPr="00366B3A">
              <w:t>Area (top vs. 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68162FA7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10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362F0F4E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66B03EB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7.69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12822D62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&lt;.001</w:t>
            </w:r>
          </w:p>
        </w:tc>
      </w:tr>
      <w:tr w:rsidR="00C63C10" w:rsidRPr="00366B3A" w14:paraId="79A38E6F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3CFA87BB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7235D2A5" w14:textId="77777777" w:rsidR="00C63C10" w:rsidRPr="00366B3A" w:rsidRDefault="00C63C10" w:rsidP="00C63C10">
            <w:pPr>
              <w:spacing w:line="240" w:lineRule="auto"/>
            </w:pPr>
            <w:r w:rsidRPr="00366B3A">
              <w:t>Pairwise contrast (mid–top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15DEE93F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0.04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3A6DF8B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53DAA02D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3.11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053FBF89" w14:textId="74655F23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00</w:t>
            </w:r>
            <w:r w:rsidR="00BB653B">
              <w:t>3</w:t>
            </w:r>
          </w:p>
        </w:tc>
      </w:tr>
      <w:tr w:rsidR="00C63C10" w:rsidRPr="00366B3A" w14:paraId="732C55B4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129C23D9" w14:textId="77777777" w:rsidR="00C63C10" w:rsidRPr="0023681F" w:rsidRDefault="00C63C10" w:rsidP="00C63C10">
            <w:pPr>
              <w:spacing w:line="240" w:lineRule="auto"/>
              <w:rPr>
                <w:b/>
                <w:bCs/>
              </w:rPr>
            </w:pPr>
            <w:r w:rsidRPr="0023681F">
              <w:rPr>
                <w:b/>
                <w:bCs/>
              </w:rPr>
              <w:t>Smooth with interaction</w:t>
            </w: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0B18087D" w14:textId="50C94F6B" w:rsidR="00C63C10" w:rsidRPr="00366B3A" w:rsidRDefault="00C63C10" w:rsidP="00C63C10">
            <w:pPr>
              <w:spacing w:line="240" w:lineRule="auto"/>
            </w:pPr>
            <w:r w:rsidRPr="00366B3A">
              <w:t>Intercept</w:t>
            </w:r>
            <w:r w:rsidR="00FC1D89">
              <w:t xml:space="preserve"> (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340A4FEB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0AA8C02B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6E0E447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93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7CA2232C" w14:textId="0C4B968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3</w:t>
            </w:r>
            <w:r w:rsidR="00BD62B9">
              <w:t>58</w:t>
            </w:r>
          </w:p>
        </w:tc>
      </w:tr>
      <w:tr w:rsidR="00C63C10" w:rsidRPr="00366B3A" w14:paraId="0BBC8390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06E0CADD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78D3261F" w14:textId="77777777" w:rsidR="00C63C10" w:rsidRPr="00366B3A" w:rsidRDefault="00C63C10" w:rsidP="00C63C10">
            <w:pPr>
              <w:spacing w:line="240" w:lineRule="auto"/>
            </w:pPr>
            <w:r w:rsidRPr="00366B3A">
              <w:t>Area (middle vs. 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576A690C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6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284CDFE1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8359182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5.81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A1BE8BE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&lt;.001</w:t>
            </w:r>
          </w:p>
        </w:tc>
      </w:tr>
      <w:tr w:rsidR="00C63C10" w:rsidRPr="00366B3A" w14:paraId="27A80174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5A0FEA2D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2F97A966" w14:textId="77777777" w:rsidR="00C63C10" w:rsidRPr="00366B3A" w:rsidRDefault="00C63C10" w:rsidP="00C63C10">
            <w:pPr>
              <w:spacing w:line="240" w:lineRule="auto"/>
            </w:pPr>
            <w:r w:rsidRPr="00366B3A">
              <w:t>Area (top vs. 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684A7ADB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10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0C58045F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27AC57B3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9.76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19AD47CB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&lt;.001</w:t>
            </w:r>
          </w:p>
        </w:tc>
      </w:tr>
      <w:tr w:rsidR="00C63C10" w:rsidRPr="00366B3A" w14:paraId="2B1CDCD4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0EF04345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3251795F" w14:textId="789D1094" w:rsidR="00C63C10" w:rsidRPr="00366B3A" w:rsidRDefault="00C63C10" w:rsidP="00C63C10">
            <w:pPr>
              <w:spacing w:line="240" w:lineRule="auto"/>
            </w:pPr>
            <w:r w:rsidRPr="00366B3A">
              <w:t>Pairwise contrast (</w:t>
            </w:r>
            <w:r w:rsidR="003627FA" w:rsidRPr="00366B3A">
              <w:t xml:space="preserve">middle vs. </w:t>
            </w:r>
            <w:r w:rsidRPr="00366B3A">
              <w:t>top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7AA9FA0A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0.10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65EA4B3D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2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8555BDE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4.55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DB24564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&lt;.001</w:t>
            </w:r>
          </w:p>
        </w:tc>
      </w:tr>
      <w:tr w:rsidR="00C63C10" w:rsidRPr="00366B3A" w14:paraId="50B2318B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0D508025" w14:textId="77777777" w:rsidR="00C63C10" w:rsidRPr="00366B3A" w:rsidRDefault="00C63C10" w:rsidP="00C63C10">
            <w:pPr>
              <w:spacing w:line="240" w:lineRule="auto"/>
            </w:pPr>
            <w:r w:rsidRPr="00366B3A">
              <w:t>Smooth without interaction</w:t>
            </w: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6450B7B9" w14:textId="4EF5484A" w:rsidR="00C63C10" w:rsidRPr="00366B3A" w:rsidRDefault="00C63C10" w:rsidP="00C63C10">
            <w:pPr>
              <w:spacing w:line="240" w:lineRule="auto"/>
            </w:pPr>
            <w:r w:rsidRPr="00366B3A">
              <w:t>Intercept</w:t>
            </w:r>
            <w:r w:rsidR="00337657">
              <w:t xml:space="preserve"> (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07A51B76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641B3CE1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03FB7ABA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77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619FF621" w14:textId="39334BDE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44</w:t>
            </w:r>
            <w:r w:rsidR="004130F7">
              <w:t>2</w:t>
            </w:r>
          </w:p>
        </w:tc>
      </w:tr>
      <w:tr w:rsidR="00C63C10" w:rsidRPr="00366B3A" w14:paraId="0810EB15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5F238E5E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72198310" w14:textId="77777777" w:rsidR="00C63C10" w:rsidRPr="00366B3A" w:rsidRDefault="00C63C10" w:rsidP="00C63C10">
            <w:pPr>
              <w:spacing w:line="240" w:lineRule="auto"/>
            </w:pPr>
            <w:r w:rsidRPr="00366B3A">
              <w:t>Area (middle vs. 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57C5F1A0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6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5FD367DB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4C442981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4.85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6DF917BF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&lt;.001</w:t>
            </w:r>
          </w:p>
        </w:tc>
      </w:tr>
      <w:tr w:rsidR="00C63C10" w:rsidRPr="00366B3A" w14:paraId="0CC8D1FE" w14:textId="77777777" w:rsidTr="0023681F">
        <w:trPr>
          <w:jc w:val="center"/>
        </w:trPr>
        <w:tc>
          <w:tcPr>
            <w:tcW w:w="1154" w:type="pct"/>
            <w:tcBorders>
              <w:left w:val="nil"/>
              <w:right w:val="nil"/>
            </w:tcBorders>
          </w:tcPr>
          <w:p w14:paraId="0C173F4D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72E42910" w14:textId="77777777" w:rsidR="00C63C10" w:rsidRPr="00366B3A" w:rsidRDefault="00C63C10" w:rsidP="00C63C10">
            <w:pPr>
              <w:spacing w:line="240" w:lineRule="auto"/>
            </w:pPr>
            <w:r w:rsidRPr="00366B3A">
              <w:t>Area (top vs. bottom)</w:t>
            </w:r>
          </w:p>
        </w:tc>
        <w:tc>
          <w:tcPr>
            <w:tcW w:w="573" w:type="pct"/>
            <w:tcBorders>
              <w:left w:val="nil"/>
              <w:right w:val="nil"/>
            </w:tcBorders>
          </w:tcPr>
          <w:p w14:paraId="36083E94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10</w:t>
            </w:r>
          </w:p>
        </w:tc>
        <w:tc>
          <w:tcPr>
            <w:tcW w:w="700" w:type="pct"/>
            <w:tcBorders>
              <w:left w:val="nil"/>
              <w:right w:val="nil"/>
            </w:tcBorders>
          </w:tcPr>
          <w:p w14:paraId="75557FAA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right w:val="nil"/>
            </w:tcBorders>
          </w:tcPr>
          <w:p w14:paraId="6C0F9D08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8.14</w:t>
            </w:r>
          </w:p>
        </w:tc>
        <w:tc>
          <w:tcPr>
            <w:tcW w:w="835" w:type="pct"/>
            <w:tcBorders>
              <w:left w:val="nil"/>
              <w:right w:val="nil"/>
            </w:tcBorders>
          </w:tcPr>
          <w:p w14:paraId="2E083AE9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&lt;.001</w:t>
            </w:r>
          </w:p>
        </w:tc>
      </w:tr>
      <w:tr w:rsidR="00C63C10" w:rsidRPr="00366B3A" w14:paraId="22B4932F" w14:textId="77777777" w:rsidTr="0023681F">
        <w:trPr>
          <w:jc w:val="center"/>
        </w:trPr>
        <w:tc>
          <w:tcPr>
            <w:tcW w:w="1154" w:type="pct"/>
            <w:tcBorders>
              <w:left w:val="nil"/>
              <w:bottom w:val="single" w:sz="8" w:space="0" w:color="000000"/>
              <w:right w:val="nil"/>
            </w:tcBorders>
          </w:tcPr>
          <w:p w14:paraId="1E93C3F5" w14:textId="77777777" w:rsidR="00C63C10" w:rsidRPr="00366B3A" w:rsidRDefault="00C63C10" w:rsidP="00C63C10">
            <w:pPr>
              <w:spacing w:line="240" w:lineRule="auto"/>
            </w:pPr>
          </w:p>
        </w:tc>
        <w:tc>
          <w:tcPr>
            <w:tcW w:w="1193" w:type="pct"/>
            <w:tcBorders>
              <w:left w:val="nil"/>
              <w:bottom w:val="single" w:sz="8" w:space="0" w:color="000000"/>
              <w:right w:val="nil"/>
            </w:tcBorders>
          </w:tcPr>
          <w:p w14:paraId="25D14AD9" w14:textId="3BAE8673" w:rsidR="00C63C10" w:rsidRPr="00366B3A" w:rsidRDefault="00C63C10" w:rsidP="00C63C10">
            <w:pPr>
              <w:spacing w:line="240" w:lineRule="auto"/>
            </w:pPr>
            <w:r w:rsidRPr="00366B3A">
              <w:t>Pairwise contrast (</w:t>
            </w:r>
            <w:r w:rsidR="003627FA" w:rsidRPr="00366B3A">
              <w:t xml:space="preserve">middle </w:t>
            </w:r>
            <w:r w:rsidR="00BA6FB4" w:rsidRPr="00366B3A">
              <w:t xml:space="preserve">vs. </w:t>
            </w:r>
            <w:r w:rsidRPr="00366B3A">
              <w:t>top)</w:t>
            </w:r>
          </w:p>
        </w:tc>
        <w:tc>
          <w:tcPr>
            <w:tcW w:w="573" w:type="pct"/>
            <w:tcBorders>
              <w:left w:val="nil"/>
              <w:bottom w:val="single" w:sz="8" w:space="0" w:color="000000"/>
              <w:right w:val="nil"/>
            </w:tcBorders>
          </w:tcPr>
          <w:p w14:paraId="69312D30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0.04</w:t>
            </w:r>
          </w:p>
        </w:tc>
        <w:tc>
          <w:tcPr>
            <w:tcW w:w="700" w:type="pct"/>
            <w:tcBorders>
              <w:left w:val="nil"/>
              <w:bottom w:val="single" w:sz="8" w:space="0" w:color="000000"/>
              <w:right w:val="nil"/>
            </w:tcBorders>
          </w:tcPr>
          <w:p w14:paraId="1E9F79C9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0.01</w:t>
            </w:r>
          </w:p>
        </w:tc>
        <w:tc>
          <w:tcPr>
            <w:tcW w:w="545" w:type="pct"/>
            <w:tcBorders>
              <w:left w:val="nil"/>
              <w:bottom w:val="single" w:sz="8" w:space="0" w:color="000000"/>
              <w:right w:val="nil"/>
            </w:tcBorders>
          </w:tcPr>
          <w:p w14:paraId="670FC459" w14:textId="77777777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–3.30</w:t>
            </w:r>
          </w:p>
        </w:tc>
        <w:tc>
          <w:tcPr>
            <w:tcW w:w="835" w:type="pct"/>
            <w:tcBorders>
              <w:left w:val="nil"/>
              <w:bottom w:val="single" w:sz="8" w:space="0" w:color="000000"/>
              <w:right w:val="nil"/>
            </w:tcBorders>
          </w:tcPr>
          <w:p w14:paraId="62EC6A3D" w14:textId="05A8152C" w:rsidR="00C63C10" w:rsidRPr="00366B3A" w:rsidRDefault="00C63C10" w:rsidP="00C63C10">
            <w:pPr>
              <w:spacing w:line="240" w:lineRule="auto"/>
              <w:jc w:val="center"/>
            </w:pPr>
            <w:r w:rsidRPr="00366B3A">
              <w:t>.00</w:t>
            </w:r>
            <w:r w:rsidR="00C26692">
              <w:t>2</w:t>
            </w:r>
          </w:p>
        </w:tc>
      </w:tr>
    </w:tbl>
    <w:p w14:paraId="3FFFC73C" w14:textId="778D30F2" w:rsidR="00A504D1" w:rsidRDefault="00A504D1" w:rsidP="00A504D1">
      <w:r w:rsidRPr="00A504D1">
        <w:rPr>
          <w:i/>
          <w:iCs/>
        </w:rPr>
        <w:t>Note.</w:t>
      </w:r>
      <w:r>
        <w:t xml:space="preserve"> Estimates (</w:t>
      </w:r>
      <w:r w:rsidRPr="0021143B">
        <w:rPr>
          <w:i/>
          <w:iCs/>
        </w:rPr>
        <w:t>b</w:t>
      </w:r>
      <w:r>
        <w:t xml:space="preserve">), standard errors (SE), </w:t>
      </w:r>
      <w:r w:rsidRPr="00A504D1">
        <w:rPr>
          <w:i/>
          <w:iCs/>
        </w:rPr>
        <w:t>t</w:t>
      </w:r>
      <w:r>
        <w:t xml:space="preserve"> values, and </w:t>
      </w:r>
      <w:r w:rsidRPr="0021143B">
        <w:rPr>
          <w:i/>
          <w:iCs/>
        </w:rPr>
        <w:t>p</w:t>
      </w:r>
      <w:r>
        <w:t xml:space="preserve"> values are from REML-fitted linear GAMs. Pairwise contrasts were estimated with </w:t>
      </w:r>
      <w:proofErr w:type="spellStart"/>
      <w:r>
        <w:t>emmeans</w:t>
      </w:r>
      <w:proofErr w:type="spellEnd"/>
      <w:r>
        <w:t xml:space="preserve"> (evaluated at the mean of age).</w:t>
      </w:r>
      <w:r w:rsidR="00A222C3">
        <w:t xml:space="preserve"> The best fitting model is show</w:t>
      </w:r>
      <w:r w:rsidR="0048228F">
        <w:t>n</w:t>
      </w:r>
      <w:r w:rsidR="00A222C3">
        <w:t xml:space="preserve"> in bold.</w:t>
      </w:r>
    </w:p>
    <w:p w14:paraId="20CF1F97" w14:textId="77777777" w:rsidR="00FC6EF1" w:rsidRDefault="00FC6EF1"/>
    <w:p w14:paraId="44FBB3A7" w14:textId="34D86609" w:rsidR="00FC6EF1" w:rsidRDefault="00E504D3">
      <w:pPr>
        <w:spacing w:line="480" w:lineRule="auto"/>
      </w:pPr>
      <w:r>
        <w:rPr>
          <w:b/>
        </w:rPr>
        <w:t xml:space="preserve">Table </w:t>
      </w:r>
      <w:r w:rsidR="007970EE">
        <w:rPr>
          <w:b/>
        </w:rPr>
        <w:t>S</w:t>
      </w:r>
      <w:r w:rsidR="00783507">
        <w:rPr>
          <w:b/>
        </w:rPr>
        <w:t>I</w:t>
      </w:r>
      <w:r w:rsidR="007970EE">
        <w:rPr>
          <w:b/>
        </w:rPr>
        <w:t>1.4</w:t>
      </w:r>
    </w:p>
    <w:p w14:paraId="0727F8AB" w14:textId="0771020E" w:rsidR="00FC6EF1" w:rsidRPr="00B65031" w:rsidRDefault="00E504D3">
      <w:pPr>
        <w:spacing w:line="480" w:lineRule="auto"/>
        <w:rPr>
          <w:i/>
          <w:iCs/>
        </w:rPr>
      </w:pPr>
      <w:r w:rsidRPr="00C63C10">
        <w:rPr>
          <w:rFonts w:cs="Arial"/>
          <w:i/>
        </w:rPr>
        <w:t xml:space="preserve">Smooth Terms and Basis Dimension Diagnostics </w:t>
      </w:r>
      <w:r w:rsidR="00E038F5" w:rsidRPr="008F2E4D">
        <w:rPr>
          <w:i/>
        </w:rPr>
        <w:t xml:space="preserve">for Generalized Additive Models Predicting </w:t>
      </w:r>
      <w:r w:rsidR="00D17B88">
        <w:rPr>
          <w:i/>
        </w:rPr>
        <w:t>Face Availability</w:t>
      </w:r>
      <w:r w:rsidR="00B65031">
        <w:rPr>
          <w:i/>
        </w:rPr>
        <w:t xml:space="preserve"> (Proportion of Frame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26"/>
        <w:gridCol w:w="1219"/>
        <w:gridCol w:w="646"/>
        <w:gridCol w:w="803"/>
        <w:gridCol w:w="646"/>
        <w:gridCol w:w="1177"/>
        <w:gridCol w:w="461"/>
        <w:gridCol w:w="369"/>
        <w:gridCol w:w="835"/>
        <w:gridCol w:w="1078"/>
      </w:tblGrid>
      <w:tr w:rsidR="003E2E15" w:rsidRPr="00C63C10" w14:paraId="2FCFE071" w14:textId="77777777" w:rsidTr="00BA6FB4">
        <w:trPr>
          <w:jc w:val="center"/>
        </w:trPr>
        <w:tc>
          <w:tcPr>
            <w:tcW w:w="11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7B7A49" w14:textId="77777777" w:rsidR="00FC6EF1" w:rsidRPr="00C63C10" w:rsidRDefault="00E504D3" w:rsidP="003C5A6A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Model</w:t>
            </w:r>
          </w:p>
        </w:tc>
        <w:tc>
          <w:tcPr>
            <w:tcW w:w="6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0F04E8" w14:textId="77777777" w:rsidR="00FC6EF1" w:rsidRPr="00C63C10" w:rsidRDefault="00E504D3" w:rsidP="003C5A6A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Smooth term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23C0F94" w14:textId="77777777" w:rsidR="00FC6EF1" w:rsidRPr="00587201" w:rsidRDefault="00E504D3" w:rsidP="003C5A6A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proofErr w:type="spellStart"/>
            <w:r w:rsidRPr="00587201">
              <w:rPr>
                <w:rFonts w:cs="Arial"/>
                <w:i/>
                <w:iCs/>
              </w:rPr>
              <w:t>edf</w:t>
            </w:r>
            <w:proofErr w:type="spellEnd"/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2E4554" w14:textId="77777777" w:rsidR="00FC6EF1" w:rsidRPr="00C63C10" w:rsidRDefault="00E504D3" w:rsidP="003C5A6A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C63C10">
              <w:rPr>
                <w:rFonts w:cs="Arial"/>
              </w:rPr>
              <w:t>Ref.df</w:t>
            </w:r>
            <w:proofErr w:type="spellEnd"/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2699EE" w14:textId="77777777" w:rsidR="00FC6EF1" w:rsidRPr="001114A9" w:rsidRDefault="00E504D3" w:rsidP="003C5A6A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1114A9">
              <w:rPr>
                <w:rFonts w:cs="Arial"/>
                <w:i/>
                <w:iCs/>
              </w:rPr>
              <w:t>F</w:t>
            </w:r>
          </w:p>
        </w:tc>
        <w:tc>
          <w:tcPr>
            <w:tcW w:w="6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EC3E51" w14:textId="77777777" w:rsidR="00FC6EF1" w:rsidRPr="00C63C10" w:rsidRDefault="00E504D3" w:rsidP="003C5A6A">
            <w:pPr>
              <w:spacing w:line="240" w:lineRule="auto"/>
              <w:jc w:val="center"/>
              <w:rPr>
                <w:rFonts w:cs="Arial"/>
              </w:rPr>
            </w:pPr>
            <w:r w:rsidRPr="001114A9">
              <w:rPr>
                <w:rFonts w:cs="Arial"/>
                <w:i/>
                <w:iCs/>
              </w:rPr>
              <w:t>p</w:t>
            </w:r>
            <w:r w:rsidRPr="00C63C10">
              <w:rPr>
                <w:rFonts w:cs="Arial"/>
              </w:rPr>
              <w:t xml:space="preserve"> (smooth)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1F70D4" w14:textId="77777777" w:rsidR="00FC6EF1" w:rsidRPr="00810B52" w:rsidRDefault="00E504D3" w:rsidP="003C5A6A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810B52">
              <w:rPr>
                <w:rFonts w:cs="Arial"/>
                <w:i/>
                <w:iCs/>
              </w:rPr>
              <w:t>k</w:t>
            </w:r>
          </w:p>
        </w:tc>
        <w:tc>
          <w:tcPr>
            <w:tcW w:w="1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387930" w14:textId="77777777" w:rsidR="00FC6EF1" w:rsidRPr="00810B52" w:rsidRDefault="00E504D3" w:rsidP="003C5A6A">
            <w:pPr>
              <w:spacing w:line="240" w:lineRule="auto"/>
              <w:jc w:val="center"/>
              <w:rPr>
                <w:rFonts w:cs="Arial"/>
                <w:i/>
                <w:iCs/>
              </w:rPr>
            </w:pPr>
            <w:r w:rsidRPr="00810B52">
              <w:rPr>
                <w:rFonts w:cs="Arial"/>
                <w:i/>
                <w:iCs/>
              </w:rPr>
              <w:t>k′</w:t>
            </w:r>
          </w:p>
        </w:tc>
        <w:tc>
          <w:tcPr>
            <w:tcW w:w="4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8E1029" w14:textId="77777777" w:rsidR="00FC6EF1" w:rsidRPr="00C63C10" w:rsidRDefault="00E504D3" w:rsidP="003C5A6A">
            <w:pPr>
              <w:spacing w:line="240" w:lineRule="auto"/>
              <w:jc w:val="center"/>
              <w:rPr>
                <w:rFonts w:cs="Arial"/>
              </w:rPr>
            </w:pPr>
            <w:r w:rsidRPr="00810B52">
              <w:rPr>
                <w:rFonts w:cs="Arial"/>
                <w:i/>
                <w:iCs/>
              </w:rPr>
              <w:t>k</w:t>
            </w:r>
            <w:r w:rsidRPr="00C63C10">
              <w:rPr>
                <w:rFonts w:cs="Arial"/>
              </w:rPr>
              <w:t>-index</w:t>
            </w:r>
          </w:p>
        </w:tc>
        <w:tc>
          <w:tcPr>
            <w:tcW w:w="5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0EDA0D" w14:textId="77777777" w:rsidR="00FC6EF1" w:rsidRPr="00C63C10" w:rsidRDefault="00E504D3" w:rsidP="003C5A6A">
            <w:pPr>
              <w:spacing w:line="240" w:lineRule="auto"/>
              <w:jc w:val="center"/>
              <w:rPr>
                <w:rFonts w:cs="Arial"/>
              </w:rPr>
            </w:pPr>
            <w:r w:rsidRPr="00F957AC">
              <w:rPr>
                <w:rFonts w:cs="Arial"/>
                <w:i/>
                <w:iCs/>
              </w:rPr>
              <w:t>p</w:t>
            </w:r>
            <w:r w:rsidRPr="00F957AC">
              <w:rPr>
                <w:rFonts w:cs="Arial"/>
              </w:rPr>
              <w:t xml:space="preserve"> </w:t>
            </w:r>
            <w:r w:rsidRPr="00C63C10">
              <w:rPr>
                <w:rFonts w:cs="Arial"/>
              </w:rPr>
              <w:t>(k check)</w:t>
            </w:r>
          </w:p>
        </w:tc>
      </w:tr>
      <w:tr w:rsidR="003E2E15" w:rsidRPr="00C63C10" w14:paraId="7E9A8C09" w14:textId="77777777" w:rsidTr="00BA6FB4">
        <w:trPr>
          <w:jc w:val="center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54E21FF9" w14:textId="691CBC09" w:rsidR="00C63C10" w:rsidRPr="00C63C10" w:rsidRDefault="00C63C10" w:rsidP="00C63C10">
            <w:pPr>
              <w:spacing w:line="240" w:lineRule="auto"/>
              <w:rPr>
                <w:rFonts w:cs="Arial"/>
              </w:rPr>
            </w:pPr>
            <w:r w:rsidRPr="00C63C10">
              <w:rPr>
                <w:rFonts w:cs="Arial"/>
              </w:rPr>
              <w:t>Smooth with interactio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1F173E5" w14:textId="1B8151EF" w:rsidR="00C63C10" w:rsidRPr="00C63C10" w:rsidRDefault="00C63C10" w:rsidP="00C63C10">
            <w:pPr>
              <w:spacing w:line="240" w:lineRule="auto"/>
              <w:rPr>
                <w:rFonts w:cs="Arial"/>
              </w:rPr>
            </w:pPr>
            <w:r w:rsidRPr="004405F9">
              <w:rPr>
                <w:rFonts w:cs="Arial"/>
                <w:i/>
                <w:iCs/>
              </w:rPr>
              <w:t>s</w:t>
            </w:r>
            <w:r w:rsidRPr="00C63C10">
              <w:rPr>
                <w:rFonts w:cs="Arial"/>
              </w:rPr>
              <w:t>(</w:t>
            </w:r>
            <w:r w:rsidR="00BA6FB4">
              <w:rPr>
                <w:rFonts w:cs="Arial"/>
              </w:rPr>
              <w:t>A</w:t>
            </w:r>
            <w:r w:rsidRPr="00C63C10">
              <w:rPr>
                <w:rFonts w:cs="Arial"/>
              </w:rPr>
              <w:t>ge): bottom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6F7C2E7" w14:textId="1697C3BD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1.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9FCDFEE" w14:textId="58F5EB9B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1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52766EE" w14:textId="0E80CD11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0.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13A49E84" w14:textId="467CB22F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.</w:t>
            </w:r>
            <w:r w:rsidR="00581FC2">
              <w:rPr>
                <w:rFonts w:cs="Arial"/>
              </w:rPr>
              <w:t>59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D61F091" w14:textId="5D9AFFA2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2156B083" w14:textId="6FA5F3E7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5BE5028" w14:textId="4C8AD83B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0.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4115DBB5" w14:textId="07F4DFF8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.0</w:t>
            </w:r>
            <w:r w:rsidR="00107BD3">
              <w:rPr>
                <w:rFonts w:cs="Arial"/>
              </w:rPr>
              <w:t>05</w:t>
            </w:r>
          </w:p>
        </w:tc>
      </w:tr>
      <w:tr w:rsidR="003E2E15" w:rsidRPr="00C63C10" w14:paraId="4D8664F0" w14:textId="77777777" w:rsidTr="00BA6FB4">
        <w:trPr>
          <w:jc w:val="center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09FB3AF2" w14:textId="3B196D25" w:rsidR="00C63C10" w:rsidRPr="00C63C10" w:rsidRDefault="00F74267" w:rsidP="00C63C10">
            <w:pPr>
              <w:spacing w:line="240" w:lineRule="auto"/>
              <w:rPr>
                <w:rFonts w:cs="Arial"/>
              </w:rPr>
            </w:pPr>
            <w:r w:rsidRPr="00C63C10">
              <w:rPr>
                <w:rFonts w:cs="Arial"/>
              </w:rPr>
              <w:t>Smooth with interactio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06110B31" w14:textId="32D0842D" w:rsidR="00C63C10" w:rsidRPr="00C63C10" w:rsidRDefault="00C63C10" w:rsidP="00C63C10">
            <w:pPr>
              <w:spacing w:line="240" w:lineRule="auto"/>
              <w:rPr>
                <w:rFonts w:cs="Arial"/>
              </w:rPr>
            </w:pPr>
            <w:r w:rsidRPr="004405F9">
              <w:rPr>
                <w:rFonts w:cs="Arial"/>
                <w:i/>
                <w:iCs/>
              </w:rPr>
              <w:t>s</w:t>
            </w:r>
            <w:r w:rsidRPr="00C63C10">
              <w:rPr>
                <w:rFonts w:cs="Arial"/>
              </w:rPr>
              <w:t>(</w:t>
            </w:r>
            <w:r w:rsidR="00BA6FB4">
              <w:rPr>
                <w:rFonts w:cs="Arial"/>
              </w:rPr>
              <w:t>A</w:t>
            </w:r>
            <w:r w:rsidRPr="00C63C10">
              <w:rPr>
                <w:rFonts w:cs="Arial"/>
              </w:rPr>
              <w:t>ge): midd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6E70FE5" w14:textId="7FA32D23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4.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959ADC3" w14:textId="64FAAAF8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5.0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06C0F6D" w14:textId="18F97E29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6.8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4C986632" w14:textId="0E746299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&lt;.0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D955C58" w14:textId="29C35EAE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3604422F" w14:textId="5B717438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5C6BD0FA" w14:textId="2A8472D2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0.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F3CE0BC" w14:textId="237F2828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.0</w:t>
            </w:r>
            <w:r w:rsidR="00C5463C">
              <w:rPr>
                <w:rFonts w:cs="Arial"/>
              </w:rPr>
              <w:t>25</w:t>
            </w:r>
          </w:p>
        </w:tc>
      </w:tr>
      <w:tr w:rsidR="003E2E15" w:rsidRPr="00C63C10" w14:paraId="6AABAA7C" w14:textId="77777777" w:rsidTr="00BA6FB4">
        <w:trPr>
          <w:jc w:val="center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37DB2075" w14:textId="79B0C673" w:rsidR="00C63C10" w:rsidRPr="00C63C10" w:rsidRDefault="00F74267" w:rsidP="00C63C10">
            <w:pPr>
              <w:spacing w:line="240" w:lineRule="auto"/>
              <w:rPr>
                <w:rFonts w:cs="Arial"/>
              </w:rPr>
            </w:pPr>
            <w:r w:rsidRPr="00C63C10">
              <w:rPr>
                <w:rFonts w:cs="Arial"/>
              </w:rPr>
              <w:t>Smooth with interaction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6C78F71A" w14:textId="2B2D7349" w:rsidR="00C63C10" w:rsidRPr="00C63C10" w:rsidRDefault="00C63C10" w:rsidP="00C63C10">
            <w:pPr>
              <w:spacing w:line="240" w:lineRule="auto"/>
              <w:rPr>
                <w:rFonts w:cs="Arial"/>
              </w:rPr>
            </w:pPr>
            <w:r w:rsidRPr="004405F9">
              <w:rPr>
                <w:rFonts w:cs="Arial"/>
                <w:i/>
                <w:iCs/>
              </w:rPr>
              <w:t>s</w:t>
            </w:r>
            <w:r w:rsidRPr="00C63C10">
              <w:rPr>
                <w:rFonts w:cs="Arial"/>
              </w:rPr>
              <w:t>(</w:t>
            </w:r>
            <w:r w:rsidR="00BA6FB4">
              <w:rPr>
                <w:rFonts w:cs="Arial"/>
              </w:rPr>
              <w:t>A</w:t>
            </w:r>
            <w:r w:rsidRPr="00C63C10">
              <w:rPr>
                <w:rFonts w:cs="Arial"/>
              </w:rPr>
              <w:t>ge): top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7AC8F09" w14:textId="76EB342D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5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1F8505F" w14:textId="308BE1A5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6.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1E3008FB" w14:textId="4B85D1FF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2.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</w:tcPr>
          <w:p w14:paraId="33D54F10" w14:textId="07CE5A2A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.01</w:t>
            </w:r>
            <w:r w:rsidR="00E4262B">
              <w:rPr>
                <w:rFonts w:cs="Arial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946F667" w14:textId="6506CF9B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</w:tcPr>
          <w:p w14:paraId="52677BDF" w14:textId="14626B89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7080B87" w14:textId="1EC423FD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0.7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3AAF1B00" w14:textId="120050A5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.0</w:t>
            </w:r>
            <w:r w:rsidR="00941051">
              <w:rPr>
                <w:rFonts w:cs="Arial"/>
              </w:rPr>
              <w:t>05</w:t>
            </w:r>
          </w:p>
        </w:tc>
      </w:tr>
      <w:tr w:rsidR="003E2E15" w:rsidRPr="00C63C10" w14:paraId="77CD3C67" w14:textId="77777777" w:rsidTr="00BA6FB4">
        <w:trPr>
          <w:jc w:val="center"/>
        </w:trPr>
        <w:tc>
          <w:tcPr>
            <w:tcW w:w="113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B84EEE" w14:textId="4EF74E44" w:rsidR="00C63C10" w:rsidRPr="00C63C10" w:rsidRDefault="00C63C10" w:rsidP="00C63C10">
            <w:pPr>
              <w:spacing w:line="240" w:lineRule="auto"/>
              <w:rPr>
                <w:rFonts w:cs="Arial"/>
              </w:rPr>
            </w:pPr>
            <w:r w:rsidRPr="00C63C10">
              <w:rPr>
                <w:rFonts w:cs="Arial"/>
              </w:rPr>
              <w:t>Smooth without interaction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7B8F246" w14:textId="3ADB98E8" w:rsidR="00C63C10" w:rsidRPr="00C63C10" w:rsidRDefault="00C63C10" w:rsidP="00C63C10">
            <w:pPr>
              <w:spacing w:line="240" w:lineRule="auto"/>
              <w:rPr>
                <w:rFonts w:cs="Arial"/>
              </w:rPr>
            </w:pPr>
            <w:r w:rsidRPr="004405F9">
              <w:rPr>
                <w:rFonts w:cs="Arial"/>
                <w:i/>
                <w:iCs/>
              </w:rPr>
              <w:t>s</w:t>
            </w:r>
            <w:r w:rsidRPr="00C63C10">
              <w:rPr>
                <w:rFonts w:cs="Arial"/>
              </w:rPr>
              <w:t>(</w:t>
            </w:r>
            <w:r w:rsidR="00BA6FB4">
              <w:rPr>
                <w:rFonts w:cs="Arial"/>
              </w:rPr>
              <w:t>A</w:t>
            </w:r>
            <w:r w:rsidRPr="00C63C10">
              <w:rPr>
                <w:rFonts w:cs="Arial"/>
              </w:rPr>
              <w:t>ge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336443" w14:textId="10C4C6A6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3.9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9A2959" w14:textId="3820F972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4.9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30E7FD" w14:textId="169C09A0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2.3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40B8A4" w14:textId="3B746601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.06</w:t>
            </w:r>
            <w:r w:rsidR="007531F2">
              <w:rPr>
                <w:rFonts w:cs="Arial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0F83C59" w14:textId="1CB30A15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301B31" w14:textId="6730B130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90001E" w14:textId="520A731A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0.9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D614627" w14:textId="336D6AE7" w:rsidR="00C63C10" w:rsidRPr="00C63C10" w:rsidRDefault="00C63C10" w:rsidP="00C63C10">
            <w:pPr>
              <w:spacing w:line="240" w:lineRule="auto"/>
              <w:jc w:val="center"/>
              <w:rPr>
                <w:rFonts w:cs="Arial"/>
              </w:rPr>
            </w:pPr>
            <w:r w:rsidRPr="00C63C10">
              <w:rPr>
                <w:rFonts w:cs="Arial"/>
              </w:rPr>
              <w:t>.40</w:t>
            </w:r>
            <w:r w:rsidR="00F562AE">
              <w:rPr>
                <w:rFonts w:cs="Arial"/>
              </w:rPr>
              <w:t>0</w:t>
            </w:r>
          </w:p>
        </w:tc>
      </w:tr>
    </w:tbl>
    <w:p w14:paraId="0440ED16" w14:textId="3C82234F" w:rsidR="00FC6EF1" w:rsidRDefault="00E504D3" w:rsidP="00AF3CBB">
      <w:r w:rsidRPr="00C63C10">
        <w:rPr>
          <w:rFonts w:cs="Arial"/>
          <w:i/>
        </w:rPr>
        <w:t xml:space="preserve">Note. </w:t>
      </w:r>
      <w:r w:rsidR="00AF3CBB">
        <w:t>Smooth terms report estimated degrees of freedom (</w:t>
      </w:r>
      <w:proofErr w:type="spellStart"/>
      <w:r w:rsidR="00AF3CBB" w:rsidRPr="00587201">
        <w:rPr>
          <w:i/>
          <w:iCs/>
        </w:rPr>
        <w:t>edf</w:t>
      </w:r>
      <w:proofErr w:type="spellEnd"/>
      <w:r w:rsidR="00AF3CBB">
        <w:t>), reference degrees of freedom (</w:t>
      </w:r>
      <w:proofErr w:type="spellStart"/>
      <w:r w:rsidR="00AF3CBB">
        <w:t>Ref.df</w:t>
      </w:r>
      <w:proofErr w:type="spellEnd"/>
      <w:r w:rsidR="00AF3CBB">
        <w:t xml:space="preserve">), </w:t>
      </w:r>
      <w:r w:rsidR="00AF3CBB">
        <w:rPr>
          <w:rStyle w:val="Emphasis"/>
        </w:rPr>
        <w:t>F</w:t>
      </w:r>
      <w:r w:rsidR="00AF3CBB">
        <w:t xml:space="preserve"> statistics, and approximate significance. </w:t>
      </w:r>
      <w:r w:rsidR="00AF3CBB">
        <w:rPr>
          <w:rStyle w:val="Emphasis"/>
        </w:rPr>
        <w:t>k′</w:t>
      </w:r>
      <w:r w:rsidR="00AF3CBB">
        <w:t xml:space="preserve">, </w:t>
      </w:r>
      <w:r w:rsidR="00AF3CBB">
        <w:rPr>
          <w:rStyle w:val="Emphasis"/>
        </w:rPr>
        <w:t>k</w:t>
      </w:r>
      <w:r w:rsidR="00AF3CBB">
        <w:t xml:space="preserve">-index, and </w:t>
      </w:r>
      <w:r w:rsidR="00AF3CBB">
        <w:rPr>
          <w:rStyle w:val="Emphasis"/>
        </w:rPr>
        <w:t>p</w:t>
      </w:r>
      <w:r w:rsidR="00AF3CBB">
        <w:t xml:space="preserve"> (k check) values are from </w:t>
      </w:r>
      <w:proofErr w:type="spellStart"/>
      <w:proofErr w:type="gramStart"/>
      <w:r w:rsidR="00AF3CBB">
        <w:rPr>
          <w:rStyle w:val="HTMLCode"/>
          <w:rFonts w:eastAsiaTheme="minorEastAsia"/>
        </w:rPr>
        <w:t>gam.check</w:t>
      </w:r>
      <w:proofErr w:type="spellEnd"/>
      <w:proofErr w:type="gramEnd"/>
      <w:r w:rsidR="00AF3CBB">
        <w:t xml:space="preserve"> diagnostics. We specified a basis dimension of </w:t>
      </w:r>
      <w:r w:rsidR="00AF3CBB">
        <w:rPr>
          <w:rStyle w:val="Emphasis"/>
        </w:rPr>
        <w:t>k</w:t>
      </w:r>
      <w:r w:rsidR="00AF3CBB">
        <w:t xml:space="preserve"> = 10. </w:t>
      </w:r>
      <w:r w:rsidR="00AF3CBB" w:rsidRPr="00277B66">
        <w:t xml:space="preserve">Although </w:t>
      </w:r>
      <w:r w:rsidR="00AF3CBB" w:rsidRPr="00277B66">
        <w:rPr>
          <w:rStyle w:val="Emphasis"/>
        </w:rPr>
        <w:t>k</w:t>
      </w:r>
      <w:r w:rsidR="00AF3CBB" w:rsidRPr="00277B66">
        <w:t xml:space="preserve">-indices were &lt; 1 with significant </w:t>
      </w:r>
      <w:r w:rsidR="00AF3CBB" w:rsidRPr="00277B66">
        <w:rPr>
          <w:rStyle w:val="Emphasis"/>
        </w:rPr>
        <w:t>p</w:t>
      </w:r>
      <w:r w:rsidR="00AF3CBB" w:rsidRPr="00277B66">
        <w:t xml:space="preserve"> values, increasing to </w:t>
      </w:r>
      <w:r w:rsidR="00AF3CBB" w:rsidRPr="00277B66">
        <w:rPr>
          <w:rStyle w:val="Emphasis"/>
        </w:rPr>
        <w:t>k</w:t>
      </w:r>
      <w:r w:rsidR="00AF3CBB" w:rsidRPr="00277B66">
        <w:t xml:space="preserve"> = 20 yielded nearly identical </w:t>
      </w:r>
      <w:proofErr w:type="spellStart"/>
      <w:r w:rsidR="00AF3CBB" w:rsidRPr="00587201">
        <w:rPr>
          <w:i/>
          <w:iCs/>
        </w:rPr>
        <w:t>edf</w:t>
      </w:r>
      <w:proofErr w:type="spellEnd"/>
      <w:r w:rsidR="00AF3CBB" w:rsidRPr="00277B66">
        <w:t xml:space="preserve"> and smooth estimates, with no change in </w:t>
      </w:r>
      <w:r w:rsidR="00AF3CBB" w:rsidRPr="00277B66">
        <w:rPr>
          <w:rStyle w:val="Emphasis"/>
        </w:rPr>
        <w:t>k</w:t>
      </w:r>
      <w:r w:rsidR="00AF3CBB" w:rsidRPr="00277B66">
        <w:t>-index.</w:t>
      </w:r>
      <w:r w:rsidR="00AF3CBB">
        <w:t xml:space="preserve"> This suggests the diagnostic warning reflects the small sample size and multiple by-factor smooths rather than underspecified </w:t>
      </w:r>
      <w:r w:rsidR="00AF3CBB">
        <w:rPr>
          <w:rStyle w:val="Emphasis"/>
        </w:rPr>
        <w:t>k</w:t>
      </w:r>
      <w:r w:rsidR="00AF3CBB">
        <w:t xml:space="preserve">. Consistent with recommendations (Wood, 2017), we retained </w:t>
      </w:r>
      <w:r w:rsidR="00AF3CBB">
        <w:rPr>
          <w:rStyle w:val="Emphasis"/>
        </w:rPr>
        <w:t>k</w:t>
      </w:r>
      <w:r w:rsidR="00AF3CBB">
        <w:t xml:space="preserve"> = 10 as results were stable across specifications.</w:t>
      </w:r>
    </w:p>
    <w:p w14:paraId="46431911" w14:textId="77777777" w:rsidR="007970EE" w:rsidRDefault="007970EE" w:rsidP="00AF3CBB"/>
    <w:p w14:paraId="49D4085C" w14:textId="5F17970D" w:rsidR="00FC6EF1" w:rsidRDefault="007970EE" w:rsidP="007970EE">
      <w:pPr>
        <w:spacing w:line="480" w:lineRule="auto"/>
        <w:jc w:val="center"/>
      </w:pPr>
      <w:r>
        <w:rPr>
          <w:b/>
        </w:rPr>
        <w:t>S</w:t>
      </w:r>
      <w:r w:rsidR="00783507">
        <w:rPr>
          <w:b/>
        </w:rPr>
        <w:t>I</w:t>
      </w:r>
      <w:r>
        <w:rPr>
          <w:b/>
        </w:rPr>
        <w:t xml:space="preserve">2. </w:t>
      </w:r>
      <w:r w:rsidR="003C38F1">
        <w:rPr>
          <w:b/>
        </w:rPr>
        <w:t xml:space="preserve">Analyses of </w:t>
      </w:r>
      <w:r w:rsidR="003C38F1" w:rsidRPr="003C38F1">
        <w:rPr>
          <w:b/>
        </w:rPr>
        <w:t>Face Size</w:t>
      </w:r>
      <w:r w:rsidR="0009439E">
        <w:rPr>
          <w:b/>
        </w:rPr>
        <w:t xml:space="preserve"> </w:t>
      </w:r>
      <w:r w:rsidR="0009439E" w:rsidRPr="0009439E">
        <w:rPr>
          <w:b/>
        </w:rPr>
        <w:t>(Log-Transformed Median Bounding Box Proportion)</w:t>
      </w:r>
    </w:p>
    <w:p w14:paraId="66518112" w14:textId="386B0359" w:rsidR="00FC6EF1" w:rsidRDefault="00E504D3">
      <w:pPr>
        <w:spacing w:line="480" w:lineRule="auto"/>
      </w:pPr>
      <w:r>
        <w:rPr>
          <w:b/>
        </w:rPr>
        <w:t xml:space="preserve">Table </w:t>
      </w:r>
      <w:r w:rsidR="007970EE">
        <w:rPr>
          <w:b/>
        </w:rPr>
        <w:t>S</w:t>
      </w:r>
      <w:r w:rsidR="00783507">
        <w:rPr>
          <w:b/>
        </w:rPr>
        <w:t>I</w:t>
      </w:r>
      <w:r w:rsidR="007970EE">
        <w:rPr>
          <w:b/>
        </w:rPr>
        <w:t>2.1</w:t>
      </w:r>
    </w:p>
    <w:p w14:paraId="5FD16C99" w14:textId="11FBBAA0" w:rsidR="00FC6EF1" w:rsidRDefault="005E311D">
      <w:pPr>
        <w:spacing w:line="480" w:lineRule="auto"/>
      </w:pPr>
      <w:r w:rsidRPr="005E311D">
        <w:rPr>
          <w:i/>
        </w:rPr>
        <w:t>Model Fit Statistics for Generalized Additive Models Predicting Face Size (Log-Transformed Median Bounding Box Proportion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08"/>
        <w:gridCol w:w="3780"/>
        <w:gridCol w:w="783"/>
        <w:gridCol w:w="1700"/>
        <w:gridCol w:w="889"/>
      </w:tblGrid>
      <w:tr w:rsidR="00EC6468" w14:paraId="1995D45F" w14:textId="77777777" w:rsidTr="003E2E1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401A5A" w14:textId="77777777" w:rsidR="00FC6EF1" w:rsidRDefault="00E504D3" w:rsidP="003C5A6A">
            <w:pPr>
              <w:spacing w:line="240" w:lineRule="auto"/>
              <w:jc w:val="center"/>
            </w:pPr>
            <w: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63FB055" w14:textId="77777777" w:rsidR="00FC6EF1" w:rsidRDefault="00E504D3" w:rsidP="003C5A6A">
            <w:pPr>
              <w:spacing w:line="240" w:lineRule="auto"/>
              <w:jc w:val="center"/>
            </w:pPr>
            <w:r>
              <w:t>Formul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45C8B37" w14:textId="77777777" w:rsidR="00FC6EF1" w:rsidRDefault="00E504D3" w:rsidP="003C5A6A">
            <w:pPr>
              <w:spacing w:line="240" w:lineRule="auto"/>
              <w:jc w:val="center"/>
            </w:pPr>
            <w:r>
              <w:t xml:space="preserve">Adj. </w:t>
            </w:r>
            <w:r w:rsidRPr="00596C39">
              <w:rPr>
                <w:i/>
                <w:iCs/>
              </w:rPr>
              <w:t>R²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559925" w14:textId="7A1AFDD4" w:rsidR="00FC6EF1" w:rsidRDefault="00E504D3" w:rsidP="003C5A6A">
            <w:pPr>
              <w:spacing w:line="240" w:lineRule="auto"/>
              <w:jc w:val="center"/>
            </w:pPr>
            <w:r>
              <w:t>Deviance explain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E0E3F4" w14:textId="77777777" w:rsidR="00FC6EF1" w:rsidRDefault="00E504D3" w:rsidP="003C5A6A">
            <w:pPr>
              <w:spacing w:line="240" w:lineRule="auto"/>
              <w:jc w:val="center"/>
            </w:pPr>
            <w:r>
              <w:t>AIC</w:t>
            </w:r>
          </w:p>
        </w:tc>
      </w:tr>
      <w:tr w:rsidR="00EC6468" w14:paraId="7861A239" w14:textId="77777777" w:rsidTr="003E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0F3FD" w14:textId="77777777" w:rsidR="00A92611" w:rsidRDefault="00A92611" w:rsidP="00A92611">
            <w:pPr>
              <w:spacing w:line="240" w:lineRule="auto"/>
            </w:pPr>
            <w:r>
              <w:t>Linear with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D0295" w14:textId="765EEFA9" w:rsidR="00A92611" w:rsidRDefault="00EC6468" w:rsidP="00A92611">
            <w:pPr>
              <w:spacing w:line="240" w:lineRule="auto"/>
            </w:pPr>
            <w:r>
              <w:t>Face Size</w:t>
            </w:r>
            <w:r w:rsidR="00A92611">
              <w:t xml:space="preserve"> ~ </w:t>
            </w:r>
            <w:r w:rsidR="00AE2C88">
              <w:t>A</w:t>
            </w:r>
            <w:r w:rsidR="00AA63B8">
              <w:t>ge</w:t>
            </w:r>
            <w:r w:rsidR="00A92611">
              <w:t xml:space="preserve"> × </w:t>
            </w:r>
            <w:r>
              <w:t xml:space="preserve">Frame </w:t>
            </w:r>
            <w:r w:rsidR="00CC1358"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8E785" w14:textId="496B788C" w:rsidR="00A92611" w:rsidRDefault="00A92611" w:rsidP="00A92611">
            <w:pPr>
              <w:spacing w:line="240" w:lineRule="auto"/>
              <w:jc w:val="center"/>
            </w:pPr>
            <w:r w:rsidRPr="00B12999">
              <w:t>−.0</w:t>
            </w:r>
            <w:r w:rsidR="002F6CDF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6A78B" w14:textId="7888B52F" w:rsidR="00A92611" w:rsidRDefault="00A92611" w:rsidP="00A92611">
            <w:pPr>
              <w:spacing w:line="240" w:lineRule="auto"/>
              <w:jc w:val="center"/>
            </w:pPr>
            <w:r w:rsidRPr="00B12999">
              <w:t>3.5</w:t>
            </w:r>
            <w:r w:rsidR="00596C39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64B40" w14:textId="42C5BCDE" w:rsidR="00A92611" w:rsidRDefault="00A92611" w:rsidP="00A92611">
            <w:pPr>
              <w:spacing w:line="240" w:lineRule="auto"/>
              <w:jc w:val="center"/>
            </w:pPr>
            <w:r>
              <w:t>258.3</w:t>
            </w:r>
            <w:r w:rsidR="002F6CDF">
              <w:t>4</w:t>
            </w:r>
          </w:p>
        </w:tc>
      </w:tr>
      <w:tr w:rsidR="00EC6468" w14:paraId="3104E54A" w14:textId="77777777" w:rsidTr="003E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96BF4" w14:textId="77777777" w:rsidR="00A92611" w:rsidRPr="0023681F" w:rsidRDefault="00A92611" w:rsidP="00A92611">
            <w:pPr>
              <w:spacing w:line="240" w:lineRule="auto"/>
              <w:rPr>
                <w:b/>
                <w:bCs/>
              </w:rPr>
            </w:pPr>
            <w:r w:rsidRPr="0023681F">
              <w:rPr>
                <w:b/>
                <w:bCs/>
              </w:rPr>
              <w:t>Linear withou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F443D" w14:textId="078DB5E1" w:rsidR="00A92611" w:rsidRPr="0023681F" w:rsidRDefault="00EC6468" w:rsidP="00A92611">
            <w:pPr>
              <w:spacing w:line="240" w:lineRule="auto"/>
              <w:rPr>
                <w:b/>
                <w:bCs/>
              </w:rPr>
            </w:pPr>
            <w:r w:rsidRPr="0023681F">
              <w:rPr>
                <w:b/>
                <w:bCs/>
              </w:rPr>
              <w:t xml:space="preserve">Face Size </w:t>
            </w:r>
            <w:r w:rsidR="00A92611" w:rsidRPr="0023681F">
              <w:rPr>
                <w:b/>
                <w:bCs/>
              </w:rPr>
              <w:t xml:space="preserve">~ </w:t>
            </w:r>
            <w:r w:rsidR="00AE2C88" w:rsidRPr="0023681F">
              <w:rPr>
                <w:b/>
                <w:bCs/>
              </w:rPr>
              <w:t>A</w:t>
            </w:r>
            <w:r w:rsidR="00AA63B8" w:rsidRPr="0023681F">
              <w:rPr>
                <w:b/>
                <w:bCs/>
              </w:rPr>
              <w:t>ge</w:t>
            </w:r>
            <w:r w:rsidR="00A92611" w:rsidRPr="0023681F">
              <w:rPr>
                <w:b/>
                <w:bCs/>
              </w:rPr>
              <w:t xml:space="preserve"> + </w:t>
            </w:r>
            <w:r w:rsidRPr="0023681F">
              <w:rPr>
                <w:b/>
                <w:bCs/>
              </w:rPr>
              <w:t xml:space="preserve">Frame </w:t>
            </w:r>
            <w:r w:rsidR="00CC1358" w:rsidRPr="0023681F">
              <w:rPr>
                <w:b/>
                <w:bCs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98E68" w14:textId="130148ED" w:rsidR="00A92611" w:rsidRPr="0023681F" w:rsidRDefault="00A92611" w:rsidP="00A92611">
            <w:pPr>
              <w:spacing w:line="240" w:lineRule="auto"/>
              <w:jc w:val="center"/>
              <w:rPr>
                <w:b/>
                <w:bCs/>
              </w:rPr>
            </w:pPr>
            <w:r w:rsidRPr="0023681F">
              <w:rPr>
                <w:b/>
                <w:bCs/>
              </w:rPr>
              <w:t>−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9191B" w14:textId="2F9BBFFD" w:rsidR="00A92611" w:rsidRPr="0023681F" w:rsidRDefault="00A92611" w:rsidP="00A92611">
            <w:pPr>
              <w:spacing w:line="240" w:lineRule="auto"/>
              <w:jc w:val="center"/>
              <w:rPr>
                <w:b/>
                <w:bCs/>
              </w:rPr>
            </w:pPr>
            <w:r w:rsidRPr="0023681F">
              <w:rPr>
                <w:b/>
                <w:bCs/>
              </w:rPr>
              <w:t>2.5</w:t>
            </w:r>
            <w:r w:rsidR="00596C39" w:rsidRPr="0023681F">
              <w:rPr>
                <w:b/>
                <w:bCs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4D4CF" w14:textId="47833716" w:rsidR="00A92611" w:rsidRPr="0023681F" w:rsidRDefault="00A92611" w:rsidP="00A92611">
            <w:pPr>
              <w:spacing w:line="240" w:lineRule="auto"/>
              <w:jc w:val="center"/>
              <w:rPr>
                <w:b/>
                <w:bCs/>
              </w:rPr>
            </w:pPr>
            <w:r w:rsidRPr="0023681F">
              <w:rPr>
                <w:b/>
                <w:bCs/>
              </w:rPr>
              <w:t>255.27</w:t>
            </w:r>
          </w:p>
        </w:tc>
      </w:tr>
      <w:tr w:rsidR="00EC6468" w14:paraId="4665D8DB" w14:textId="77777777" w:rsidTr="003E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D046D" w14:textId="77777777" w:rsidR="00A92611" w:rsidRDefault="00A92611" w:rsidP="00A92611">
            <w:pPr>
              <w:spacing w:line="240" w:lineRule="auto"/>
            </w:pPr>
            <w:r>
              <w:t>Smooth with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F9A71" w14:textId="330D350F" w:rsidR="00A92611" w:rsidRDefault="00EC6468" w:rsidP="00A92611">
            <w:pPr>
              <w:spacing w:line="240" w:lineRule="auto"/>
            </w:pPr>
            <w:r>
              <w:t xml:space="preserve">Face Size </w:t>
            </w:r>
            <w:r w:rsidR="00A92611">
              <w:t xml:space="preserve">~ </w:t>
            </w:r>
            <w:proofErr w:type="gramStart"/>
            <w:r w:rsidR="00A92611" w:rsidRPr="00EC6468">
              <w:rPr>
                <w:i/>
                <w:iCs/>
              </w:rPr>
              <w:t>s</w:t>
            </w:r>
            <w:r w:rsidR="00A92611">
              <w:t>(</w:t>
            </w:r>
            <w:proofErr w:type="gramEnd"/>
            <w:r>
              <w:t>A</w:t>
            </w:r>
            <w:r w:rsidR="00AA63B8">
              <w:t>ge</w:t>
            </w:r>
            <w:r w:rsidR="00A92611">
              <w:t xml:space="preserve">, by = </w:t>
            </w:r>
            <w:r>
              <w:t>Frame</w:t>
            </w:r>
            <w:r w:rsidR="00CC1358">
              <w:t xml:space="preserve"> Area</w:t>
            </w:r>
            <w:r w:rsidR="00A92611">
              <w:t xml:space="preserve">, k = 10) + </w:t>
            </w:r>
            <w:r>
              <w:t>Frame</w:t>
            </w:r>
            <w:r w:rsidR="00CC1358"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4E0E2" w14:textId="2E43E698" w:rsidR="00A92611" w:rsidRDefault="00A92611" w:rsidP="00A92611">
            <w:pPr>
              <w:spacing w:line="240" w:lineRule="auto"/>
              <w:jc w:val="center"/>
            </w:pPr>
            <w:r w:rsidRPr="00B12999">
              <w:t>−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3ECEF" w14:textId="052126C1" w:rsidR="00A92611" w:rsidRDefault="00A92611" w:rsidP="00A92611">
            <w:pPr>
              <w:spacing w:line="240" w:lineRule="auto"/>
              <w:jc w:val="center"/>
            </w:pPr>
            <w:r w:rsidRPr="00B12999">
              <w:t>3.5</w:t>
            </w:r>
            <w:r w:rsidR="00596C39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55475" w14:textId="2B8A86E2" w:rsidR="00A92611" w:rsidRDefault="00A92611" w:rsidP="00A92611">
            <w:pPr>
              <w:spacing w:line="240" w:lineRule="auto"/>
              <w:jc w:val="center"/>
            </w:pPr>
            <w:r>
              <w:t>258.34</w:t>
            </w:r>
          </w:p>
        </w:tc>
      </w:tr>
      <w:tr w:rsidR="00EC6468" w14:paraId="1811CAE9" w14:textId="77777777" w:rsidTr="003E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C3D26EB" w14:textId="77777777" w:rsidR="00A92611" w:rsidRDefault="00A92611" w:rsidP="00A92611">
            <w:pPr>
              <w:spacing w:line="240" w:lineRule="auto"/>
            </w:pPr>
            <w:r>
              <w:t>Smooth without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0AEBA6" w14:textId="6489D5E9" w:rsidR="00A92611" w:rsidRDefault="00EC6468" w:rsidP="00A92611">
            <w:pPr>
              <w:spacing w:line="240" w:lineRule="auto"/>
            </w:pPr>
            <w:r>
              <w:t xml:space="preserve">Face Size </w:t>
            </w:r>
            <w:r w:rsidR="00A92611">
              <w:t xml:space="preserve">~ </w:t>
            </w:r>
            <w:proofErr w:type="gramStart"/>
            <w:r w:rsidR="00A92611" w:rsidRPr="00EC6468">
              <w:rPr>
                <w:i/>
                <w:iCs/>
              </w:rPr>
              <w:t>s</w:t>
            </w:r>
            <w:r w:rsidR="00A92611">
              <w:t>(</w:t>
            </w:r>
            <w:proofErr w:type="gramEnd"/>
            <w:r>
              <w:t>A</w:t>
            </w:r>
            <w:r w:rsidR="00AA63B8">
              <w:t>ge</w:t>
            </w:r>
            <w:r w:rsidR="00A92611">
              <w:t xml:space="preserve">, k = 10) + </w:t>
            </w:r>
            <w:r>
              <w:t>Frame</w:t>
            </w:r>
            <w:r w:rsidR="00CC1358"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FF16D1" w14:textId="34E3A8FA" w:rsidR="00A92611" w:rsidRDefault="00A92611" w:rsidP="00A92611">
            <w:pPr>
              <w:spacing w:line="240" w:lineRule="auto"/>
              <w:jc w:val="center"/>
            </w:pPr>
            <w:r w:rsidRPr="00B12999">
              <w:t>−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1B5620" w14:textId="63D8656C" w:rsidR="00A92611" w:rsidRDefault="00A92611" w:rsidP="00A92611">
            <w:pPr>
              <w:spacing w:line="240" w:lineRule="auto"/>
              <w:jc w:val="center"/>
            </w:pPr>
            <w:r w:rsidRPr="00B12999">
              <w:t>2.5</w:t>
            </w:r>
            <w:r w:rsidR="00596C39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EC3C963" w14:textId="649C48FE" w:rsidR="00A92611" w:rsidRDefault="00A92611" w:rsidP="00A92611">
            <w:pPr>
              <w:spacing w:line="240" w:lineRule="auto"/>
              <w:jc w:val="center"/>
            </w:pPr>
            <w:r>
              <w:t>255</w:t>
            </w:r>
            <w:r w:rsidRPr="00B12999">
              <w:t>.2</w:t>
            </w:r>
            <w:r>
              <w:t>7</w:t>
            </w:r>
          </w:p>
        </w:tc>
      </w:tr>
    </w:tbl>
    <w:p w14:paraId="7DA20E5A" w14:textId="43CD851C" w:rsidR="00FC6EF1" w:rsidRDefault="00E504D3">
      <w:pPr>
        <w:spacing w:line="240" w:lineRule="auto"/>
      </w:pPr>
      <w:r>
        <w:rPr>
          <w:i/>
        </w:rPr>
        <w:t xml:space="preserve">Note. </w:t>
      </w:r>
      <w:r w:rsidR="00241EBD" w:rsidRPr="00241EBD">
        <w:rPr>
          <w:rFonts w:eastAsia="Arial"/>
        </w:rPr>
        <w:t xml:space="preserve">Adjusted </w:t>
      </w:r>
      <w:r w:rsidR="00241EBD" w:rsidRPr="00241EBD">
        <w:rPr>
          <w:rFonts w:eastAsia="Arial"/>
          <w:i/>
          <w:iCs/>
        </w:rPr>
        <w:t>R²</w:t>
      </w:r>
      <w:r w:rsidR="00241EBD" w:rsidRPr="00241EBD">
        <w:rPr>
          <w:rFonts w:eastAsia="Arial"/>
        </w:rPr>
        <w:t>, deviance explained, and AIC are reported from GAMs fitted using restricted maximum likelihood (REML).</w:t>
      </w:r>
      <w:r w:rsidR="00A222C3">
        <w:rPr>
          <w:rFonts w:eastAsia="Arial"/>
        </w:rPr>
        <w:t xml:space="preserve"> </w:t>
      </w:r>
      <w:r w:rsidR="00A222C3">
        <w:t>The best fitting model is show</w:t>
      </w:r>
      <w:r w:rsidR="0048228F">
        <w:t>n</w:t>
      </w:r>
      <w:r w:rsidR="00A222C3">
        <w:t xml:space="preserve"> in bold.</w:t>
      </w:r>
    </w:p>
    <w:p w14:paraId="4D0D9E5C" w14:textId="77777777" w:rsidR="00FC6EF1" w:rsidRDefault="00FC6EF1"/>
    <w:p w14:paraId="1E811F71" w14:textId="7C410E21" w:rsidR="00FC6EF1" w:rsidRPr="00AF729C" w:rsidRDefault="00E504D3">
      <w:pPr>
        <w:spacing w:line="480" w:lineRule="auto"/>
      </w:pPr>
      <w:r w:rsidRPr="00AF729C">
        <w:rPr>
          <w:b/>
        </w:rPr>
        <w:t xml:space="preserve">Table </w:t>
      </w:r>
      <w:r w:rsidR="007970EE">
        <w:rPr>
          <w:b/>
        </w:rPr>
        <w:t>S</w:t>
      </w:r>
      <w:r w:rsidR="00783507">
        <w:rPr>
          <w:b/>
        </w:rPr>
        <w:t>I</w:t>
      </w:r>
      <w:r w:rsidR="007970EE">
        <w:rPr>
          <w:b/>
        </w:rPr>
        <w:t>2.2</w:t>
      </w:r>
    </w:p>
    <w:p w14:paraId="5A9FFABB" w14:textId="14C5FCE0" w:rsidR="00FC6EF1" w:rsidRPr="00AF729C" w:rsidRDefault="008C3E17">
      <w:pPr>
        <w:spacing w:line="480" w:lineRule="auto"/>
        <w:rPr>
          <w:i/>
          <w:iCs/>
        </w:rPr>
      </w:pPr>
      <w:r w:rsidRPr="00AF729C">
        <w:rPr>
          <w:i/>
          <w:iCs/>
        </w:rPr>
        <w:t xml:space="preserve">Likelihood Ratio Test Comparisons for Generalized Additive Models </w:t>
      </w:r>
      <w:r w:rsidR="005E311D" w:rsidRPr="00AF729C">
        <w:rPr>
          <w:i/>
        </w:rPr>
        <w:t>Predicting Face Size (Log-Transformed Median Bounding Box Proportion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705"/>
        <w:gridCol w:w="942"/>
        <w:gridCol w:w="584"/>
        <w:gridCol w:w="1129"/>
      </w:tblGrid>
      <w:tr w:rsidR="00FC6EF1" w:rsidRPr="00AF729C" w14:paraId="01C08D83" w14:textId="77777777" w:rsidTr="003E2E15">
        <w:trPr>
          <w:jc w:val="center"/>
        </w:trPr>
        <w:tc>
          <w:tcPr>
            <w:tcW w:w="35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62B91E" w14:textId="77777777" w:rsidR="00FC6EF1" w:rsidRPr="00AF729C" w:rsidRDefault="00E504D3" w:rsidP="003C5A6A">
            <w:pPr>
              <w:spacing w:line="240" w:lineRule="auto"/>
              <w:jc w:val="center"/>
            </w:pPr>
            <w:r w:rsidRPr="00AF729C">
              <w:t>Comparison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647DED" w14:textId="078DA129" w:rsidR="00FC6EF1" w:rsidRPr="00AF729C" w:rsidRDefault="00822C60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AF729C">
              <w:rPr>
                <w:i/>
                <w:iCs/>
              </w:rPr>
              <w:t>F/</w:t>
            </w:r>
            <w:r w:rsidR="00E504D3" w:rsidRPr="00AF729C">
              <w:rPr>
                <w:i/>
                <w:iCs/>
              </w:rPr>
              <w:t>χ²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3FD89F" w14:textId="77777777" w:rsidR="00FC6EF1" w:rsidRPr="00AF729C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proofErr w:type="spellStart"/>
            <w:r w:rsidRPr="00AF729C">
              <w:rPr>
                <w:i/>
                <w:iCs/>
              </w:rPr>
              <w:t>df</w:t>
            </w:r>
            <w:proofErr w:type="spellEnd"/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661856" w14:textId="77777777" w:rsidR="00FC6EF1" w:rsidRPr="00AF729C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AF729C">
              <w:rPr>
                <w:i/>
                <w:iCs/>
              </w:rPr>
              <w:t>p</w:t>
            </w:r>
          </w:p>
        </w:tc>
      </w:tr>
      <w:tr w:rsidR="00FC6EF1" w:rsidRPr="00AF729C" w14:paraId="2C76D540" w14:textId="77777777" w:rsidTr="003E2E15">
        <w:trPr>
          <w:jc w:val="center"/>
        </w:trPr>
        <w:tc>
          <w:tcPr>
            <w:tcW w:w="3582" w:type="pct"/>
            <w:tcBorders>
              <w:top w:val="nil"/>
              <w:left w:val="nil"/>
              <w:bottom w:val="nil"/>
              <w:right w:val="nil"/>
            </w:tcBorders>
          </w:tcPr>
          <w:p w14:paraId="53018E24" w14:textId="60116A76" w:rsidR="00FC6EF1" w:rsidRPr="00AF729C" w:rsidRDefault="00E504D3">
            <w:pPr>
              <w:spacing w:line="240" w:lineRule="auto"/>
            </w:pPr>
            <w:r w:rsidRPr="00AF729C">
              <w:t xml:space="preserve">Linear </w:t>
            </w:r>
            <w:r w:rsidR="00601AD7" w:rsidRPr="00AF729C">
              <w:t xml:space="preserve">with </w:t>
            </w:r>
            <w:r w:rsidRPr="00AF729C">
              <w:t xml:space="preserve">interaction vs. Linear </w:t>
            </w:r>
            <w:r w:rsidR="00601AD7" w:rsidRPr="00AF729C">
              <w:t>without</w:t>
            </w:r>
            <w:r w:rsidRPr="00AF729C">
              <w:t xml:space="preserve"> interact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DB6D3B8" w14:textId="2B83CF30" w:rsidR="00FC6EF1" w:rsidRPr="00AF729C" w:rsidRDefault="00A92611">
            <w:pPr>
              <w:spacing w:line="240" w:lineRule="auto"/>
              <w:jc w:val="center"/>
            </w:pPr>
            <w:r w:rsidRPr="00AF729C">
              <w:rPr>
                <w:rFonts w:eastAsia="Arial"/>
              </w:rPr>
              <w:t>0.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9E5261D" w14:textId="353A9080" w:rsidR="00FC6EF1" w:rsidRPr="00AF729C" w:rsidRDefault="00A92611">
            <w:pPr>
              <w:spacing w:line="240" w:lineRule="auto"/>
              <w:jc w:val="center"/>
            </w:pPr>
            <w:r w:rsidRPr="00AF729C"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6F41282" w14:textId="110E4FEE" w:rsidR="00FC6EF1" w:rsidRPr="00AF729C" w:rsidRDefault="00E504D3">
            <w:pPr>
              <w:spacing w:line="240" w:lineRule="auto"/>
              <w:jc w:val="center"/>
            </w:pPr>
            <w:r w:rsidRPr="00AF729C">
              <w:t>.</w:t>
            </w:r>
            <w:r w:rsidR="00A92611" w:rsidRPr="00AF729C">
              <w:t>6</w:t>
            </w:r>
            <w:r w:rsidR="00C74C51">
              <w:t>48</w:t>
            </w:r>
          </w:p>
        </w:tc>
      </w:tr>
      <w:tr w:rsidR="00FC6EF1" w:rsidRPr="00AF729C" w14:paraId="3572B700" w14:textId="77777777" w:rsidTr="003E2E15">
        <w:trPr>
          <w:jc w:val="center"/>
        </w:trPr>
        <w:tc>
          <w:tcPr>
            <w:tcW w:w="3582" w:type="pct"/>
            <w:tcBorders>
              <w:top w:val="nil"/>
              <w:left w:val="nil"/>
              <w:bottom w:val="nil"/>
              <w:right w:val="nil"/>
            </w:tcBorders>
          </w:tcPr>
          <w:p w14:paraId="65DFD1CA" w14:textId="583E8E37" w:rsidR="00FC6EF1" w:rsidRPr="00AF729C" w:rsidRDefault="00E504D3">
            <w:pPr>
              <w:spacing w:line="240" w:lineRule="auto"/>
            </w:pPr>
            <w:r w:rsidRPr="00AF729C">
              <w:t xml:space="preserve">Smooth </w:t>
            </w:r>
            <w:r w:rsidR="00601AD7" w:rsidRPr="00AF729C">
              <w:t xml:space="preserve">with </w:t>
            </w:r>
            <w:r w:rsidRPr="00AF729C">
              <w:t xml:space="preserve">interaction vs. Smooth </w:t>
            </w:r>
            <w:r w:rsidR="00601AD7" w:rsidRPr="00AF729C">
              <w:t>without</w:t>
            </w:r>
            <w:r w:rsidRPr="00AF729C">
              <w:t xml:space="preserve"> interact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6800E8B" w14:textId="4166FD44" w:rsidR="00FC6EF1" w:rsidRPr="00AF729C" w:rsidRDefault="00A92611">
            <w:pPr>
              <w:spacing w:line="240" w:lineRule="auto"/>
              <w:jc w:val="center"/>
            </w:pPr>
            <w:r w:rsidRPr="00AF729C">
              <w:rPr>
                <w:rFonts w:eastAsia="Arial"/>
              </w:rPr>
              <w:t>0.</w:t>
            </w:r>
            <w:r w:rsidR="00980181">
              <w:rPr>
                <w:rFonts w:eastAsia="Arial"/>
              </w:rPr>
              <w:t>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9BAD460" w14:textId="2D4C1DE2" w:rsidR="00FC6EF1" w:rsidRPr="00AF729C" w:rsidRDefault="00A92611">
            <w:pPr>
              <w:spacing w:line="240" w:lineRule="auto"/>
              <w:jc w:val="center"/>
            </w:pPr>
            <w:r w:rsidRPr="00AF729C"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F720D3D" w14:textId="1DB23A99" w:rsidR="00FC6EF1" w:rsidRPr="00AF729C" w:rsidRDefault="00A92611">
            <w:pPr>
              <w:spacing w:line="240" w:lineRule="auto"/>
              <w:jc w:val="center"/>
            </w:pPr>
            <w:r w:rsidRPr="00AF729C">
              <w:t>.6</w:t>
            </w:r>
            <w:r w:rsidR="00E436C6">
              <w:t>49</w:t>
            </w:r>
          </w:p>
        </w:tc>
      </w:tr>
      <w:tr w:rsidR="00FC6EF1" w:rsidRPr="00AF729C" w14:paraId="78F36000" w14:textId="77777777" w:rsidTr="003E2E15">
        <w:trPr>
          <w:jc w:val="center"/>
        </w:trPr>
        <w:tc>
          <w:tcPr>
            <w:tcW w:w="358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E34CAD" w14:textId="07481EC9" w:rsidR="00FC6EF1" w:rsidRPr="00AF729C" w:rsidRDefault="00E504D3">
            <w:pPr>
              <w:spacing w:line="240" w:lineRule="auto"/>
            </w:pPr>
            <w:r w:rsidRPr="00AF729C">
              <w:t>Linear</w:t>
            </w:r>
            <w:r w:rsidR="00601AD7" w:rsidRPr="00AF729C">
              <w:t xml:space="preserve"> with</w:t>
            </w:r>
            <w:r w:rsidR="00164807" w:rsidRPr="00AF729C">
              <w:t>out</w:t>
            </w:r>
            <w:r w:rsidRPr="00AF729C">
              <w:t xml:space="preserve"> interaction vs. Smooth </w:t>
            </w:r>
            <w:r w:rsidR="00601AD7" w:rsidRPr="00AF729C">
              <w:t>with</w:t>
            </w:r>
            <w:r w:rsidR="00164807" w:rsidRPr="00AF729C">
              <w:t>out</w:t>
            </w:r>
            <w:r w:rsidR="00601AD7" w:rsidRPr="00AF729C">
              <w:t xml:space="preserve"> </w:t>
            </w:r>
            <w:r w:rsidRPr="00AF729C">
              <w:t>interaction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013BE1" w14:textId="508C94AD" w:rsidR="00FC6EF1" w:rsidRPr="00AF729C" w:rsidRDefault="00A92611">
            <w:pPr>
              <w:spacing w:line="240" w:lineRule="auto"/>
              <w:jc w:val="center"/>
            </w:pPr>
            <w:r w:rsidRPr="00AF729C">
              <w:rPr>
                <w:rFonts w:eastAsia="Arial"/>
              </w:rPr>
              <w:t>0.</w:t>
            </w:r>
            <w:r w:rsidR="006B5AE4" w:rsidRPr="00AF729C">
              <w:rPr>
                <w:rFonts w:eastAsia="Arial"/>
              </w:rPr>
              <w:t>6</w:t>
            </w:r>
            <w:r w:rsidR="00C526C4">
              <w:rPr>
                <w:rFonts w:eastAsia="Arial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62CE99" w14:textId="4E543CAC" w:rsidR="00FC6EF1" w:rsidRPr="00AF729C" w:rsidRDefault="00A92611">
            <w:pPr>
              <w:spacing w:line="240" w:lineRule="auto"/>
              <w:jc w:val="center"/>
            </w:pPr>
            <w:r w:rsidRPr="00AF729C"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9CB5B3" w14:textId="77777777" w:rsidR="00FC6EF1" w:rsidRPr="00AF729C" w:rsidRDefault="00E504D3">
            <w:pPr>
              <w:spacing w:line="240" w:lineRule="auto"/>
              <w:jc w:val="center"/>
            </w:pPr>
            <w:r w:rsidRPr="00AF729C">
              <w:t>&lt;.001</w:t>
            </w:r>
          </w:p>
        </w:tc>
      </w:tr>
    </w:tbl>
    <w:p w14:paraId="2BB6E73F" w14:textId="6F5F57D7" w:rsidR="00FC6EF1" w:rsidRDefault="00E504D3" w:rsidP="00A92611">
      <w:pPr>
        <w:spacing w:after="0" w:line="240" w:lineRule="auto"/>
      </w:pPr>
      <w:r w:rsidRPr="00AF729C">
        <w:rPr>
          <w:i/>
        </w:rPr>
        <w:t xml:space="preserve">Note. </w:t>
      </w:r>
      <w:r w:rsidR="001D27B8" w:rsidRPr="00AF729C">
        <w:t>Results are based on likelihood ratio tests (LRTs) using maximum likelihood (ML)–fitted GAMs.</w:t>
      </w:r>
      <w:r w:rsidR="002566C3">
        <w:t xml:space="preserve"> </w:t>
      </w:r>
      <w:r w:rsidR="00DA2310">
        <w:t xml:space="preserve">Comparisons differing only in parametric terms were evaluated with </w:t>
      </w:r>
      <w:r w:rsidR="00DA2310" w:rsidRPr="00DA2310">
        <w:rPr>
          <w:i/>
          <w:iCs/>
        </w:rPr>
        <w:t>χ²</w:t>
      </w:r>
      <w:r w:rsidR="00DA2310">
        <w:t xml:space="preserve"> tests, whereas comparisons involving penalized smooth terms were evaluated with approximate </w:t>
      </w:r>
      <w:r w:rsidR="00DA2310" w:rsidRPr="00DA2310">
        <w:rPr>
          <w:i/>
          <w:iCs/>
        </w:rPr>
        <w:t>F</w:t>
      </w:r>
      <w:r w:rsidR="00DA2310">
        <w:t>-tests.</w:t>
      </w:r>
    </w:p>
    <w:p w14:paraId="22D2307C" w14:textId="77777777" w:rsidR="00FC6EF1" w:rsidRDefault="00FC6EF1"/>
    <w:p w14:paraId="749ABB4B" w14:textId="3DC3D87E" w:rsidR="00FC6EF1" w:rsidRDefault="00E504D3">
      <w:pPr>
        <w:spacing w:line="480" w:lineRule="auto"/>
      </w:pPr>
      <w:r>
        <w:rPr>
          <w:b/>
        </w:rPr>
        <w:lastRenderedPageBreak/>
        <w:t xml:space="preserve">Table </w:t>
      </w:r>
      <w:r w:rsidR="007970EE">
        <w:rPr>
          <w:b/>
        </w:rPr>
        <w:t>S</w:t>
      </w:r>
      <w:r w:rsidR="00783507">
        <w:rPr>
          <w:b/>
        </w:rPr>
        <w:t>I</w:t>
      </w:r>
      <w:r w:rsidR="007970EE">
        <w:rPr>
          <w:b/>
        </w:rPr>
        <w:t>2.3</w:t>
      </w:r>
    </w:p>
    <w:p w14:paraId="6F101990" w14:textId="56414C10" w:rsidR="00FC6EF1" w:rsidRPr="0049160E" w:rsidRDefault="0049160E">
      <w:pPr>
        <w:spacing w:line="480" w:lineRule="auto"/>
        <w:rPr>
          <w:i/>
          <w:iCs/>
        </w:rPr>
      </w:pPr>
      <w:r w:rsidRPr="0049160E">
        <w:rPr>
          <w:i/>
          <w:iCs/>
        </w:rPr>
        <w:t xml:space="preserve">Parametric Terms for Generalized Additive Models </w:t>
      </w:r>
      <w:r w:rsidR="005E311D" w:rsidRPr="005E311D">
        <w:rPr>
          <w:i/>
        </w:rPr>
        <w:t>Predicting Face Size (Log-Transformed Median Bounding Box Proportion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42"/>
        <w:gridCol w:w="3057"/>
        <w:gridCol w:w="1347"/>
        <w:gridCol w:w="645"/>
        <w:gridCol w:w="896"/>
        <w:gridCol w:w="773"/>
      </w:tblGrid>
      <w:tr w:rsidR="00FC6EF1" w:rsidRPr="00596C39" w14:paraId="78881A46" w14:textId="77777777" w:rsidTr="003E2E1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B1AA1D" w14:textId="77777777" w:rsidR="00FC6EF1" w:rsidRDefault="00E504D3" w:rsidP="003C5A6A">
            <w:pPr>
              <w:spacing w:line="240" w:lineRule="auto"/>
              <w:jc w:val="center"/>
            </w:pPr>
            <w: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D7FDAA" w14:textId="77777777" w:rsidR="00FC6EF1" w:rsidRDefault="00E504D3" w:rsidP="003C5A6A">
            <w:pPr>
              <w:spacing w:line="240" w:lineRule="auto"/>
              <w:jc w:val="center"/>
            </w:pPr>
            <w:r>
              <w:t>Ter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A2B4882" w14:textId="77777777" w:rsidR="00FC6EF1" w:rsidRDefault="00E504D3" w:rsidP="003C5A6A">
            <w:pPr>
              <w:spacing w:line="240" w:lineRule="auto"/>
              <w:jc w:val="center"/>
            </w:pPr>
            <w:r>
              <w:t>Estimate (</w:t>
            </w:r>
            <w:r w:rsidRPr="00596C39">
              <w:rPr>
                <w:i/>
                <w:iCs/>
              </w:rPr>
              <w:t>b</w:t>
            </w:r>
            <w: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8996B1" w14:textId="77777777" w:rsidR="00FC6EF1" w:rsidRPr="00130882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130882">
              <w:rPr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66DA9E" w14:textId="77777777" w:rsidR="00FC6EF1" w:rsidRPr="00596C39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596C39">
              <w:rPr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DDC2D5" w14:textId="77777777" w:rsidR="00FC6EF1" w:rsidRPr="00596C39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596C39">
              <w:rPr>
                <w:i/>
                <w:iCs/>
              </w:rPr>
              <w:t>p</w:t>
            </w:r>
          </w:p>
        </w:tc>
      </w:tr>
      <w:tr w:rsidR="00A92611" w:rsidRPr="006018DD" w14:paraId="105AB5D2" w14:textId="77777777" w:rsidTr="003E2E15">
        <w:trPr>
          <w:jc w:val="center"/>
        </w:trPr>
        <w:tc>
          <w:tcPr>
            <w:tcW w:w="0" w:type="auto"/>
          </w:tcPr>
          <w:p w14:paraId="5B079102" w14:textId="77777777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Linear with interaction</w:t>
            </w:r>
          </w:p>
        </w:tc>
        <w:tc>
          <w:tcPr>
            <w:tcW w:w="0" w:type="auto"/>
          </w:tcPr>
          <w:p w14:paraId="4C52F056" w14:textId="57A33922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Intercept</w:t>
            </w:r>
            <w:r w:rsidR="008C5CB2">
              <w:rPr>
                <w:rFonts w:cs="Arial"/>
              </w:rPr>
              <w:t xml:space="preserve"> (bottom)</w:t>
            </w:r>
          </w:p>
        </w:tc>
        <w:tc>
          <w:tcPr>
            <w:tcW w:w="0" w:type="auto"/>
          </w:tcPr>
          <w:p w14:paraId="24DB01B0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3.13</w:t>
            </w:r>
          </w:p>
        </w:tc>
        <w:tc>
          <w:tcPr>
            <w:tcW w:w="0" w:type="auto"/>
          </w:tcPr>
          <w:p w14:paraId="00DC8CBE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41</w:t>
            </w:r>
          </w:p>
        </w:tc>
        <w:tc>
          <w:tcPr>
            <w:tcW w:w="0" w:type="auto"/>
          </w:tcPr>
          <w:p w14:paraId="280FF34C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7.64</w:t>
            </w:r>
          </w:p>
        </w:tc>
        <w:tc>
          <w:tcPr>
            <w:tcW w:w="0" w:type="auto"/>
          </w:tcPr>
          <w:p w14:paraId="06F56CC7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&lt;.001</w:t>
            </w:r>
          </w:p>
        </w:tc>
      </w:tr>
      <w:tr w:rsidR="00A92611" w:rsidRPr="006018DD" w14:paraId="514A8659" w14:textId="77777777" w:rsidTr="003E2E15">
        <w:trPr>
          <w:jc w:val="center"/>
        </w:trPr>
        <w:tc>
          <w:tcPr>
            <w:tcW w:w="0" w:type="auto"/>
          </w:tcPr>
          <w:p w14:paraId="02FDF8DF" w14:textId="77777777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644127FD" w14:textId="040EE7B4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 xml:space="preserve">Age </w:t>
            </w:r>
            <w:r w:rsidR="008C5CB2">
              <w:rPr>
                <w:rFonts w:cs="Arial"/>
              </w:rPr>
              <w:t>(bottom)</w:t>
            </w:r>
          </w:p>
        </w:tc>
        <w:tc>
          <w:tcPr>
            <w:tcW w:w="0" w:type="auto"/>
          </w:tcPr>
          <w:p w14:paraId="32A7F41C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01</w:t>
            </w:r>
          </w:p>
        </w:tc>
        <w:tc>
          <w:tcPr>
            <w:tcW w:w="0" w:type="auto"/>
          </w:tcPr>
          <w:p w14:paraId="704CAB23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02</w:t>
            </w:r>
          </w:p>
        </w:tc>
        <w:tc>
          <w:tcPr>
            <w:tcW w:w="0" w:type="auto"/>
          </w:tcPr>
          <w:p w14:paraId="484E5D2B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26</w:t>
            </w:r>
          </w:p>
        </w:tc>
        <w:tc>
          <w:tcPr>
            <w:tcW w:w="0" w:type="auto"/>
          </w:tcPr>
          <w:p w14:paraId="0159136A" w14:textId="473E4419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</w:t>
            </w:r>
            <w:r w:rsidR="005953DD">
              <w:rPr>
                <w:rFonts w:cs="Arial"/>
              </w:rPr>
              <w:t>799</w:t>
            </w:r>
          </w:p>
        </w:tc>
      </w:tr>
      <w:tr w:rsidR="00A92611" w:rsidRPr="006018DD" w14:paraId="47639E27" w14:textId="77777777" w:rsidTr="003E2E15">
        <w:trPr>
          <w:jc w:val="center"/>
        </w:trPr>
        <w:tc>
          <w:tcPr>
            <w:tcW w:w="0" w:type="auto"/>
          </w:tcPr>
          <w:p w14:paraId="3310F10E" w14:textId="77777777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2BFC7A88" w14:textId="77777777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Area (middle vs. bottom)</w:t>
            </w:r>
          </w:p>
        </w:tc>
        <w:tc>
          <w:tcPr>
            <w:tcW w:w="0" w:type="auto"/>
          </w:tcPr>
          <w:p w14:paraId="0FF58216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52</w:t>
            </w:r>
          </w:p>
        </w:tc>
        <w:tc>
          <w:tcPr>
            <w:tcW w:w="0" w:type="auto"/>
          </w:tcPr>
          <w:p w14:paraId="588C2ED4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58</w:t>
            </w:r>
          </w:p>
        </w:tc>
        <w:tc>
          <w:tcPr>
            <w:tcW w:w="0" w:type="auto"/>
          </w:tcPr>
          <w:p w14:paraId="14ED54A2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90</w:t>
            </w:r>
          </w:p>
        </w:tc>
        <w:tc>
          <w:tcPr>
            <w:tcW w:w="0" w:type="auto"/>
          </w:tcPr>
          <w:p w14:paraId="6FD4879E" w14:textId="3F11188D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37</w:t>
            </w:r>
            <w:r w:rsidR="005953DD">
              <w:rPr>
                <w:rFonts w:cs="Arial"/>
              </w:rPr>
              <w:t>1</w:t>
            </w:r>
          </w:p>
        </w:tc>
      </w:tr>
      <w:tr w:rsidR="00A92611" w:rsidRPr="006018DD" w14:paraId="7178662E" w14:textId="77777777" w:rsidTr="003E2E15">
        <w:trPr>
          <w:jc w:val="center"/>
        </w:trPr>
        <w:tc>
          <w:tcPr>
            <w:tcW w:w="0" w:type="auto"/>
          </w:tcPr>
          <w:p w14:paraId="53B70B45" w14:textId="77777777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30382C63" w14:textId="77777777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Area (top vs. bottom)</w:t>
            </w:r>
          </w:p>
        </w:tc>
        <w:tc>
          <w:tcPr>
            <w:tcW w:w="0" w:type="auto"/>
          </w:tcPr>
          <w:p w14:paraId="760B8F07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48</w:t>
            </w:r>
          </w:p>
        </w:tc>
        <w:tc>
          <w:tcPr>
            <w:tcW w:w="0" w:type="auto"/>
          </w:tcPr>
          <w:p w14:paraId="347B012C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58</w:t>
            </w:r>
          </w:p>
        </w:tc>
        <w:tc>
          <w:tcPr>
            <w:tcW w:w="0" w:type="auto"/>
          </w:tcPr>
          <w:p w14:paraId="6DE8B199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84</w:t>
            </w:r>
          </w:p>
        </w:tc>
        <w:tc>
          <w:tcPr>
            <w:tcW w:w="0" w:type="auto"/>
          </w:tcPr>
          <w:p w14:paraId="12F238C4" w14:textId="26E7E270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4</w:t>
            </w:r>
            <w:r w:rsidR="005953DD">
              <w:rPr>
                <w:rFonts w:cs="Arial"/>
              </w:rPr>
              <w:t>06</w:t>
            </w:r>
          </w:p>
        </w:tc>
      </w:tr>
      <w:tr w:rsidR="00A92611" w:rsidRPr="006018DD" w14:paraId="5D56822F" w14:textId="77777777" w:rsidTr="003E2E15">
        <w:trPr>
          <w:jc w:val="center"/>
        </w:trPr>
        <w:tc>
          <w:tcPr>
            <w:tcW w:w="0" w:type="auto"/>
          </w:tcPr>
          <w:p w14:paraId="32F4EEA5" w14:textId="77777777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7973F40C" w14:textId="77777777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Age × Area (middle)</w:t>
            </w:r>
          </w:p>
        </w:tc>
        <w:tc>
          <w:tcPr>
            <w:tcW w:w="0" w:type="auto"/>
          </w:tcPr>
          <w:p w14:paraId="706674D4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01</w:t>
            </w:r>
          </w:p>
        </w:tc>
        <w:tc>
          <w:tcPr>
            <w:tcW w:w="0" w:type="auto"/>
          </w:tcPr>
          <w:p w14:paraId="259CEE9D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03</w:t>
            </w:r>
          </w:p>
        </w:tc>
        <w:tc>
          <w:tcPr>
            <w:tcW w:w="0" w:type="auto"/>
          </w:tcPr>
          <w:p w14:paraId="107AD1C8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43</w:t>
            </w:r>
          </w:p>
        </w:tc>
        <w:tc>
          <w:tcPr>
            <w:tcW w:w="0" w:type="auto"/>
          </w:tcPr>
          <w:p w14:paraId="52CEA9D7" w14:textId="3E75BCCE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6</w:t>
            </w:r>
            <w:r w:rsidR="005953DD">
              <w:rPr>
                <w:rFonts w:cs="Arial"/>
              </w:rPr>
              <w:t>66</w:t>
            </w:r>
          </w:p>
        </w:tc>
      </w:tr>
      <w:tr w:rsidR="00A92611" w:rsidRPr="006018DD" w14:paraId="66EBEFCC" w14:textId="77777777" w:rsidTr="003E2E15">
        <w:trPr>
          <w:jc w:val="center"/>
        </w:trPr>
        <w:tc>
          <w:tcPr>
            <w:tcW w:w="0" w:type="auto"/>
          </w:tcPr>
          <w:p w14:paraId="5ACD2030" w14:textId="77777777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0A58A67C" w14:textId="77777777" w:rsidR="00A92611" w:rsidRPr="006018DD" w:rsidRDefault="00A92611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Age × Area (top)</w:t>
            </w:r>
          </w:p>
        </w:tc>
        <w:tc>
          <w:tcPr>
            <w:tcW w:w="0" w:type="auto"/>
          </w:tcPr>
          <w:p w14:paraId="05F79CBF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03</w:t>
            </w:r>
          </w:p>
        </w:tc>
        <w:tc>
          <w:tcPr>
            <w:tcW w:w="0" w:type="auto"/>
          </w:tcPr>
          <w:p w14:paraId="0744F99F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03</w:t>
            </w:r>
          </w:p>
        </w:tc>
        <w:tc>
          <w:tcPr>
            <w:tcW w:w="0" w:type="auto"/>
          </w:tcPr>
          <w:p w14:paraId="7C28FF02" w14:textId="77777777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93</w:t>
            </w:r>
          </w:p>
        </w:tc>
        <w:tc>
          <w:tcPr>
            <w:tcW w:w="0" w:type="auto"/>
          </w:tcPr>
          <w:p w14:paraId="4BCBDD0C" w14:textId="4132F1ED" w:rsidR="00A92611" w:rsidRPr="006018DD" w:rsidRDefault="00A92611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35</w:t>
            </w:r>
            <w:r w:rsidR="005953DD">
              <w:rPr>
                <w:rFonts w:cs="Arial"/>
              </w:rPr>
              <w:t>4</w:t>
            </w:r>
          </w:p>
        </w:tc>
      </w:tr>
      <w:tr w:rsidR="006018DD" w:rsidRPr="006018DD" w14:paraId="79067105" w14:textId="77777777" w:rsidTr="003E2E15">
        <w:trPr>
          <w:jc w:val="center"/>
        </w:trPr>
        <w:tc>
          <w:tcPr>
            <w:tcW w:w="0" w:type="auto"/>
          </w:tcPr>
          <w:p w14:paraId="350A506E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67BC6C04" w14:textId="6830CA5B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Pairwise contrast (</w:t>
            </w:r>
            <w:r w:rsidR="00D45590" w:rsidRPr="006018DD">
              <w:rPr>
                <w:rFonts w:cs="Arial"/>
              </w:rPr>
              <w:t xml:space="preserve">middle </w:t>
            </w:r>
            <w:r w:rsidR="00D45590">
              <w:rPr>
                <w:rFonts w:cs="Arial"/>
              </w:rPr>
              <w:t xml:space="preserve">vs. </w:t>
            </w:r>
            <w:r w:rsidRPr="006018DD">
              <w:rPr>
                <w:rFonts w:cs="Arial"/>
              </w:rPr>
              <w:t>top)</w:t>
            </w:r>
          </w:p>
        </w:tc>
        <w:tc>
          <w:tcPr>
            <w:tcW w:w="0" w:type="auto"/>
          </w:tcPr>
          <w:p w14:paraId="4288D069" w14:textId="44BC3896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</w:t>
            </w:r>
            <w:r w:rsidR="005D3185">
              <w:rPr>
                <w:rFonts w:cs="Arial"/>
              </w:rPr>
              <w:t>29</w:t>
            </w:r>
          </w:p>
        </w:tc>
        <w:tc>
          <w:tcPr>
            <w:tcW w:w="0" w:type="auto"/>
          </w:tcPr>
          <w:p w14:paraId="15B028C2" w14:textId="37160881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</w:t>
            </w:r>
            <w:r w:rsidR="005D3185">
              <w:rPr>
                <w:rFonts w:cs="Arial"/>
              </w:rPr>
              <w:t>27</w:t>
            </w:r>
          </w:p>
        </w:tc>
        <w:tc>
          <w:tcPr>
            <w:tcW w:w="0" w:type="auto"/>
          </w:tcPr>
          <w:p w14:paraId="22186170" w14:textId="279F66A0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</w:t>
            </w:r>
            <w:r w:rsidR="005D3185">
              <w:rPr>
                <w:rFonts w:cs="Arial"/>
              </w:rPr>
              <w:t>1</w:t>
            </w:r>
            <w:r w:rsidRPr="006018DD">
              <w:rPr>
                <w:rFonts w:cs="Arial"/>
              </w:rPr>
              <w:t>.</w:t>
            </w:r>
            <w:r w:rsidR="005D3185">
              <w:rPr>
                <w:rFonts w:cs="Arial"/>
              </w:rPr>
              <w:t>09</w:t>
            </w:r>
          </w:p>
        </w:tc>
        <w:tc>
          <w:tcPr>
            <w:tcW w:w="0" w:type="auto"/>
          </w:tcPr>
          <w:p w14:paraId="1C5EB9B1" w14:textId="6AAA9ECD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</w:t>
            </w:r>
            <w:r w:rsidR="005D3185">
              <w:rPr>
                <w:rFonts w:cs="Arial"/>
              </w:rPr>
              <w:t>2</w:t>
            </w:r>
            <w:r w:rsidR="002F2716">
              <w:rPr>
                <w:rFonts w:cs="Arial"/>
              </w:rPr>
              <w:t>7</w:t>
            </w:r>
            <w:r w:rsidR="005D3185">
              <w:rPr>
                <w:rFonts w:cs="Arial"/>
              </w:rPr>
              <w:t>8</w:t>
            </w:r>
          </w:p>
        </w:tc>
      </w:tr>
      <w:tr w:rsidR="006018DD" w:rsidRPr="006018DD" w14:paraId="3718F0FA" w14:textId="77777777" w:rsidTr="003E2E15">
        <w:trPr>
          <w:jc w:val="center"/>
        </w:trPr>
        <w:tc>
          <w:tcPr>
            <w:tcW w:w="0" w:type="auto"/>
          </w:tcPr>
          <w:p w14:paraId="045B482B" w14:textId="77777777" w:rsidR="006018DD" w:rsidRPr="0023681F" w:rsidRDefault="006018DD" w:rsidP="006018DD">
            <w:pPr>
              <w:spacing w:line="240" w:lineRule="auto"/>
              <w:rPr>
                <w:rFonts w:cs="Arial"/>
                <w:b/>
                <w:bCs/>
              </w:rPr>
            </w:pPr>
            <w:r w:rsidRPr="0023681F">
              <w:rPr>
                <w:rFonts w:cs="Arial"/>
                <w:b/>
                <w:bCs/>
              </w:rPr>
              <w:t>Linear without interaction</w:t>
            </w:r>
          </w:p>
        </w:tc>
        <w:tc>
          <w:tcPr>
            <w:tcW w:w="0" w:type="auto"/>
          </w:tcPr>
          <w:p w14:paraId="3CEC520B" w14:textId="4952A73D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Intercept</w:t>
            </w:r>
            <w:r w:rsidR="008C5CB2">
              <w:rPr>
                <w:rFonts w:cs="Arial"/>
              </w:rPr>
              <w:t xml:space="preserve"> (bottom)</w:t>
            </w:r>
          </w:p>
        </w:tc>
        <w:tc>
          <w:tcPr>
            <w:tcW w:w="0" w:type="auto"/>
          </w:tcPr>
          <w:p w14:paraId="51144138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3.36</w:t>
            </w:r>
          </w:p>
        </w:tc>
        <w:tc>
          <w:tcPr>
            <w:tcW w:w="0" w:type="auto"/>
          </w:tcPr>
          <w:p w14:paraId="1116D74A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28</w:t>
            </w:r>
          </w:p>
        </w:tc>
        <w:tc>
          <w:tcPr>
            <w:tcW w:w="0" w:type="auto"/>
          </w:tcPr>
          <w:p w14:paraId="344DF279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11.98</w:t>
            </w:r>
          </w:p>
        </w:tc>
        <w:tc>
          <w:tcPr>
            <w:tcW w:w="0" w:type="auto"/>
          </w:tcPr>
          <w:p w14:paraId="2D5BD577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&lt;.001</w:t>
            </w:r>
          </w:p>
        </w:tc>
      </w:tr>
      <w:tr w:rsidR="006018DD" w:rsidRPr="006018DD" w14:paraId="578AB9CB" w14:textId="77777777" w:rsidTr="003E2E15">
        <w:trPr>
          <w:jc w:val="center"/>
        </w:trPr>
        <w:tc>
          <w:tcPr>
            <w:tcW w:w="0" w:type="auto"/>
          </w:tcPr>
          <w:p w14:paraId="52E169E1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2CA7CC62" w14:textId="36F4412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 xml:space="preserve">Age </w:t>
            </w:r>
            <w:r w:rsidR="008C5CB2">
              <w:rPr>
                <w:rFonts w:cs="Arial"/>
              </w:rPr>
              <w:t>(bottom)</w:t>
            </w:r>
          </w:p>
        </w:tc>
        <w:tc>
          <w:tcPr>
            <w:tcW w:w="0" w:type="auto"/>
          </w:tcPr>
          <w:p w14:paraId="3C5897CE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01</w:t>
            </w:r>
          </w:p>
        </w:tc>
        <w:tc>
          <w:tcPr>
            <w:tcW w:w="0" w:type="auto"/>
          </w:tcPr>
          <w:p w14:paraId="2DC48943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01</w:t>
            </w:r>
          </w:p>
        </w:tc>
        <w:tc>
          <w:tcPr>
            <w:tcW w:w="0" w:type="auto"/>
          </w:tcPr>
          <w:p w14:paraId="67D2977E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68</w:t>
            </w:r>
          </w:p>
        </w:tc>
        <w:tc>
          <w:tcPr>
            <w:tcW w:w="0" w:type="auto"/>
          </w:tcPr>
          <w:p w14:paraId="150AB9E8" w14:textId="0975D7EE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50</w:t>
            </w:r>
            <w:r w:rsidR="00A8059C">
              <w:rPr>
                <w:rFonts w:cs="Arial"/>
              </w:rPr>
              <w:t>1</w:t>
            </w:r>
          </w:p>
        </w:tc>
      </w:tr>
      <w:tr w:rsidR="006018DD" w:rsidRPr="006018DD" w14:paraId="5FED735D" w14:textId="77777777" w:rsidTr="003E2E15">
        <w:trPr>
          <w:jc w:val="center"/>
        </w:trPr>
        <w:tc>
          <w:tcPr>
            <w:tcW w:w="0" w:type="auto"/>
          </w:tcPr>
          <w:p w14:paraId="000689A6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15DB642C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Area (middle vs. bottom)</w:t>
            </w:r>
          </w:p>
        </w:tc>
        <w:tc>
          <w:tcPr>
            <w:tcW w:w="0" w:type="auto"/>
          </w:tcPr>
          <w:p w14:paraId="1C9EAEAD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30</w:t>
            </w:r>
          </w:p>
        </w:tc>
        <w:tc>
          <w:tcPr>
            <w:tcW w:w="0" w:type="auto"/>
          </w:tcPr>
          <w:p w14:paraId="0E9FD6F2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27</w:t>
            </w:r>
          </w:p>
        </w:tc>
        <w:tc>
          <w:tcPr>
            <w:tcW w:w="0" w:type="auto"/>
          </w:tcPr>
          <w:p w14:paraId="2505B6C7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1.12</w:t>
            </w:r>
          </w:p>
        </w:tc>
        <w:tc>
          <w:tcPr>
            <w:tcW w:w="0" w:type="auto"/>
          </w:tcPr>
          <w:p w14:paraId="6741BC9B" w14:textId="5C8C7C15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2</w:t>
            </w:r>
            <w:r w:rsidR="00A8059C">
              <w:rPr>
                <w:rFonts w:cs="Arial"/>
              </w:rPr>
              <w:t>66</w:t>
            </w:r>
          </w:p>
        </w:tc>
      </w:tr>
      <w:tr w:rsidR="006018DD" w:rsidRPr="006018DD" w14:paraId="54D3FBC1" w14:textId="77777777" w:rsidTr="003E2E15">
        <w:trPr>
          <w:jc w:val="center"/>
        </w:trPr>
        <w:tc>
          <w:tcPr>
            <w:tcW w:w="0" w:type="auto"/>
          </w:tcPr>
          <w:p w14:paraId="336FB258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5F19A199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Area (top vs. bottom)</w:t>
            </w:r>
          </w:p>
        </w:tc>
        <w:tc>
          <w:tcPr>
            <w:tcW w:w="0" w:type="auto"/>
          </w:tcPr>
          <w:p w14:paraId="75595D4B" w14:textId="6782D8F8" w:rsidR="006018DD" w:rsidRPr="006018DD" w:rsidRDefault="000C5AC9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</w:t>
            </w:r>
            <w:r w:rsidR="006018DD" w:rsidRPr="006018DD">
              <w:rPr>
                <w:rFonts w:cs="Arial"/>
              </w:rPr>
              <w:t>0.0</w:t>
            </w:r>
            <w:r w:rsidR="00145634">
              <w:rPr>
                <w:rFonts w:cs="Arial"/>
              </w:rPr>
              <w:t>1</w:t>
            </w:r>
          </w:p>
        </w:tc>
        <w:tc>
          <w:tcPr>
            <w:tcW w:w="0" w:type="auto"/>
          </w:tcPr>
          <w:p w14:paraId="005D09F9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27</w:t>
            </w:r>
          </w:p>
        </w:tc>
        <w:tc>
          <w:tcPr>
            <w:tcW w:w="0" w:type="auto"/>
          </w:tcPr>
          <w:p w14:paraId="0C545560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02</w:t>
            </w:r>
          </w:p>
        </w:tc>
        <w:tc>
          <w:tcPr>
            <w:tcW w:w="0" w:type="auto"/>
          </w:tcPr>
          <w:p w14:paraId="1A5BF508" w14:textId="18EB3693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98</w:t>
            </w:r>
            <w:r w:rsidR="00A8059C">
              <w:rPr>
                <w:rFonts w:cs="Arial"/>
              </w:rPr>
              <w:t>4</w:t>
            </w:r>
          </w:p>
        </w:tc>
      </w:tr>
      <w:tr w:rsidR="006018DD" w:rsidRPr="006018DD" w14:paraId="44AFA860" w14:textId="77777777" w:rsidTr="003E2E15">
        <w:trPr>
          <w:jc w:val="center"/>
        </w:trPr>
        <w:tc>
          <w:tcPr>
            <w:tcW w:w="0" w:type="auto"/>
          </w:tcPr>
          <w:p w14:paraId="4123776C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08A94F77" w14:textId="5A079A42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Pairwise contrast (</w:t>
            </w:r>
            <w:r w:rsidR="00D45590" w:rsidRPr="006018DD">
              <w:rPr>
                <w:rFonts w:cs="Arial"/>
              </w:rPr>
              <w:t xml:space="preserve">middle </w:t>
            </w:r>
            <w:r w:rsidR="00D45590">
              <w:rPr>
                <w:rFonts w:cs="Arial"/>
              </w:rPr>
              <w:t xml:space="preserve">vs. </w:t>
            </w:r>
            <w:r w:rsidRPr="006018DD">
              <w:rPr>
                <w:rFonts w:cs="Arial"/>
              </w:rPr>
              <w:t>top)</w:t>
            </w:r>
          </w:p>
        </w:tc>
        <w:tc>
          <w:tcPr>
            <w:tcW w:w="0" w:type="auto"/>
          </w:tcPr>
          <w:p w14:paraId="625A4AEA" w14:textId="21CA7FAE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</w:t>
            </w:r>
            <w:r w:rsidR="0070142E">
              <w:rPr>
                <w:rFonts w:cs="Arial"/>
              </w:rPr>
              <w:t>29</w:t>
            </w:r>
          </w:p>
        </w:tc>
        <w:tc>
          <w:tcPr>
            <w:tcW w:w="0" w:type="auto"/>
          </w:tcPr>
          <w:p w14:paraId="3CF8E62C" w14:textId="4E51DABE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</w:t>
            </w:r>
            <w:r w:rsidR="005D3185">
              <w:rPr>
                <w:rFonts w:cs="Arial"/>
              </w:rPr>
              <w:t>27</w:t>
            </w:r>
          </w:p>
        </w:tc>
        <w:tc>
          <w:tcPr>
            <w:tcW w:w="0" w:type="auto"/>
          </w:tcPr>
          <w:p w14:paraId="33A306CB" w14:textId="329C3EC1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</w:t>
            </w:r>
            <w:r w:rsidR="005D3185">
              <w:rPr>
                <w:rFonts w:cs="Arial"/>
              </w:rPr>
              <w:t>1</w:t>
            </w:r>
            <w:r w:rsidRPr="006018DD">
              <w:rPr>
                <w:rFonts w:cs="Arial"/>
              </w:rPr>
              <w:t>.</w:t>
            </w:r>
            <w:r w:rsidR="005D3185">
              <w:rPr>
                <w:rFonts w:cs="Arial"/>
              </w:rPr>
              <w:t>10</w:t>
            </w:r>
          </w:p>
        </w:tc>
        <w:tc>
          <w:tcPr>
            <w:tcW w:w="0" w:type="auto"/>
          </w:tcPr>
          <w:p w14:paraId="1048674D" w14:textId="49BB4AE9" w:rsidR="006018DD" w:rsidRPr="006018DD" w:rsidRDefault="005D3185" w:rsidP="006018DD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.2</w:t>
            </w:r>
            <w:r w:rsidR="007737BA">
              <w:rPr>
                <w:rFonts w:cs="Arial"/>
              </w:rPr>
              <w:t>7</w:t>
            </w:r>
            <w:r w:rsidR="005D41A6">
              <w:rPr>
                <w:rFonts w:cs="Arial"/>
              </w:rPr>
              <w:t>5</w:t>
            </w:r>
          </w:p>
        </w:tc>
      </w:tr>
      <w:tr w:rsidR="006018DD" w:rsidRPr="006018DD" w14:paraId="5194E563" w14:textId="77777777" w:rsidTr="003E2E15">
        <w:trPr>
          <w:jc w:val="center"/>
        </w:trPr>
        <w:tc>
          <w:tcPr>
            <w:tcW w:w="0" w:type="auto"/>
          </w:tcPr>
          <w:p w14:paraId="636DED1F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Smooth with interaction</w:t>
            </w:r>
          </w:p>
        </w:tc>
        <w:tc>
          <w:tcPr>
            <w:tcW w:w="0" w:type="auto"/>
          </w:tcPr>
          <w:p w14:paraId="0B2EA3DE" w14:textId="2EA1629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Intercept</w:t>
            </w:r>
            <w:r w:rsidR="008C5CB2">
              <w:rPr>
                <w:rFonts w:cs="Arial"/>
              </w:rPr>
              <w:t xml:space="preserve"> (bottom)</w:t>
            </w:r>
          </w:p>
        </w:tc>
        <w:tc>
          <w:tcPr>
            <w:tcW w:w="0" w:type="auto"/>
          </w:tcPr>
          <w:p w14:paraId="17513AD1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3.22</w:t>
            </w:r>
          </w:p>
        </w:tc>
        <w:tc>
          <w:tcPr>
            <w:tcW w:w="0" w:type="auto"/>
          </w:tcPr>
          <w:p w14:paraId="224A1C20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19</w:t>
            </w:r>
          </w:p>
        </w:tc>
        <w:tc>
          <w:tcPr>
            <w:tcW w:w="0" w:type="auto"/>
          </w:tcPr>
          <w:p w14:paraId="1025B3F2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16.98</w:t>
            </w:r>
          </w:p>
        </w:tc>
        <w:tc>
          <w:tcPr>
            <w:tcW w:w="0" w:type="auto"/>
          </w:tcPr>
          <w:p w14:paraId="117506DC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&lt;.001</w:t>
            </w:r>
          </w:p>
        </w:tc>
      </w:tr>
      <w:tr w:rsidR="006018DD" w:rsidRPr="006018DD" w14:paraId="6D089078" w14:textId="77777777" w:rsidTr="003E2E15">
        <w:trPr>
          <w:jc w:val="center"/>
        </w:trPr>
        <w:tc>
          <w:tcPr>
            <w:tcW w:w="0" w:type="auto"/>
          </w:tcPr>
          <w:p w14:paraId="5830DB09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654FBA77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Area (middle vs. bottom)</w:t>
            </w:r>
          </w:p>
        </w:tc>
        <w:tc>
          <w:tcPr>
            <w:tcW w:w="0" w:type="auto"/>
          </w:tcPr>
          <w:p w14:paraId="3EB14B09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30</w:t>
            </w:r>
          </w:p>
        </w:tc>
        <w:tc>
          <w:tcPr>
            <w:tcW w:w="0" w:type="auto"/>
          </w:tcPr>
          <w:p w14:paraId="32987003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27</w:t>
            </w:r>
          </w:p>
        </w:tc>
        <w:tc>
          <w:tcPr>
            <w:tcW w:w="0" w:type="auto"/>
          </w:tcPr>
          <w:p w14:paraId="1D0DF178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1.11</w:t>
            </w:r>
          </w:p>
        </w:tc>
        <w:tc>
          <w:tcPr>
            <w:tcW w:w="0" w:type="auto"/>
          </w:tcPr>
          <w:p w14:paraId="3AF53BEC" w14:textId="72687924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2</w:t>
            </w:r>
            <w:r w:rsidR="00900040">
              <w:rPr>
                <w:rFonts w:cs="Arial"/>
              </w:rPr>
              <w:t>69</w:t>
            </w:r>
          </w:p>
        </w:tc>
      </w:tr>
      <w:tr w:rsidR="006018DD" w:rsidRPr="006018DD" w14:paraId="1B840A6D" w14:textId="77777777" w:rsidTr="003E2E15">
        <w:trPr>
          <w:jc w:val="center"/>
        </w:trPr>
        <w:tc>
          <w:tcPr>
            <w:tcW w:w="0" w:type="auto"/>
          </w:tcPr>
          <w:p w14:paraId="7C9B2D39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6822D79E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Area (top vs. bottom)</w:t>
            </w:r>
          </w:p>
        </w:tc>
        <w:tc>
          <w:tcPr>
            <w:tcW w:w="0" w:type="auto"/>
          </w:tcPr>
          <w:p w14:paraId="1BB6C89A" w14:textId="70910B07" w:rsidR="006018DD" w:rsidRPr="006018DD" w:rsidRDefault="000C5AC9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</w:t>
            </w:r>
            <w:r w:rsidR="006018DD" w:rsidRPr="006018DD">
              <w:rPr>
                <w:rFonts w:cs="Arial"/>
              </w:rPr>
              <w:t>0.0</w:t>
            </w:r>
            <w:r>
              <w:rPr>
                <w:rFonts w:cs="Arial"/>
              </w:rPr>
              <w:t>1</w:t>
            </w:r>
          </w:p>
        </w:tc>
        <w:tc>
          <w:tcPr>
            <w:tcW w:w="0" w:type="auto"/>
          </w:tcPr>
          <w:p w14:paraId="4E3A8D9E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27</w:t>
            </w:r>
          </w:p>
        </w:tc>
        <w:tc>
          <w:tcPr>
            <w:tcW w:w="0" w:type="auto"/>
          </w:tcPr>
          <w:p w14:paraId="3757BFCA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02</w:t>
            </w:r>
          </w:p>
        </w:tc>
        <w:tc>
          <w:tcPr>
            <w:tcW w:w="0" w:type="auto"/>
          </w:tcPr>
          <w:p w14:paraId="3C65769C" w14:textId="5D05E22D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98</w:t>
            </w:r>
            <w:r w:rsidR="00900040">
              <w:rPr>
                <w:rFonts w:cs="Arial"/>
              </w:rPr>
              <w:t>4</w:t>
            </w:r>
          </w:p>
        </w:tc>
      </w:tr>
      <w:tr w:rsidR="006018DD" w:rsidRPr="006018DD" w14:paraId="6A366619" w14:textId="77777777" w:rsidTr="003E2E15">
        <w:trPr>
          <w:jc w:val="center"/>
        </w:trPr>
        <w:tc>
          <w:tcPr>
            <w:tcW w:w="0" w:type="auto"/>
          </w:tcPr>
          <w:p w14:paraId="16E0E193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4C3A7F25" w14:textId="4E7A636C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Pairwise contrast (</w:t>
            </w:r>
            <w:r w:rsidR="00D45590" w:rsidRPr="006018DD">
              <w:rPr>
                <w:rFonts w:cs="Arial"/>
              </w:rPr>
              <w:t xml:space="preserve">middle </w:t>
            </w:r>
            <w:r w:rsidR="00D45590">
              <w:rPr>
                <w:rFonts w:cs="Arial"/>
              </w:rPr>
              <w:t xml:space="preserve">vs. </w:t>
            </w:r>
            <w:r w:rsidRPr="006018DD">
              <w:rPr>
                <w:rFonts w:cs="Arial"/>
              </w:rPr>
              <w:t>top)</w:t>
            </w:r>
          </w:p>
        </w:tc>
        <w:tc>
          <w:tcPr>
            <w:tcW w:w="0" w:type="auto"/>
          </w:tcPr>
          <w:p w14:paraId="7B2C97DD" w14:textId="4F951EF4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</w:t>
            </w:r>
            <w:r w:rsidR="007737BA">
              <w:rPr>
                <w:rFonts w:cs="Arial"/>
              </w:rPr>
              <w:t>29</w:t>
            </w:r>
          </w:p>
        </w:tc>
        <w:tc>
          <w:tcPr>
            <w:tcW w:w="0" w:type="auto"/>
          </w:tcPr>
          <w:p w14:paraId="78CAE8ED" w14:textId="0B5AA5E4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</w:t>
            </w:r>
            <w:r w:rsidR="005D3185">
              <w:rPr>
                <w:rFonts w:cs="Arial"/>
              </w:rPr>
              <w:t>27</w:t>
            </w:r>
          </w:p>
        </w:tc>
        <w:tc>
          <w:tcPr>
            <w:tcW w:w="0" w:type="auto"/>
          </w:tcPr>
          <w:p w14:paraId="1B56BEAA" w14:textId="0F765713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</w:t>
            </w:r>
            <w:r w:rsidR="005D3185">
              <w:rPr>
                <w:rFonts w:cs="Arial"/>
              </w:rPr>
              <w:t>1</w:t>
            </w:r>
            <w:r w:rsidRPr="006018DD">
              <w:rPr>
                <w:rFonts w:cs="Arial"/>
              </w:rPr>
              <w:t>.</w:t>
            </w:r>
            <w:r w:rsidR="005D3185">
              <w:rPr>
                <w:rFonts w:cs="Arial"/>
              </w:rPr>
              <w:t>09</w:t>
            </w:r>
          </w:p>
        </w:tc>
        <w:tc>
          <w:tcPr>
            <w:tcW w:w="0" w:type="auto"/>
          </w:tcPr>
          <w:p w14:paraId="69DD4F41" w14:textId="1AA3172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</w:t>
            </w:r>
            <w:r w:rsidR="005D3185">
              <w:rPr>
                <w:rFonts w:cs="Arial"/>
              </w:rPr>
              <w:t>2</w:t>
            </w:r>
            <w:r w:rsidR="00775579">
              <w:rPr>
                <w:rFonts w:cs="Arial"/>
              </w:rPr>
              <w:t>7</w:t>
            </w:r>
            <w:r w:rsidR="005D3185">
              <w:rPr>
                <w:rFonts w:cs="Arial"/>
              </w:rPr>
              <w:t>8</w:t>
            </w:r>
          </w:p>
        </w:tc>
      </w:tr>
      <w:tr w:rsidR="006018DD" w:rsidRPr="006018DD" w14:paraId="6A9CE95E" w14:textId="77777777" w:rsidTr="003E2E15">
        <w:trPr>
          <w:jc w:val="center"/>
        </w:trPr>
        <w:tc>
          <w:tcPr>
            <w:tcW w:w="0" w:type="auto"/>
          </w:tcPr>
          <w:p w14:paraId="3390C393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Smooth without interaction</w:t>
            </w:r>
          </w:p>
        </w:tc>
        <w:tc>
          <w:tcPr>
            <w:tcW w:w="0" w:type="auto"/>
          </w:tcPr>
          <w:p w14:paraId="53ABBF49" w14:textId="7B98CD65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Intercept</w:t>
            </w:r>
            <w:r w:rsidR="008C5CB2">
              <w:rPr>
                <w:rFonts w:cs="Arial"/>
              </w:rPr>
              <w:t xml:space="preserve"> (bottom)</w:t>
            </w:r>
          </w:p>
        </w:tc>
        <w:tc>
          <w:tcPr>
            <w:tcW w:w="0" w:type="auto"/>
          </w:tcPr>
          <w:p w14:paraId="7ED62809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3.22</w:t>
            </w:r>
          </w:p>
        </w:tc>
        <w:tc>
          <w:tcPr>
            <w:tcW w:w="0" w:type="auto"/>
          </w:tcPr>
          <w:p w14:paraId="78CADD46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19</w:t>
            </w:r>
          </w:p>
        </w:tc>
        <w:tc>
          <w:tcPr>
            <w:tcW w:w="0" w:type="auto"/>
          </w:tcPr>
          <w:p w14:paraId="1997B7F3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17.10</w:t>
            </w:r>
          </w:p>
        </w:tc>
        <w:tc>
          <w:tcPr>
            <w:tcW w:w="0" w:type="auto"/>
          </w:tcPr>
          <w:p w14:paraId="6C789FF2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&lt;.001</w:t>
            </w:r>
          </w:p>
        </w:tc>
      </w:tr>
      <w:tr w:rsidR="006018DD" w:rsidRPr="006018DD" w14:paraId="03B4DA66" w14:textId="77777777" w:rsidTr="003E2E15">
        <w:trPr>
          <w:jc w:val="center"/>
        </w:trPr>
        <w:tc>
          <w:tcPr>
            <w:tcW w:w="0" w:type="auto"/>
          </w:tcPr>
          <w:p w14:paraId="20B1AEEA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5B9012D5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Area (middle vs. bottom)</w:t>
            </w:r>
          </w:p>
        </w:tc>
        <w:tc>
          <w:tcPr>
            <w:tcW w:w="0" w:type="auto"/>
          </w:tcPr>
          <w:p w14:paraId="412F6EB0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30</w:t>
            </w:r>
          </w:p>
        </w:tc>
        <w:tc>
          <w:tcPr>
            <w:tcW w:w="0" w:type="auto"/>
          </w:tcPr>
          <w:p w14:paraId="53B632B3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27</w:t>
            </w:r>
          </w:p>
        </w:tc>
        <w:tc>
          <w:tcPr>
            <w:tcW w:w="0" w:type="auto"/>
          </w:tcPr>
          <w:p w14:paraId="0FC3D1ED" w14:textId="77777777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1.12</w:t>
            </w:r>
          </w:p>
        </w:tc>
        <w:tc>
          <w:tcPr>
            <w:tcW w:w="0" w:type="auto"/>
          </w:tcPr>
          <w:p w14:paraId="66591CDB" w14:textId="3A637A75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2</w:t>
            </w:r>
            <w:r w:rsidR="00C31316">
              <w:rPr>
                <w:rFonts w:cs="Arial"/>
              </w:rPr>
              <w:t>66</w:t>
            </w:r>
          </w:p>
        </w:tc>
      </w:tr>
      <w:tr w:rsidR="006018DD" w:rsidRPr="006018DD" w14:paraId="03F4AB12" w14:textId="77777777" w:rsidTr="003E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00F58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96BA6" w14:textId="6B0588F2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 w:rsidRPr="006018DD">
              <w:rPr>
                <w:rFonts w:cs="Arial"/>
              </w:rPr>
              <w:t>Area (top vs. botto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3A07D" w14:textId="0760FD10" w:rsidR="006018DD" w:rsidRPr="006018DD" w:rsidRDefault="000C5AC9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</w:t>
            </w:r>
            <w:r w:rsidR="006018DD" w:rsidRPr="006018DD">
              <w:rPr>
                <w:rFonts w:cs="Arial"/>
              </w:rPr>
              <w:t>0.0</w:t>
            </w:r>
            <w:r>
              <w:rPr>
                <w:rFonts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0A570" w14:textId="5FA6B9E4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7A535" w14:textId="1A363BB1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−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9D531" w14:textId="7E7AEECF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 w:rsidRPr="006018DD">
              <w:rPr>
                <w:rFonts w:cs="Arial"/>
              </w:rPr>
              <w:t>.98</w:t>
            </w:r>
            <w:r w:rsidR="00C31316">
              <w:rPr>
                <w:rFonts w:cs="Arial"/>
              </w:rPr>
              <w:t>4</w:t>
            </w:r>
          </w:p>
        </w:tc>
      </w:tr>
      <w:tr w:rsidR="006018DD" w:rsidRPr="006018DD" w14:paraId="333683A3" w14:textId="77777777" w:rsidTr="003E2E1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6128AD" w14:textId="77777777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6257E6" w14:textId="5A7F86D3" w:rsidR="006018DD" w:rsidRPr="006018DD" w:rsidRDefault="006018DD" w:rsidP="006018DD">
            <w:pPr>
              <w:spacing w:line="240" w:lineRule="auto"/>
              <w:rPr>
                <w:rFonts w:cs="Arial"/>
              </w:rPr>
            </w:pPr>
            <w:r>
              <w:t>Pairwise contrast (</w:t>
            </w:r>
            <w:r w:rsidR="00D45590" w:rsidRPr="006018DD">
              <w:rPr>
                <w:rFonts w:cs="Arial"/>
              </w:rPr>
              <w:t xml:space="preserve">middle </w:t>
            </w:r>
            <w:r w:rsidR="00D45590">
              <w:rPr>
                <w:rFonts w:cs="Arial"/>
              </w:rPr>
              <w:t xml:space="preserve">vs. </w:t>
            </w:r>
            <w:r>
              <w:t>to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D317B3" w14:textId="230E0606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>
              <w:t>−0.</w:t>
            </w:r>
            <w:r w:rsidR="000A42A2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4125B0" w14:textId="554413C0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>
              <w:t>0.</w:t>
            </w:r>
            <w:r w:rsidR="005D3185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4FADDA" w14:textId="2ED9097C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>
              <w:t>−</w:t>
            </w:r>
            <w:r w:rsidR="00104B4B"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CD40A9" w14:textId="70F498D8" w:rsidR="006018DD" w:rsidRPr="006018DD" w:rsidRDefault="006018DD" w:rsidP="006018DD">
            <w:pPr>
              <w:spacing w:line="240" w:lineRule="auto"/>
              <w:jc w:val="center"/>
              <w:rPr>
                <w:rFonts w:cs="Arial"/>
              </w:rPr>
            </w:pPr>
            <w:r>
              <w:t>.</w:t>
            </w:r>
            <w:r w:rsidR="005D3185">
              <w:t>2</w:t>
            </w:r>
            <w:r w:rsidR="000A42A2">
              <w:t>7</w:t>
            </w:r>
            <w:r w:rsidR="00202297">
              <w:t>5</w:t>
            </w:r>
          </w:p>
        </w:tc>
      </w:tr>
    </w:tbl>
    <w:p w14:paraId="3D17A156" w14:textId="6E1875C6" w:rsidR="00A504D1" w:rsidRDefault="00A504D1" w:rsidP="00A504D1">
      <w:r w:rsidRPr="00A504D1">
        <w:rPr>
          <w:i/>
          <w:iCs/>
        </w:rPr>
        <w:t>Note.</w:t>
      </w:r>
      <w:r>
        <w:t xml:space="preserve"> Estimates (</w:t>
      </w:r>
      <w:r w:rsidRPr="0021143B">
        <w:rPr>
          <w:i/>
          <w:iCs/>
        </w:rPr>
        <w:t>b</w:t>
      </w:r>
      <w:r>
        <w:t xml:space="preserve">), standard errors (SE), </w:t>
      </w:r>
      <w:r w:rsidRPr="00A504D1">
        <w:rPr>
          <w:i/>
          <w:iCs/>
        </w:rPr>
        <w:t>t</w:t>
      </w:r>
      <w:r>
        <w:t xml:space="preserve"> values, and </w:t>
      </w:r>
      <w:r w:rsidRPr="0021143B">
        <w:rPr>
          <w:i/>
          <w:iCs/>
        </w:rPr>
        <w:t>p</w:t>
      </w:r>
      <w:r>
        <w:t xml:space="preserve"> values are from REML-fitted linear GAMs. Pairwise contrasts were estimated with </w:t>
      </w:r>
      <w:proofErr w:type="spellStart"/>
      <w:r>
        <w:t>emmeans</w:t>
      </w:r>
      <w:proofErr w:type="spellEnd"/>
      <w:r>
        <w:t xml:space="preserve"> (evaluated at the mean of age).</w:t>
      </w:r>
      <w:r w:rsidR="0048228F">
        <w:t xml:space="preserve"> The best fitting model is shown in bold.</w:t>
      </w:r>
    </w:p>
    <w:p w14:paraId="38E6DF33" w14:textId="77777777" w:rsidR="00FC6EF1" w:rsidRDefault="00FC6EF1"/>
    <w:p w14:paraId="0C0D6FE9" w14:textId="11B41372" w:rsidR="00FC6EF1" w:rsidRDefault="00E504D3">
      <w:pPr>
        <w:spacing w:line="480" w:lineRule="auto"/>
      </w:pPr>
      <w:r>
        <w:rPr>
          <w:b/>
        </w:rPr>
        <w:t xml:space="preserve">Table </w:t>
      </w:r>
      <w:r w:rsidR="007970EE">
        <w:rPr>
          <w:b/>
        </w:rPr>
        <w:t>S</w:t>
      </w:r>
      <w:r w:rsidR="00783507">
        <w:rPr>
          <w:b/>
        </w:rPr>
        <w:t>I</w:t>
      </w:r>
      <w:r w:rsidR="00B2023F">
        <w:rPr>
          <w:b/>
        </w:rPr>
        <w:t>2.4</w:t>
      </w:r>
    </w:p>
    <w:p w14:paraId="7A8B02F3" w14:textId="560CD012" w:rsidR="00FC6EF1" w:rsidRPr="00A33DD8" w:rsidRDefault="00A33DD8">
      <w:pPr>
        <w:spacing w:line="480" w:lineRule="auto"/>
        <w:rPr>
          <w:i/>
          <w:iCs/>
        </w:rPr>
      </w:pPr>
      <w:r w:rsidRPr="00A33DD8">
        <w:rPr>
          <w:i/>
          <w:iCs/>
        </w:rPr>
        <w:t xml:space="preserve">Smooth Term Estimates and Basis Dimension Diagnostics for Generalized Additive Models </w:t>
      </w:r>
      <w:r w:rsidR="005E311D" w:rsidRPr="005E311D">
        <w:rPr>
          <w:i/>
        </w:rPr>
        <w:t>Predicting Face Size (Log-Transformed Median Bounding Box Proportion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26"/>
        <w:gridCol w:w="1320"/>
        <w:gridCol w:w="645"/>
        <w:gridCol w:w="803"/>
        <w:gridCol w:w="645"/>
        <w:gridCol w:w="1177"/>
        <w:gridCol w:w="461"/>
        <w:gridCol w:w="368"/>
        <w:gridCol w:w="835"/>
        <w:gridCol w:w="1080"/>
      </w:tblGrid>
      <w:tr w:rsidR="00FC6EF1" w14:paraId="2DEE236B" w14:textId="77777777" w:rsidTr="6BCE921A">
        <w:trPr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1FD2527" w14:textId="77777777" w:rsidR="00FC6EF1" w:rsidRDefault="00E504D3" w:rsidP="003C5A6A">
            <w:pPr>
              <w:spacing w:line="240" w:lineRule="auto"/>
              <w:jc w:val="center"/>
            </w:pPr>
            <w:r>
              <w:t>Model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7873331" w14:textId="77777777" w:rsidR="00FC6EF1" w:rsidRDefault="00E504D3" w:rsidP="003C5A6A">
            <w:pPr>
              <w:spacing w:line="240" w:lineRule="auto"/>
              <w:jc w:val="center"/>
            </w:pPr>
            <w:r>
              <w:t>Smooth ter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8C3B978" w14:textId="77777777" w:rsidR="00FC6EF1" w:rsidRPr="00587201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proofErr w:type="spellStart"/>
            <w:r w:rsidRPr="00587201">
              <w:rPr>
                <w:i/>
                <w:iCs/>
              </w:rPr>
              <w:t>e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7AEDBD4" w14:textId="77777777" w:rsidR="00FC6EF1" w:rsidRDefault="00E504D3" w:rsidP="003C5A6A">
            <w:pPr>
              <w:spacing w:line="240" w:lineRule="auto"/>
              <w:jc w:val="center"/>
            </w:pPr>
            <w:proofErr w:type="spellStart"/>
            <w:r>
              <w:t>Ref.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A34266F" w14:textId="77777777" w:rsidR="00FC6EF1" w:rsidRPr="001E125B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1E125B">
              <w:rPr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B36908" w14:textId="77777777" w:rsidR="00FC6EF1" w:rsidRDefault="00E504D3" w:rsidP="003C5A6A">
            <w:pPr>
              <w:spacing w:line="240" w:lineRule="auto"/>
              <w:jc w:val="center"/>
            </w:pPr>
            <w:r w:rsidRPr="001E125B">
              <w:rPr>
                <w:i/>
                <w:iCs/>
              </w:rPr>
              <w:t>p</w:t>
            </w:r>
            <w:r>
              <w:t xml:space="preserve"> (smooth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D149A6" w14:textId="77777777" w:rsidR="00FC6EF1" w:rsidRPr="001E125B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1E125B">
              <w:rPr>
                <w:i/>
                <w:iCs/>
              </w:rPr>
              <w:t>k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60334CD" w14:textId="77777777" w:rsidR="00FC6EF1" w:rsidRPr="001E125B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1E125B">
              <w:rPr>
                <w:i/>
                <w:iCs/>
              </w:rPr>
              <w:t>k′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40D91F5" w14:textId="77777777" w:rsidR="00FC6EF1" w:rsidRDefault="00E504D3" w:rsidP="003C5A6A">
            <w:pPr>
              <w:spacing w:line="240" w:lineRule="auto"/>
              <w:jc w:val="center"/>
            </w:pPr>
            <w:r w:rsidRPr="001E125B">
              <w:rPr>
                <w:i/>
                <w:iCs/>
              </w:rPr>
              <w:t>k</w:t>
            </w:r>
            <w:r>
              <w:t>-inde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7A55D03" w14:textId="77777777" w:rsidR="00FC6EF1" w:rsidRDefault="00E504D3" w:rsidP="003C5A6A">
            <w:pPr>
              <w:spacing w:line="240" w:lineRule="auto"/>
              <w:jc w:val="center"/>
            </w:pPr>
            <w:r w:rsidRPr="001E125B">
              <w:rPr>
                <w:i/>
                <w:iCs/>
              </w:rPr>
              <w:t>p</w:t>
            </w:r>
            <w:r>
              <w:t xml:space="preserve"> (k check)</w:t>
            </w:r>
          </w:p>
        </w:tc>
      </w:tr>
      <w:tr w:rsidR="0015169D" w14:paraId="530CCD3A" w14:textId="77777777" w:rsidTr="6BCE92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185DB" w14:textId="77777777" w:rsidR="0015169D" w:rsidRDefault="0015169D" w:rsidP="0015169D">
            <w:pPr>
              <w:spacing w:line="240" w:lineRule="auto"/>
            </w:pPr>
            <w:r>
              <w:t>Smooth with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8EF10" w14:textId="6317AA08" w:rsidR="0015169D" w:rsidRDefault="0015169D" w:rsidP="0015169D">
            <w:pPr>
              <w:spacing w:line="240" w:lineRule="auto"/>
            </w:pPr>
            <w:r w:rsidRPr="004405F9">
              <w:rPr>
                <w:i/>
                <w:iCs/>
              </w:rPr>
              <w:t>s</w:t>
            </w:r>
            <w:r>
              <w:t>(</w:t>
            </w:r>
            <w:r w:rsidR="004405F9">
              <w:t>A</w:t>
            </w:r>
            <w:r w:rsidR="00AA63B8">
              <w:t>ge</w:t>
            </w:r>
            <w:r>
              <w:t>): bot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7FDBF" w14:textId="46ED06F1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E666D" w14:textId="693F51AD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C157F" w14:textId="0F745B71" w:rsidR="0015169D" w:rsidRDefault="0015169D" w:rsidP="00C73ADA">
            <w:pPr>
              <w:spacing w:line="240" w:lineRule="auto"/>
              <w:jc w:val="center"/>
            </w:pPr>
            <w:r>
              <w:rPr>
                <w:rFonts w:eastAsia="Aria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1A84B" w14:textId="2EFFBF89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.</w:t>
            </w:r>
            <w:r w:rsidR="008A1AC3">
              <w:rPr>
                <w:rFonts w:eastAsia="Arial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20229" w14:textId="393C2FCA" w:rsidR="0015169D" w:rsidRDefault="0015169D" w:rsidP="0015169D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9D295" w14:textId="7B622922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08959" w14:textId="7FD103C5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218C2" w14:textId="2956BD86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.03</w:t>
            </w:r>
            <w:r w:rsidR="000E4A13">
              <w:rPr>
                <w:rFonts w:eastAsia="Arial"/>
              </w:rPr>
              <w:t>5</w:t>
            </w:r>
          </w:p>
        </w:tc>
      </w:tr>
      <w:tr w:rsidR="0015169D" w14:paraId="2CB71133" w14:textId="77777777" w:rsidTr="6BCE921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A0290" w14:textId="77777777" w:rsidR="0015169D" w:rsidRDefault="0015169D" w:rsidP="0015169D">
            <w:pPr>
              <w:spacing w:line="240" w:lineRule="auto"/>
            </w:pPr>
            <w:r>
              <w:t>Smooth with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115A5" w14:textId="2407E5B2" w:rsidR="0015169D" w:rsidRDefault="0015169D" w:rsidP="0015169D">
            <w:pPr>
              <w:spacing w:line="240" w:lineRule="auto"/>
            </w:pPr>
            <w:r w:rsidRPr="004405F9">
              <w:rPr>
                <w:i/>
                <w:iCs/>
              </w:rPr>
              <w:t>s</w:t>
            </w:r>
            <w:r>
              <w:t>(</w:t>
            </w:r>
            <w:r w:rsidR="004405F9">
              <w:t>A</w:t>
            </w:r>
            <w:r w:rsidR="00AA63B8">
              <w:t>ge</w:t>
            </w:r>
            <w:r>
              <w:t>):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831C9" w14:textId="4F6F87C7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AB380" w14:textId="40198536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51A47" w14:textId="71367124" w:rsidR="0015169D" w:rsidRDefault="0015169D" w:rsidP="00C73ADA">
            <w:pPr>
              <w:spacing w:line="240" w:lineRule="auto"/>
              <w:jc w:val="center"/>
            </w:pPr>
            <w:r>
              <w:rPr>
                <w:rFonts w:eastAsia="Aria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DFB79" w14:textId="574D9623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.72</w:t>
            </w:r>
            <w:r w:rsidR="00361A08">
              <w:rPr>
                <w:rFonts w:eastAsia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51717" w14:textId="4DDDC271" w:rsidR="0015169D" w:rsidRDefault="0015169D" w:rsidP="0015169D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43A7CB" w14:textId="51240013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8F9CE" w14:textId="6D23AF24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40C42" w14:textId="0D5D8A35" w:rsidR="0015169D" w:rsidRDefault="0015169D" w:rsidP="0015169D">
            <w:pPr>
              <w:spacing w:line="240" w:lineRule="auto"/>
              <w:jc w:val="center"/>
            </w:pPr>
            <w:r>
              <w:rPr>
                <w:rFonts w:eastAsia="Arial"/>
              </w:rPr>
              <w:t>.0</w:t>
            </w:r>
            <w:r>
              <w:t>4</w:t>
            </w:r>
            <w:r w:rsidR="003C5EA8">
              <w:t>0</w:t>
            </w:r>
          </w:p>
        </w:tc>
      </w:tr>
      <w:tr w:rsidR="00C73ADA" w14:paraId="681866FE" w14:textId="21832F90" w:rsidTr="005872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BA779" w14:textId="77777777" w:rsidR="00C73ADA" w:rsidRDefault="00C73ADA" w:rsidP="00DC6BA6">
            <w:pPr>
              <w:spacing w:line="240" w:lineRule="auto"/>
            </w:pPr>
            <w:r>
              <w:t>Smooth with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48D8B" w14:textId="4B7651A5" w:rsidR="00C73ADA" w:rsidRDefault="00C73ADA" w:rsidP="00DC6BA6">
            <w:pPr>
              <w:spacing w:line="240" w:lineRule="auto"/>
            </w:pPr>
            <w:r w:rsidRPr="004405F9">
              <w:rPr>
                <w:i/>
                <w:iCs/>
              </w:rPr>
              <w:t>s</w:t>
            </w:r>
            <w:r>
              <w:t>(Age): 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6FD5D" w14:textId="0D2E4616" w:rsidR="00C73ADA" w:rsidRDefault="00C73ADA" w:rsidP="00DC6BA6">
            <w:pPr>
              <w:spacing w:line="240" w:lineRule="auto"/>
              <w:jc w:val="center"/>
            </w:pPr>
            <w:r>
              <w:rPr>
                <w:rFonts w:eastAsia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2B9F8" w14:textId="0FA8654A" w:rsidR="00C73ADA" w:rsidRDefault="00C73ADA" w:rsidP="00DC6BA6">
            <w:pPr>
              <w:spacing w:line="240" w:lineRule="auto"/>
              <w:jc w:val="center"/>
            </w:pPr>
            <w:r>
              <w:rPr>
                <w:rFonts w:eastAsia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5291F" w14:textId="76F002A5" w:rsidR="00C73ADA" w:rsidRDefault="00C73ADA" w:rsidP="00C73ADA">
            <w:pPr>
              <w:spacing w:line="240" w:lineRule="auto"/>
              <w:jc w:val="center"/>
            </w:pPr>
            <w:r>
              <w:rPr>
                <w:rFonts w:eastAsia="Arial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E6C99" w14:textId="5685B07A" w:rsidR="00C73ADA" w:rsidRDefault="00C73ADA" w:rsidP="00DC6BA6">
            <w:pPr>
              <w:spacing w:line="240" w:lineRule="auto"/>
              <w:jc w:val="center"/>
            </w:pPr>
            <w:r>
              <w:rPr>
                <w:rFonts w:eastAsia="Arial"/>
              </w:rPr>
              <w:t>.29</w:t>
            </w:r>
            <w:r w:rsidR="00361A08">
              <w:rPr>
                <w:rFonts w:eastAsia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8F57B" w14:textId="5765A153" w:rsidR="00C73ADA" w:rsidRDefault="00C73ADA" w:rsidP="00DC6BA6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E6FF5" w14:textId="70EAD334" w:rsidR="00C73ADA" w:rsidRDefault="00C73ADA" w:rsidP="00DC6BA6">
            <w:pPr>
              <w:spacing w:line="240" w:lineRule="auto"/>
              <w:jc w:val="center"/>
            </w:pPr>
            <w:r>
              <w:rPr>
                <w:rFonts w:eastAsia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A0903" w14:textId="7BB55ADD" w:rsidR="00C73ADA" w:rsidRDefault="00C73ADA" w:rsidP="00DC6BA6">
            <w:pPr>
              <w:spacing w:line="240" w:lineRule="auto"/>
              <w:jc w:val="center"/>
            </w:pPr>
            <w:r>
              <w:rPr>
                <w:rFonts w:eastAsia="Arial"/>
              </w:rPr>
              <w:t>0.80</w:t>
            </w:r>
          </w:p>
        </w:tc>
        <w:tc>
          <w:tcPr>
            <w:tcW w:w="0" w:type="auto"/>
          </w:tcPr>
          <w:p w14:paraId="40C4673A" w14:textId="776BBC8E" w:rsidR="00C73ADA" w:rsidRDefault="00C73ADA" w:rsidP="00DC6BA6">
            <w:pPr>
              <w:jc w:val="center"/>
            </w:pPr>
            <w:r>
              <w:rPr>
                <w:rFonts w:eastAsia="Arial"/>
              </w:rPr>
              <w:t>.0</w:t>
            </w:r>
            <w:r>
              <w:t>30</w:t>
            </w:r>
          </w:p>
        </w:tc>
      </w:tr>
      <w:tr w:rsidR="00C73ADA" w14:paraId="444B71F4" w14:textId="7B2D7F8E" w:rsidTr="0058720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B34133D" w14:textId="77777777" w:rsidR="00C73ADA" w:rsidRDefault="00C73ADA" w:rsidP="00DC6BA6">
            <w:pPr>
              <w:spacing w:line="240" w:lineRule="auto"/>
            </w:pPr>
            <w:r>
              <w:t>Smooth without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7D2D364" w14:textId="140B0DB2" w:rsidR="00C73ADA" w:rsidRDefault="00C73ADA" w:rsidP="00DC6BA6">
            <w:pPr>
              <w:spacing w:line="240" w:lineRule="auto"/>
            </w:pPr>
            <w:r w:rsidRPr="004405F9">
              <w:rPr>
                <w:i/>
                <w:iCs/>
              </w:rPr>
              <w:t>s</w:t>
            </w:r>
            <w:r>
              <w:t>(A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E048111" w14:textId="5F8A8A56" w:rsidR="00C73ADA" w:rsidRDefault="00C73ADA" w:rsidP="00DC6BA6">
            <w:pPr>
              <w:spacing w:line="240" w:lineRule="auto"/>
              <w:jc w:val="center"/>
            </w:pPr>
            <w:r>
              <w:rPr>
                <w:rFonts w:eastAsia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DD82592" w14:textId="09701FAA" w:rsidR="00C73ADA" w:rsidRDefault="00C73ADA" w:rsidP="00DC6BA6">
            <w:pPr>
              <w:spacing w:line="240" w:lineRule="auto"/>
              <w:jc w:val="center"/>
            </w:pPr>
            <w:r>
              <w:rPr>
                <w:rFonts w:eastAsia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82614F3" w14:textId="72BE88C7" w:rsidR="00C73ADA" w:rsidRDefault="00C73ADA" w:rsidP="00C73ADA">
            <w:pPr>
              <w:spacing w:line="240" w:lineRule="auto"/>
              <w:jc w:val="center"/>
            </w:pPr>
            <w:r>
              <w:rPr>
                <w:rFonts w:eastAsia="Arial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BE68AFF" w14:textId="61D02A82" w:rsidR="00C73ADA" w:rsidRDefault="00C73ADA" w:rsidP="00DC6BA6">
            <w:pPr>
              <w:spacing w:line="240" w:lineRule="auto"/>
              <w:jc w:val="center"/>
            </w:pPr>
            <w:r>
              <w:rPr>
                <w:rFonts w:eastAsia="Arial"/>
              </w:rPr>
              <w:t>.50</w:t>
            </w:r>
            <w:r w:rsidR="00532706">
              <w:rPr>
                <w:rFonts w:eastAsia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66F00F3" w14:textId="14D1A190" w:rsidR="00C73ADA" w:rsidRDefault="00C73ADA" w:rsidP="00DC6BA6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B84397B" w14:textId="492FD114" w:rsidR="00C73ADA" w:rsidRDefault="00C73ADA" w:rsidP="00DC6BA6">
            <w:pPr>
              <w:spacing w:line="240" w:lineRule="auto"/>
              <w:jc w:val="center"/>
            </w:pPr>
            <w:r>
              <w:rPr>
                <w:rFonts w:eastAsia="Aria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A9DD6EF" w14:textId="4A74B5D8" w:rsidR="00C73ADA" w:rsidRDefault="00C73ADA" w:rsidP="00DC6BA6">
            <w:pPr>
              <w:spacing w:line="240" w:lineRule="auto"/>
              <w:jc w:val="center"/>
            </w:pPr>
            <w:r>
              <w:rPr>
                <w:rFonts w:eastAsia="Arial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83610D" w14:textId="7A71078A" w:rsidR="00C73ADA" w:rsidRDefault="00C73ADA" w:rsidP="00DC6BA6">
            <w:pPr>
              <w:jc w:val="center"/>
            </w:pPr>
            <w:r>
              <w:rPr>
                <w:rFonts w:eastAsia="Arial"/>
              </w:rPr>
              <w:t>.035</w:t>
            </w:r>
          </w:p>
        </w:tc>
      </w:tr>
    </w:tbl>
    <w:p w14:paraId="744086CA" w14:textId="13AE61EA" w:rsidR="00FC6EF1" w:rsidRDefault="00E504D3" w:rsidP="00A51FE2">
      <w:pPr>
        <w:spacing w:line="240" w:lineRule="auto"/>
      </w:pPr>
      <w:r>
        <w:rPr>
          <w:i/>
        </w:rPr>
        <w:t xml:space="preserve">Note. </w:t>
      </w:r>
      <w:r w:rsidR="00A51FE2">
        <w:t>Smooth terms report estimated degrees of freedom (</w:t>
      </w:r>
      <w:proofErr w:type="spellStart"/>
      <w:r w:rsidR="00A51FE2" w:rsidRPr="00587201">
        <w:rPr>
          <w:i/>
          <w:iCs/>
        </w:rPr>
        <w:t>edf</w:t>
      </w:r>
      <w:proofErr w:type="spellEnd"/>
      <w:r w:rsidR="00A51FE2">
        <w:t>), reference degrees of freedom (</w:t>
      </w:r>
      <w:proofErr w:type="spellStart"/>
      <w:r w:rsidR="00A51FE2">
        <w:t>Ref.df</w:t>
      </w:r>
      <w:proofErr w:type="spellEnd"/>
      <w:r w:rsidR="00A51FE2">
        <w:t xml:space="preserve">), F statistics, and approximate significance. </w:t>
      </w:r>
      <w:r w:rsidR="00A51FE2">
        <w:rPr>
          <w:rStyle w:val="Emphasis"/>
        </w:rPr>
        <w:t>k′</w:t>
      </w:r>
      <w:r w:rsidR="00A51FE2">
        <w:t xml:space="preserve">, k-index, and </w:t>
      </w:r>
      <w:r w:rsidR="00A51FE2">
        <w:rPr>
          <w:rStyle w:val="Emphasis"/>
        </w:rPr>
        <w:t>p</w:t>
      </w:r>
      <w:r w:rsidR="00A51FE2">
        <w:t xml:space="preserve"> (k check) are from </w:t>
      </w:r>
      <w:proofErr w:type="spellStart"/>
      <w:proofErr w:type="gramStart"/>
      <w:r w:rsidR="00A51FE2">
        <w:rPr>
          <w:rStyle w:val="HTMLCode"/>
          <w:rFonts w:eastAsiaTheme="minorEastAsia"/>
        </w:rPr>
        <w:t>gam.check</w:t>
      </w:r>
      <w:proofErr w:type="spellEnd"/>
      <w:proofErr w:type="gramEnd"/>
      <w:r w:rsidR="00A51FE2">
        <w:t xml:space="preserve">. We set the basis dimension to </w:t>
      </w:r>
      <w:r w:rsidR="00A51FE2">
        <w:rPr>
          <w:rStyle w:val="Emphasis"/>
        </w:rPr>
        <w:t>k</w:t>
      </w:r>
      <w:r w:rsidR="00A51FE2">
        <w:t xml:space="preserve"> = 10 for all smooths. Although the k-index values were &lt; 1 with small </w:t>
      </w:r>
      <w:r w:rsidR="00A51FE2">
        <w:rPr>
          <w:rStyle w:val="Emphasis"/>
        </w:rPr>
        <w:t>p</w:t>
      </w:r>
      <w:r w:rsidR="00A51FE2">
        <w:t xml:space="preserve"> values, the </w:t>
      </w:r>
      <w:proofErr w:type="spellStart"/>
      <w:r w:rsidR="00A51FE2" w:rsidRPr="00587201">
        <w:rPr>
          <w:i/>
          <w:iCs/>
        </w:rPr>
        <w:t>edf</w:t>
      </w:r>
      <w:proofErr w:type="spellEnd"/>
      <w:r w:rsidR="00A51FE2">
        <w:t xml:space="preserve"> remained well below the basis limit (</w:t>
      </w:r>
      <w:r w:rsidR="00A51FE2">
        <w:rPr>
          <w:rStyle w:val="Emphasis"/>
        </w:rPr>
        <w:t>k′</w:t>
      </w:r>
      <w:r w:rsidR="00A51FE2">
        <w:t xml:space="preserve">) and refitting with </w:t>
      </w:r>
      <w:r w:rsidR="00A51FE2">
        <w:rPr>
          <w:rStyle w:val="Emphasis"/>
        </w:rPr>
        <w:t>k</w:t>
      </w:r>
      <w:r w:rsidR="00A51FE2">
        <w:t xml:space="preserve"> = 20 produced essentially identical </w:t>
      </w:r>
      <w:proofErr w:type="spellStart"/>
      <w:r w:rsidR="00A51FE2" w:rsidRPr="00587201">
        <w:rPr>
          <w:i/>
          <w:iCs/>
        </w:rPr>
        <w:t>edf</w:t>
      </w:r>
      <w:proofErr w:type="spellEnd"/>
      <w:r w:rsidR="00A51FE2">
        <w:t xml:space="preserve">, coefficients, and fitted values, with k-indices unchanged (≈ 0.80). This pattern indicates that the warnings do not reflect an underspecified </w:t>
      </w:r>
      <w:r w:rsidR="00A51FE2">
        <w:rPr>
          <w:rStyle w:val="Emphasis"/>
        </w:rPr>
        <w:t>k</w:t>
      </w:r>
      <w:r w:rsidR="00A51FE2">
        <w:t xml:space="preserve"> but rather limited information per by-factor smooth and modest sample size. Following recommendations (Wood, 2017), we retained </w:t>
      </w:r>
      <w:r w:rsidR="00A51FE2">
        <w:rPr>
          <w:rStyle w:val="Emphasis"/>
        </w:rPr>
        <w:t>k</w:t>
      </w:r>
      <w:r w:rsidR="00A51FE2">
        <w:t xml:space="preserve"> = 10 for parsimony and comparability across models.</w:t>
      </w:r>
    </w:p>
    <w:p w14:paraId="20EB2341" w14:textId="77777777" w:rsidR="00D74914" w:rsidRDefault="00D74914" w:rsidP="00A51FE2">
      <w:pPr>
        <w:spacing w:line="240" w:lineRule="auto"/>
      </w:pPr>
    </w:p>
    <w:p w14:paraId="6A7FF010" w14:textId="277AA901" w:rsidR="00FC6EF1" w:rsidRDefault="0035301B" w:rsidP="6BCE921A">
      <w:pPr>
        <w:spacing w:line="480" w:lineRule="auto"/>
        <w:jc w:val="center"/>
        <w:rPr>
          <w:b/>
          <w:bCs/>
        </w:rPr>
      </w:pPr>
      <w:r w:rsidRPr="6BCE921A">
        <w:rPr>
          <w:b/>
          <w:bCs/>
        </w:rPr>
        <w:t>S</w:t>
      </w:r>
      <w:r w:rsidR="00783507" w:rsidRPr="6BCE921A">
        <w:rPr>
          <w:b/>
          <w:bCs/>
        </w:rPr>
        <w:t>I</w:t>
      </w:r>
      <w:r w:rsidR="00B2023F" w:rsidRPr="6BCE921A">
        <w:rPr>
          <w:b/>
          <w:bCs/>
        </w:rPr>
        <w:t>3</w:t>
      </w:r>
      <w:r w:rsidRPr="6BCE921A">
        <w:rPr>
          <w:b/>
          <w:bCs/>
        </w:rPr>
        <w:t xml:space="preserve">. </w:t>
      </w:r>
      <w:r w:rsidR="001257A9" w:rsidRPr="6BCE921A">
        <w:rPr>
          <w:b/>
          <w:bCs/>
        </w:rPr>
        <w:t xml:space="preserve">Analyses of </w:t>
      </w:r>
      <w:r w:rsidR="00C807C5" w:rsidRPr="6BCE921A">
        <w:rPr>
          <w:b/>
          <w:bCs/>
        </w:rPr>
        <w:t>Face Size Variability (Coefficient of Variation of Log-Transformed</w:t>
      </w:r>
      <w:r w:rsidR="004C58DE" w:rsidRPr="6BCE921A">
        <w:rPr>
          <w:b/>
          <w:bCs/>
        </w:rPr>
        <w:t xml:space="preserve"> Bounding Box Proportion</w:t>
      </w:r>
      <w:r w:rsidR="00C807C5" w:rsidRPr="6BCE921A">
        <w:rPr>
          <w:b/>
          <w:bCs/>
        </w:rPr>
        <w:t>)</w:t>
      </w:r>
    </w:p>
    <w:p w14:paraId="4929793E" w14:textId="79878405" w:rsidR="00FC6EF1" w:rsidRDefault="00E504D3" w:rsidP="6BCE921A">
      <w:pPr>
        <w:spacing w:line="480" w:lineRule="auto"/>
        <w:rPr>
          <w:b/>
          <w:bCs/>
        </w:rPr>
      </w:pPr>
      <w:r w:rsidRPr="6BCE921A">
        <w:rPr>
          <w:b/>
          <w:bCs/>
        </w:rPr>
        <w:t xml:space="preserve">Table </w:t>
      </w:r>
      <w:r w:rsidR="00B2023F" w:rsidRPr="6BCE921A">
        <w:rPr>
          <w:b/>
          <w:bCs/>
        </w:rPr>
        <w:t>S</w:t>
      </w:r>
      <w:r w:rsidR="008F0452" w:rsidRPr="6BCE921A">
        <w:rPr>
          <w:b/>
          <w:bCs/>
        </w:rPr>
        <w:t>I</w:t>
      </w:r>
      <w:r w:rsidR="00B2023F" w:rsidRPr="6BCE921A">
        <w:rPr>
          <w:b/>
          <w:bCs/>
        </w:rPr>
        <w:t>3.1</w:t>
      </w:r>
    </w:p>
    <w:p w14:paraId="571D1AC9" w14:textId="15B34C28" w:rsidR="00FC6EF1" w:rsidRDefault="00CE758C">
      <w:pPr>
        <w:spacing w:line="480" w:lineRule="auto"/>
      </w:pPr>
      <w:r w:rsidRPr="00CE758C">
        <w:rPr>
          <w:i/>
        </w:rPr>
        <w:lastRenderedPageBreak/>
        <w:t xml:space="preserve">Model Fit Statistics for Generalized Additive Models Predicting Face Size Variability (Coefficient of Variation of </w:t>
      </w:r>
      <w:r w:rsidR="006969E3" w:rsidRPr="006969E3">
        <w:rPr>
          <w:i/>
        </w:rPr>
        <w:t>Log-Transformed Bounding Box Proportion</w:t>
      </w:r>
      <w:r w:rsidRPr="00CE758C">
        <w:rPr>
          <w:i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58"/>
        <w:gridCol w:w="3947"/>
        <w:gridCol w:w="730"/>
        <w:gridCol w:w="1607"/>
        <w:gridCol w:w="1018"/>
      </w:tblGrid>
      <w:tr w:rsidR="00FC6EF1" w14:paraId="3E215543" w14:textId="77777777" w:rsidTr="6BCE921A">
        <w:trPr>
          <w:trHeight w:val="300"/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2997401" w14:textId="77777777" w:rsidR="00FC6EF1" w:rsidRDefault="00E504D3" w:rsidP="003C5A6A">
            <w:pPr>
              <w:spacing w:line="240" w:lineRule="auto"/>
              <w:jc w:val="center"/>
            </w:pPr>
            <w:r>
              <w:t>Model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403FBD1" w14:textId="77777777" w:rsidR="00FC6EF1" w:rsidRDefault="00E504D3" w:rsidP="003C5A6A">
            <w:pPr>
              <w:spacing w:line="240" w:lineRule="auto"/>
              <w:jc w:val="center"/>
            </w:pPr>
            <w:r>
              <w:t>Formul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7E05645" w14:textId="77777777" w:rsidR="00FC6EF1" w:rsidRDefault="00E504D3" w:rsidP="003C5A6A">
            <w:pPr>
              <w:spacing w:line="240" w:lineRule="auto"/>
              <w:jc w:val="center"/>
            </w:pPr>
            <w:r>
              <w:t xml:space="preserve">Adj. </w:t>
            </w:r>
            <w:r w:rsidRPr="001E125B">
              <w:rPr>
                <w:i/>
                <w:iCs/>
              </w:rPr>
              <w:t>R²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45A6AA3" w14:textId="6308F772" w:rsidR="00FC6EF1" w:rsidRDefault="00E504D3" w:rsidP="003C5A6A">
            <w:pPr>
              <w:spacing w:line="240" w:lineRule="auto"/>
              <w:jc w:val="center"/>
            </w:pPr>
            <w:r>
              <w:t>Deviance explaine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BB9B354" w14:textId="77777777" w:rsidR="00FC6EF1" w:rsidRDefault="00E504D3" w:rsidP="003C5A6A">
            <w:pPr>
              <w:spacing w:line="240" w:lineRule="auto"/>
              <w:jc w:val="center"/>
            </w:pPr>
            <w:r>
              <w:t>AIC</w:t>
            </w:r>
          </w:p>
        </w:tc>
      </w:tr>
      <w:tr w:rsidR="00FC6EF1" w14:paraId="327719DB" w14:textId="77777777" w:rsidTr="6BCE921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0CA93" w14:textId="77777777" w:rsidR="00FC6EF1" w:rsidRDefault="00E504D3">
            <w:pPr>
              <w:spacing w:line="240" w:lineRule="auto"/>
            </w:pPr>
            <w:r>
              <w:t>Linear with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83E13" w14:textId="3C9568E0" w:rsidR="00FC6EF1" w:rsidRDefault="00985C10">
            <w:pPr>
              <w:spacing w:line="240" w:lineRule="auto"/>
            </w:pPr>
            <w:r w:rsidRPr="00985C10">
              <w:t xml:space="preserve">Face Size Variability </w:t>
            </w:r>
            <w:r w:rsidR="00E504D3">
              <w:t xml:space="preserve">~ </w:t>
            </w:r>
            <w:r>
              <w:t>A</w:t>
            </w:r>
            <w:r w:rsidR="00AA63B8">
              <w:t>ge</w:t>
            </w:r>
            <w:r w:rsidR="00E504D3">
              <w:t xml:space="preserve"> × </w:t>
            </w:r>
            <w:r>
              <w:t>Frame</w:t>
            </w:r>
            <w:r w:rsidR="00CC1358"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21C1E" w14:textId="728131CE" w:rsidR="00FC6EF1" w:rsidRDefault="00E504D3">
            <w:pPr>
              <w:spacing w:line="240" w:lineRule="auto"/>
              <w:jc w:val="center"/>
            </w:pPr>
            <w:r>
              <w:t>.0</w:t>
            </w:r>
            <w:r w:rsidR="007E67F0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D9419" w14:textId="51F502FD" w:rsidR="00FC6EF1" w:rsidRDefault="00E504D3" w:rsidP="007E67F0">
            <w:pPr>
              <w:spacing w:line="360" w:lineRule="auto"/>
              <w:jc w:val="center"/>
            </w:pPr>
            <w:r>
              <w:t>9.</w:t>
            </w:r>
            <w:r w:rsidR="007E67F0"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75DD3" w14:textId="092081FC" w:rsidR="00FC6EF1" w:rsidRDefault="007E67F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>
              <w:t>128.83</w:t>
            </w:r>
          </w:p>
        </w:tc>
      </w:tr>
      <w:tr w:rsidR="00FC6EF1" w14:paraId="0A260221" w14:textId="77777777" w:rsidTr="6BCE921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7B4DD" w14:textId="77777777" w:rsidR="00FC6EF1" w:rsidRPr="007F53A6" w:rsidRDefault="00E504D3">
            <w:pPr>
              <w:spacing w:line="240" w:lineRule="auto"/>
              <w:rPr>
                <w:b/>
                <w:bCs/>
              </w:rPr>
            </w:pPr>
            <w:r w:rsidRPr="007F53A6">
              <w:rPr>
                <w:b/>
                <w:bCs/>
              </w:rPr>
              <w:t>Linear without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245A5" w14:textId="1D7AC199" w:rsidR="00FC6EF1" w:rsidRPr="00587201" w:rsidRDefault="00985C10">
            <w:pPr>
              <w:spacing w:line="240" w:lineRule="auto"/>
              <w:rPr>
                <w:b/>
                <w:bCs/>
              </w:rPr>
            </w:pPr>
            <w:r w:rsidRPr="00587201">
              <w:rPr>
                <w:b/>
                <w:bCs/>
              </w:rPr>
              <w:t xml:space="preserve">Face Size Variability </w:t>
            </w:r>
            <w:r w:rsidR="00E504D3" w:rsidRPr="00587201">
              <w:rPr>
                <w:b/>
                <w:bCs/>
              </w:rPr>
              <w:t xml:space="preserve">~ </w:t>
            </w:r>
            <w:r w:rsidRPr="00587201">
              <w:rPr>
                <w:b/>
                <w:bCs/>
              </w:rPr>
              <w:t>A</w:t>
            </w:r>
            <w:r w:rsidR="00AA63B8" w:rsidRPr="00587201">
              <w:rPr>
                <w:b/>
                <w:bCs/>
              </w:rPr>
              <w:t>ge</w:t>
            </w:r>
            <w:r w:rsidR="00E504D3" w:rsidRPr="00587201">
              <w:rPr>
                <w:b/>
                <w:bCs/>
              </w:rPr>
              <w:t xml:space="preserve"> + </w:t>
            </w:r>
            <w:r w:rsidRPr="00587201">
              <w:rPr>
                <w:b/>
                <w:bCs/>
              </w:rPr>
              <w:t>Frame</w:t>
            </w:r>
            <w:r w:rsidR="00CC1358" w:rsidRPr="00587201">
              <w:rPr>
                <w:b/>
                <w:bCs/>
              </w:rPr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6B019" w14:textId="778CE02E" w:rsidR="00FC6EF1" w:rsidRPr="00587201" w:rsidRDefault="00E504D3">
            <w:pPr>
              <w:spacing w:line="240" w:lineRule="auto"/>
              <w:jc w:val="center"/>
              <w:rPr>
                <w:b/>
                <w:bCs/>
              </w:rPr>
            </w:pPr>
            <w:r w:rsidRPr="00587201">
              <w:rPr>
                <w:b/>
                <w:bCs/>
              </w:rPr>
              <w:t>.0</w:t>
            </w:r>
            <w:r w:rsidR="731D86D6" w:rsidRPr="00587201"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E6ACD" w14:textId="3E57E74E" w:rsidR="00FC6EF1" w:rsidRPr="00587201" w:rsidRDefault="007E67F0">
            <w:pPr>
              <w:spacing w:line="240" w:lineRule="auto"/>
              <w:jc w:val="center"/>
              <w:rPr>
                <w:b/>
                <w:bCs/>
              </w:rPr>
            </w:pPr>
            <w:r w:rsidRPr="00587201">
              <w:rPr>
                <w:b/>
                <w:bCs/>
              </w:rPr>
              <w:t>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40B66" w14:textId="6053F86E" w:rsidR="00FC6EF1" w:rsidRPr="00587201" w:rsidRDefault="731D86D6">
            <w:pPr>
              <w:spacing w:line="240" w:lineRule="auto"/>
              <w:jc w:val="center"/>
              <w:rPr>
                <w:b/>
                <w:bCs/>
              </w:rPr>
            </w:pPr>
            <w:r w:rsidRPr="00587201">
              <w:rPr>
                <w:rFonts w:cs="Arial"/>
                <w:b/>
                <w:bCs/>
              </w:rPr>
              <w:t>−</w:t>
            </w:r>
            <w:r w:rsidRPr="00587201">
              <w:rPr>
                <w:b/>
                <w:bCs/>
              </w:rPr>
              <w:t>132.81</w:t>
            </w:r>
          </w:p>
        </w:tc>
      </w:tr>
      <w:tr w:rsidR="00FC6EF1" w14:paraId="65FD7665" w14:textId="77777777" w:rsidTr="6BCE921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C56B2" w14:textId="77777777" w:rsidR="00FC6EF1" w:rsidRDefault="00E504D3">
            <w:pPr>
              <w:spacing w:line="240" w:lineRule="auto"/>
            </w:pPr>
            <w:r>
              <w:t>Smooth with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6D909" w14:textId="5D903C19" w:rsidR="00FC6EF1" w:rsidRDefault="00985C10">
            <w:pPr>
              <w:spacing w:line="240" w:lineRule="auto"/>
            </w:pPr>
            <w:r w:rsidRPr="00985C10">
              <w:t xml:space="preserve">Face Size Variability </w:t>
            </w:r>
            <w:r w:rsidR="00E504D3">
              <w:t xml:space="preserve">~ </w:t>
            </w:r>
            <w:proofErr w:type="gramStart"/>
            <w:r w:rsidR="00E504D3" w:rsidRPr="00985C10">
              <w:rPr>
                <w:i/>
                <w:iCs/>
              </w:rPr>
              <w:t>s</w:t>
            </w:r>
            <w:r w:rsidR="00E504D3">
              <w:t>(</w:t>
            </w:r>
            <w:proofErr w:type="gramEnd"/>
            <w:r>
              <w:t>A</w:t>
            </w:r>
            <w:r w:rsidR="00AA63B8">
              <w:t>ge</w:t>
            </w:r>
            <w:r w:rsidR="00E504D3">
              <w:t xml:space="preserve">, by = </w:t>
            </w:r>
            <w:r w:rsidR="00CC1358">
              <w:t>Interest Area</w:t>
            </w:r>
            <w:r w:rsidR="00E504D3">
              <w:t xml:space="preserve">, k = 10) + </w:t>
            </w:r>
            <w:r>
              <w:t>Frame</w:t>
            </w:r>
            <w:r w:rsidR="00CC1358"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0F72E" w14:textId="7A02AFB2" w:rsidR="00FC6EF1" w:rsidRDefault="00E504D3">
            <w:pPr>
              <w:spacing w:line="240" w:lineRule="auto"/>
              <w:jc w:val="center"/>
            </w:pPr>
            <w:r>
              <w:t>.</w:t>
            </w:r>
            <w:r w:rsidR="007E67F0"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74912" w14:textId="675D576D" w:rsidR="00FC6EF1" w:rsidRDefault="007E67F0">
            <w:pPr>
              <w:spacing w:line="240" w:lineRule="auto"/>
              <w:jc w:val="center"/>
            </w:pPr>
            <w:r>
              <w:t>1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B1B91" w14:textId="7BA752E7" w:rsidR="00FC6EF1" w:rsidRDefault="007E67F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>
              <w:t>128.47</w:t>
            </w:r>
          </w:p>
        </w:tc>
      </w:tr>
      <w:tr w:rsidR="00FC6EF1" w14:paraId="56D46A0A" w14:textId="77777777" w:rsidTr="6BCE921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7B3F01C" w14:textId="77777777" w:rsidR="00FC6EF1" w:rsidRDefault="00E504D3">
            <w:pPr>
              <w:spacing w:line="240" w:lineRule="auto"/>
            </w:pPr>
            <w:r>
              <w:t>Smooth without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D0F3FD5" w14:textId="61C0C0FE" w:rsidR="00FC6EF1" w:rsidRDefault="00985C10">
            <w:pPr>
              <w:spacing w:line="240" w:lineRule="auto"/>
            </w:pPr>
            <w:r w:rsidRPr="00985C10">
              <w:t xml:space="preserve">Face Size Variability </w:t>
            </w:r>
            <w:r w:rsidR="00E504D3">
              <w:t xml:space="preserve">~ </w:t>
            </w:r>
            <w:proofErr w:type="gramStart"/>
            <w:r w:rsidR="00E504D3" w:rsidRPr="00985C10">
              <w:rPr>
                <w:i/>
                <w:iCs/>
              </w:rPr>
              <w:t>s(</w:t>
            </w:r>
            <w:proofErr w:type="gramEnd"/>
            <w:r>
              <w:t>A</w:t>
            </w:r>
            <w:r w:rsidR="00AA63B8">
              <w:t>ge</w:t>
            </w:r>
            <w:r w:rsidR="00E504D3">
              <w:t xml:space="preserve">, k = 10) + </w:t>
            </w:r>
            <w:r>
              <w:t>Frame</w:t>
            </w:r>
            <w:r w:rsidR="00CC1358">
              <w:t xml:space="preserve">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D10AA2B" w14:textId="6D7BDB98" w:rsidR="00FC6EF1" w:rsidRDefault="00E504D3">
            <w:pPr>
              <w:spacing w:line="240" w:lineRule="auto"/>
              <w:jc w:val="center"/>
            </w:pPr>
            <w:r>
              <w:t>.</w:t>
            </w:r>
            <w:r w:rsidR="007E67F0"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35CFAA6" w14:textId="4711AA94" w:rsidR="00FC6EF1" w:rsidRDefault="007E67F0">
            <w:pPr>
              <w:spacing w:line="240" w:lineRule="auto"/>
              <w:jc w:val="center"/>
            </w:pPr>
            <w:r>
              <w:t>9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108BA00" w14:textId="5D24650C" w:rsidR="00FC6EF1" w:rsidRDefault="007E67F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>
              <w:t>132.81</w:t>
            </w:r>
          </w:p>
        </w:tc>
      </w:tr>
    </w:tbl>
    <w:p w14:paraId="5A824D8E" w14:textId="7CDC3F6C" w:rsidR="00920509" w:rsidRDefault="00920509" w:rsidP="00920509">
      <w:pPr>
        <w:spacing w:line="240" w:lineRule="auto"/>
      </w:pPr>
      <w:r>
        <w:rPr>
          <w:i/>
        </w:rPr>
        <w:t xml:space="preserve">Note. </w:t>
      </w:r>
      <w:r w:rsidRPr="00241EBD">
        <w:rPr>
          <w:rFonts w:eastAsia="Arial"/>
        </w:rPr>
        <w:t xml:space="preserve">Adjusted </w:t>
      </w:r>
      <w:r w:rsidRPr="00241EBD">
        <w:rPr>
          <w:rFonts w:eastAsia="Arial"/>
          <w:i/>
          <w:iCs/>
        </w:rPr>
        <w:t>R²</w:t>
      </w:r>
      <w:r w:rsidRPr="00241EBD">
        <w:rPr>
          <w:rFonts w:eastAsia="Arial"/>
        </w:rPr>
        <w:t>, deviance explained, and AIC are reported from GAMs fitted using restricted maximum likelihood (REML).</w:t>
      </w:r>
      <w:r w:rsidR="007C17C8" w:rsidRPr="007C17C8">
        <w:t xml:space="preserve"> </w:t>
      </w:r>
      <w:r w:rsidR="007C17C8">
        <w:t>The best fitting model is shown in bold.</w:t>
      </w:r>
    </w:p>
    <w:p w14:paraId="280A064F" w14:textId="77777777" w:rsidR="00FC6EF1" w:rsidRDefault="00FC6EF1"/>
    <w:p w14:paraId="23A0C9EF" w14:textId="436877FB" w:rsidR="00FC6EF1" w:rsidRDefault="00E504D3">
      <w:pPr>
        <w:spacing w:line="480" w:lineRule="auto"/>
      </w:pPr>
      <w:r>
        <w:rPr>
          <w:b/>
        </w:rPr>
        <w:t xml:space="preserve">Table </w:t>
      </w:r>
      <w:r w:rsidR="00B2023F">
        <w:rPr>
          <w:b/>
        </w:rPr>
        <w:t>S</w:t>
      </w:r>
      <w:r w:rsidR="008F0452">
        <w:rPr>
          <w:b/>
        </w:rPr>
        <w:t>I</w:t>
      </w:r>
      <w:r w:rsidR="00B2023F">
        <w:rPr>
          <w:b/>
        </w:rPr>
        <w:t>3.2</w:t>
      </w:r>
    </w:p>
    <w:p w14:paraId="6A6FA95E" w14:textId="46269F21" w:rsidR="00FC6EF1" w:rsidRDefault="00247CE1">
      <w:pPr>
        <w:spacing w:line="480" w:lineRule="auto"/>
      </w:pPr>
      <w:r w:rsidRPr="00247CE1">
        <w:rPr>
          <w:i/>
        </w:rPr>
        <w:t xml:space="preserve">ANOVA Model Comparisons for Generalized Additive Models Predicting Face Size Variability </w:t>
      </w:r>
      <w:r w:rsidR="006969E3" w:rsidRPr="00CE758C">
        <w:rPr>
          <w:i/>
        </w:rPr>
        <w:t xml:space="preserve">(Coefficient of Variation of </w:t>
      </w:r>
      <w:r w:rsidR="006969E3" w:rsidRPr="006969E3">
        <w:rPr>
          <w:i/>
        </w:rPr>
        <w:t>Log-Transformed Bounding Box Proportion</w:t>
      </w:r>
      <w:r w:rsidR="006969E3" w:rsidRPr="00CE758C">
        <w:rPr>
          <w:i/>
        </w:rPr>
        <w:t>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837"/>
        <w:gridCol w:w="777"/>
        <w:gridCol w:w="595"/>
        <w:gridCol w:w="1151"/>
      </w:tblGrid>
      <w:tr w:rsidR="00FC6EF1" w:rsidRPr="002E0397" w14:paraId="39C0793F" w14:textId="77777777" w:rsidTr="6BCE921A">
        <w:trPr>
          <w:jc w:val="center"/>
        </w:trPr>
        <w:tc>
          <w:tcPr>
            <w:tcW w:w="365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8C1694B" w14:textId="77777777" w:rsidR="00FC6EF1" w:rsidRPr="002E0397" w:rsidRDefault="00E504D3" w:rsidP="003C5A6A">
            <w:pPr>
              <w:spacing w:line="240" w:lineRule="auto"/>
              <w:jc w:val="center"/>
            </w:pPr>
            <w:r w:rsidRPr="002E0397">
              <w:t>Comparison</w:t>
            </w:r>
          </w:p>
        </w:tc>
        <w:tc>
          <w:tcPr>
            <w:tcW w:w="41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EF13C8A" w14:textId="709E0218" w:rsidR="00FC6EF1" w:rsidRPr="002E0397" w:rsidRDefault="00BD7A8C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BD7A8C">
              <w:rPr>
                <w:i/>
                <w:iCs/>
              </w:rPr>
              <w:t>F/χ²</w:t>
            </w:r>
          </w:p>
        </w:tc>
        <w:tc>
          <w:tcPr>
            <w:tcW w:w="31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7AC28E3" w14:textId="77777777" w:rsidR="00FC6EF1" w:rsidRPr="002E0397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proofErr w:type="spellStart"/>
            <w:r w:rsidRPr="002E0397">
              <w:rPr>
                <w:i/>
                <w:iCs/>
              </w:rPr>
              <w:t>df</w:t>
            </w:r>
            <w:proofErr w:type="spellEnd"/>
          </w:p>
        </w:tc>
        <w:tc>
          <w:tcPr>
            <w:tcW w:w="61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2A9737F" w14:textId="77777777" w:rsidR="00FC6EF1" w:rsidRPr="002E0397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2E0397">
              <w:rPr>
                <w:i/>
                <w:iCs/>
              </w:rPr>
              <w:t>p</w:t>
            </w:r>
          </w:p>
        </w:tc>
      </w:tr>
      <w:tr w:rsidR="00FC6EF1" w:rsidRPr="002E0397" w14:paraId="72CBAF4B" w14:textId="77777777" w:rsidTr="6BCE921A">
        <w:trPr>
          <w:jc w:val="center"/>
        </w:trPr>
        <w:tc>
          <w:tcPr>
            <w:tcW w:w="3652" w:type="pct"/>
            <w:tcBorders>
              <w:top w:val="nil"/>
              <w:left w:val="nil"/>
              <w:bottom w:val="nil"/>
              <w:right w:val="nil"/>
            </w:tcBorders>
          </w:tcPr>
          <w:p w14:paraId="27F842E0" w14:textId="2A17B2E7" w:rsidR="00FC6EF1" w:rsidRPr="002E0397" w:rsidRDefault="00E504D3">
            <w:pPr>
              <w:spacing w:line="240" w:lineRule="auto"/>
            </w:pPr>
            <w:r w:rsidRPr="002E0397">
              <w:t xml:space="preserve">Linear </w:t>
            </w:r>
            <w:r w:rsidR="00601AD7" w:rsidRPr="002E0397">
              <w:t xml:space="preserve">with </w:t>
            </w:r>
            <w:r w:rsidRPr="002E0397">
              <w:t xml:space="preserve">interaction vs. Linear </w:t>
            </w:r>
            <w:r w:rsidR="00601AD7" w:rsidRPr="002E0397">
              <w:t>without</w:t>
            </w:r>
            <w:r w:rsidRPr="002E0397">
              <w:t xml:space="preserve"> interac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A2A65CF" w14:textId="6739933C" w:rsidR="00FC6EF1" w:rsidRPr="002E0397" w:rsidRDefault="007E67F0">
            <w:pPr>
              <w:spacing w:line="240" w:lineRule="auto"/>
              <w:jc w:val="center"/>
            </w:pPr>
            <w:r w:rsidRPr="002E0397">
              <w:t>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790BF9E" w14:textId="51A6F08E" w:rsidR="00FC6EF1" w:rsidRPr="002E0397" w:rsidRDefault="007E67F0">
            <w:pPr>
              <w:spacing w:line="240" w:lineRule="auto"/>
              <w:jc w:val="center"/>
            </w:pPr>
            <w:r w:rsidRPr="002E0397">
              <w:t>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1713EF30" w14:textId="5936492C" w:rsidR="00FC6EF1" w:rsidRPr="002E0397" w:rsidRDefault="00E504D3">
            <w:pPr>
              <w:spacing w:line="240" w:lineRule="auto"/>
              <w:jc w:val="center"/>
            </w:pPr>
            <w:r w:rsidRPr="002E0397">
              <w:t>.</w:t>
            </w:r>
            <w:r w:rsidR="007E67F0" w:rsidRPr="002E0397">
              <w:t>99</w:t>
            </w:r>
            <w:r w:rsidR="002A1C9B">
              <w:t>2</w:t>
            </w:r>
          </w:p>
        </w:tc>
      </w:tr>
      <w:tr w:rsidR="00FC6EF1" w:rsidRPr="002E0397" w14:paraId="276D529A" w14:textId="77777777" w:rsidTr="6BCE921A">
        <w:trPr>
          <w:jc w:val="center"/>
        </w:trPr>
        <w:tc>
          <w:tcPr>
            <w:tcW w:w="3652" w:type="pct"/>
            <w:tcBorders>
              <w:top w:val="nil"/>
              <w:left w:val="nil"/>
              <w:bottom w:val="nil"/>
              <w:right w:val="nil"/>
            </w:tcBorders>
          </w:tcPr>
          <w:p w14:paraId="0B10CC8E" w14:textId="78065BC2" w:rsidR="00FC6EF1" w:rsidRPr="002E0397" w:rsidRDefault="00E504D3">
            <w:pPr>
              <w:spacing w:line="240" w:lineRule="auto"/>
            </w:pPr>
            <w:r w:rsidRPr="002E0397">
              <w:t xml:space="preserve">Smooth </w:t>
            </w:r>
            <w:r w:rsidR="00601AD7" w:rsidRPr="002E0397">
              <w:t xml:space="preserve">with </w:t>
            </w:r>
            <w:r w:rsidRPr="002E0397">
              <w:t xml:space="preserve">interaction vs. Smooth </w:t>
            </w:r>
            <w:r w:rsidR="00601AD7" w:rsidRPr="002E0397">
              <w:t>without</w:t>
            </w:r>
            <w:r w:rsidRPr="002E0397">
              <w:t xml:space="preserve"> interact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E842440" w14:textId="32618F24" w:rsidR="00FC6EF1" w:rsidRPr="002E0397" w:rsidRDefault="007E67F0">
            <w:pPr>
              <w:spacing w:line="240" w:lineRule="auto"/>
              <w:jc w:val="center"/>
            </w:pPr>
            <w:r w:rsidRPr="002E0397">
              <w:t>.0</w:t>
            </w:r>
            <w:r w:rsidR="006723B2" w:rsidRPr="002E0397"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E6F7BB9" w14:textId="3927A527" w:rsidR="00FC6EF1" w:rsidRPr="002E0397" w:rsidRDefault="007E67F0">
            <w:pPr>
              <w:spacing w:line="240" w:lineRule="auto"/>
              <w:jc w:val="center"/>
            </w:pPr>
            <w:r w:rsidRPr="002E0397">
              <w:t>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</w:tcPr>
          <w:p w14:paraId="25EA4532" w14:textId="3CF5F393" w:rsidR="00FC6EF1" w:rsidRPr="002E0397" w:rsidRDefault="00E504D3">
            <w:pPr>
              <w:spacing w:line="240" w:lineRule="auto"/>
              <w:jc w:val="center"/>
            </w:pPr>
            <w:r w:rsidRPr="002E0397">
              <w:t>.</w:t>
            </w:r>
            <w:r w:rsidR="007E67F0" w:rsidRPr="002E0397">
              <w:t>99</w:t>
            </w:r>
            <w:r w:rsidR="00871E47">
              <w:t>2</w:t>
            </w:r>
          </w:p>
        </w:tc>
      </w:tr>
      <w:tr w:rsidR="00FC6EF1" w14:paraId="4700C1E8" w14:textId="77777777" w:rsidTr="6BCE921A">
        <w:trPr>
          <w:jc w:val="center"/>
        </w:trPr>
        <w:tc>
          <w:tcPr>
            <w:tcW w:w="365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806A3B5" w14:textId="67533622" w:rsidR="00FC6EF1" w:rsidRPr="002E0397" w:rsidRDefault="00E504D3">
            <w:pPr>
              <w:spacing w:line="240" w:lineRule="auto"/>
            </w:pPr>
            <w:r>
              <w:t xml:space="preserve">Linear </w:t>
            </w:r>
            <w:r w:rsidR="007F53A6">
              <w:t>with</w:t>
            </w:r>
            <w:r w:rsidR="00CA2314">
              <w:t>out</w:t>
            </w:r>
            <w:r w:rsidR="007F53A6">
              <w:t xml:space="preserve"> </w:t>
            </w:r>
            <w:r>
              <w:t xml:space="preserve">interaction vs. Smooth </w:t>
            </w:r>
            <w:r w:rsidR="007F53A6">
              <w:t>with</w:t>
            </w:r>
            <w:r w:rsidR="00CA2314">
              <w:t>out</w:t>
            </w:r>
            <w:r w:rsidR="007F53A6">
              <w:t xml:space="preserve"> </w:t>
            </w:r>
            <w:r>
              <w:t>interac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1C30E5A" w14:textId="169D9817" w:rsidR="00FC6EF1" w:rsidRPr="002E0397" w:rsidRDefault="007E67F0">
            <w:pPr>
              <w:spacing w:line="240" w:lineRule="auto"/>
              <w:jc w:val="center"/>
            </w:pPr>
            <w:r w:rsidRPr="002E0397">
              <w:t>.</w:t>
            </w:r>
            <w:r w:rsidR="00B26EBB" w:rsidRPr="002E0397">
              <w:t>4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30A63FE" w14:textId="3B9E868A" w:rsidR="00FC6EF1" w:rsidRPr="002E0397" w:rsidRDefault="007E67F0">
            <w:pPr>
              <w:spacing w:line="240" w:lineRule="auto"/>
              <w:jc w:val="center"/>
            </w:pPr>
            <w:r w:rsidRPr="002E0397"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0AAE42F" w14:textId="392CB0BF" w:rsidR="00FC6EF1" w:rsidRPr="002E0397" w:rsidRDefault="00E504D3">
            <w:pPr>
              <w:spacing w:line="240" w:lineRule="auto"/>
              <w:jc w:val="center"/>
            </w:pPr>
            <w:r w:rsidRPr="002E0397">
              <w:t>&lt;.001</w:t>
            </w:r>
          </w:p>
        </w:tc>
      </w:tr>
    </w:tbl>
    <w:p w14:paraId="2FDD4C02" w14:textId="325F9CC1" w:rsidR="00920509" w:rsidRDefault="00920509" w:rsidP="00920509">
      <w:pPr>
        <w:spacing w:after="0" w:line="240" w:lineRule="auto"/>
      </w:pPr>
      <w:r>
        <w:rPr>
          <w:i/>
        </w:rPr>
        <w:t xml:space="preserve">Note. </w:t>
      </w:r>
      <w:r>
        <w:t>Results are based on likelihood ratio tests (LRTs) using maximum likelihood (ML)–fitted GAMs.</w:t>
      </w:r>
      <w:r w:rsidR="002E0397" w:rsidRPr="002E0397">
        <w:t xml:space="preserve"> </w:t>
      </w:r>
      <w:r w:rsidR="00DA2310">
        <w:t xml:space="preserve">Comparisons differing only in parametric terms were evaluated with </w:t>
      </w:r>
      <w:r w:rsidR="00DA2310" w:rsidRPr="00DA2310">
        <w:rPr>
          <w:i/>
          <w:iCs/>
        </w:rPr>
        <w:t>χ²</w:t>
      </w:r>
      <w:r w:rsidR="00DA2310">
        <w:t xml:space="preserve"> tests, whereas comparisons involving penalized smooth terms were evaluated with approximate </w:t>
      </w:r>
      <w:r w:rsidR="00DA2310" w:rsidRPr="00DA2310">
        <w:rPr>
          <w:i/>
          <w:iCs/>
        </w:rPr>
        <w:t>F</w:t>
      </w:r>
      <w:r w:rsidR="00DA2310">
        <w:t>-tests.</w:t>
      </w:r>
    </w:p>
    <w:p w14:paraId="5782217B" w14:textId="77777777" w:rsidR="00FC6EF1" w:rsidRDefault="00FC6EF1"/>
    <w:p w14:paraId="364B4081" w14:textId="7C113496" w:rsidR="00FC6EF1" w:rsidRDefault="00E504D3">
      <w:pPr>
        <w:spacing w:line="480" w:lineRule="auto"/>
      </w:pPr>
      <w:r>
        <w:rPr>
          <w:b/>
        </w:rPr>
        <w:t xml:space="preserve">Table </w:t>
      </w:r>
      <w:r w:rsidR="00B2023F">
        <w:rPr>
          <w:b/>
        </w:rPr>
        <w:t>S</w:t>
      </w:r>
      <w:r w:rsidR="008F0452">
        <w:rPr>
          <w:b/>
        </w:rPr>
        <w:t>I</w:t>
      </w:r>
      <w:r w:rsidR="00B2023F">
        <w:rPr>
          <w:b/>
        </w:rPr>
        <w:t>3.3</w:t>
      </w:r>
    </w:p>
    <w:p w14:paraId="5306DD13" w14:textId="0CBE108D" w:rsidR="00B27DD0" w:rsidRPr="00B27DD0" w:rsidRDefault="00B27DD0" w:rsidP="00B27DD0">
      <w:pPr>
        <w:spacing w:line="480" w:lineRule="auto"/>
      </w:pPr>
      <w:r w:rsidRPr="0049160E">
        <w:rPr>
          <w:i/>
          <w:iCs/>
        </w:rPr>
        <w:t xml:space="preserve">Parametric Terms for Generalized Additive Models </w:t>
      </w:r>
      <w:r w:rsidRPr="00CE758C">
        <w:rPr>
          <w:i/>
        </w:rPr>
        <w:t xml:space="preserve">Predicting Face Size Variability </w:t>
      </w:r>
      <w:r w:rsidR="006969E3" w:rsidRPr="00CE758C">
        <w:rPr>
          <w:i/>
        </w:rPr>
        <w:t xml:space="preserve">(Coefficient of Variation of </w:t>
      </w:r>
      <w:r w:rsidR="006969E3" w:rsidRPr="006969E3">
        <w:rPr>
          <w:i/>
        </w:rPr>
        <w:t>Log-Transformed Bounding Box Proportion</w:t>
      </w:r>
      <w:r w:rsidR="006969E3" w:rsidRPr="00CE758C">
        <w:rPr>
          <w:i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42"/>
        <w:gridCol w:w="3057"/>
        <w:gridCol w:w="1347"/>
        <w:gridCol w:w="645"/>
        <w:gridCol w:w="896"/>
        <w:gridCol w:w="773"/>
      </w:tblGrid>
      <w:tr w:rsidR="00777CA0" w14:paraId="2663333B" w14:textId="77777777" w:rsidTr="003E2E1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9E39AC" w14:textId="77777777" w:rsidR="00777CA0" w:rsidRDefault="00777CA0" w:rsidP="003C5A6A">
            <w:pPr>
              <w:spacing w:line="240" w:lineRule="auto"/>
              <w:jc w:val="center"/>
            </w:pPr>
            <w:r>
              <w:lastRenderedPageBreak/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174032" w14:textId="77777777" w:rsidR="00777CA0" w:rsidRDefault="00777CA0" w:rsidP="003C5A6A">
            <w:pPr>
              <w:spacing w:line="240" w:lineRule="auto"/>
              <w:jc w:val="center"/>
            </w:pPr>
            <w:r>
              <w:t>Ter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06874B" w14:textId="77777777" w:rsidR="00777CA0" w:rsidRDefault="00777CA0" w:rsidP="003C5A6A">
            <w:pPr>
              <w:spacing w:line="240" w:lineRule="auto"/>
              <w:jc w:val="center"/>
            </w:pPr>
            <w:r>
              <w:t>Estimate (</w:t>
            </w:r>
            <w:r w:rsidRPr="001E125B">
              <w:rPr>
                <w:i/>
                <w:iCs/>
              </w:rPr>
              <w:t>b</w:t>
            </w:r>
            <w: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812CE0" w14:textId="77777777" w:rsidR="00777CA0" w:rsidRPr="00BD7636" w:rsidRDefault="00777CA0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BD7636">
              <w:rPr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A3650A" w14:textId="77777777" w:rsidR="00777CA0" w:rsidRPr="001E125B" w:rsidRDefault="00777CA0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1E125B">
              <w:rPr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681E68" w14:textId="77777777" w:rsidR="00777CA0" w:rsidRPr="001E125B" w:rsidRDefault="00777CA0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1E125B">
              <w:rPr>
                <w:i/>
                <w:iCs/>
              </w:rPr>
              <w:t>p</w:t>
            </w:r>
          </w:p>
        </w:tc>
      </w:tr>
      <w:tr w:rsidR="00777CA0" w14:paraId="58EA189D" w14:textId="77777777" w:rsidTr="003E2E1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</w:tcPr>
          <w:p w14:paraId="46B121CB" w14:textId="77777777" w:rsidR="00777CA0" w:rsidRDefault="00777CA0" w:rsidP="00777CA0">
            <w:pPr>
              <w:spacing w:line="240" w:lineRule="auto"/>
            </w:pPr>
            <w:r w:rsidRPr="00C63C10">
              <w:t>Linear with interac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</w:tcPr>
          <w:p w14:paraId="146A4DE7" w14:textId="2A0D3E95" w:rsidR="00777CA0" w:rsidRDefault="00777CA0" w:rsidP="00777CA0">
            <w:pPr>
              <w:spacing w:line="240" w:lineRule="auto"/>
            </w:pPr>
            <w:r w:rsidRPr="00C63C10">
              <w:t>Intercept</w:t>
            </w:r>
            <w:r w:rsidR="008E7243">
              <w:t xml:space="preserve"> (bottom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</w:tcPr>
          <w:p w14:paraId="4D3B52A3" w14:textId="5CEC2002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0F23D0"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</w:tcPr>
          <w:p w14:paraId="77DE0822" w14:textId="3D4F9508" w:rsidR="00777CA0" w:rsidRDefault="00777CA0" w:rsidP="00777CA0">
            <w:pPr>
              <w:spacing w:line="240" w:lineRule="auto"/>
              <w:jc w:val="center"/>
            </w:pPr>
            <w:r w:rsidRPr="000F23D0">
              <w:t>0.0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</w:tcPr>
          <w:p w14:paraId="1BEB0726" w14:textId="2D661047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0F23D0">
              <w:t>8.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</w:tcPr>
          <w:p w14:paraId="227E0DF4" w14:textId="3345EBC3" w:rsidR="00777CA0" w:rsidRDefault="00777CA0" w:rsidP="00777CA0">
            <w:pPr>
              <w:spacing w:line="240" w:lineRule="auto"/>
              <w:jc w:val="center"/>
            </w:pPr>
            <w:r w:rsidRPr="000F23D0">
              <w:t>&lt;.001</w:t>
            </w:r>
          </w:p>
        </w:tc>
      </w:tr>
      <w:tr w:rsidR="00777CA0" w14:paraId="560369EC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27BF2A1C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BF3D4D" w14:textId="1DFF8552" w:rsidR="00777CA0" w:rsidRDefault="00777CA0" w:rsidP="00777CA0">
            <w:pPr>
              <w:spacing w:line="240" w:lineRule="auto"/>
            </w:pPr>
            <w:r w:rsidRPr="00C63C10">
              <w:t>Age (</w:t>
            </w:r>
            <w:r w:rsidR="008E7243">
              <w:t>bottom</w:t>
            </w:r>
            <w:r w:rsidRPr="00C63C10"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9F979A" w14:textId="0BAF390F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0F23D0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87C6AF" w14:textId="327EFDD8" w:rsidR="00777CA0" w:rsidRDefault="00777CA0" w:rsidP="00777CA0">
            <w:pPr>
              <w:spacing w:line="240" w:lineRule="auto"/>
              <w:jc w:val="center"/>
            </w:pPr>
            <w:r w:rsidRPr="000F23D0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6DE1C4F" w14:textId="0B18D28C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0F23D0">
              <w:t>1.4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1F102C0" w14:textId="0B197A91" w:rsidR="00777CA0" w:rsidRDefault="00777CA0" w:rsidP="00777CA0">
            <w:pPr>
              <w:spacing w:line="240" w:lineRule="auto"/>
              <w:jc w:val="center"/>
            </w:pPr>
            <w:r w:rsidRPr="000F23D0">
              <w:t>.1</w:t>
            </w:r>
            <w:r w:rsidR="00FC0D73">
              <w:t>47</w:t>
            </w:r>
          </w:p>
        </w:tc>
      </w:tr>
      <w:tr w:rsidR="00777CA0" w14:paraId="56B56107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C036B55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398B9A" w14:textId="77777777" w:rsidR="00777CA0" w:rsidRDefault="00777CA0" w:rsidP="00777CA0">
            <w:pPr>
              <w:spacing w:line="240" w:lineRule="auto"/>
            </w:pPr>
            <w:r w:rsidRPr="00C63C10">
              <w:t>Area (middle vs. 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AD3FC0" w14:textId="7166CA24" w:rsidR="00777CA0" w:rsidRDefault="00777CA0" w:rsidP="00777CA0">
            <w:pPr>
              <w:spacing w:line="240" w:lineRule="auto"/>
              <w:jc w:val="center"/>
            </w:pPr>
            <w:r w:rsidRPr="000F23D0"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739A6A" w14:textId="4EDFE3CC" w:rsidR="00777CA0" w:rsidRDefault="00777CA0" w:rsidP="00777CA0">
            <w:pPr>
              <w:spacing w:line="240" w:lineRule="auto"/>
              <w:jc w:val="center"/>
            </w:pPr>
            <w:r w:rsidRPr="000F23D0"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F7C367" w14:textId="04A04EC4" w:rsidR="00777CA0" w:rsidRDefault="00777CA0" w:rsidP="00777CA0">
            <w:pPr>
              <w:spacing w:line="240" w:lineRule="auto"/>
              <w:jc w:val="center"/>
            </w:pPr>
            <w:r w:rsidRPr="000F23D0">
              <w:t>0.5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1019A9" w14:textId="26260720" w:rsidR="00777CA0" w:rsidRDefault="00777CA0" w:rsidP="00777CA0">
            <w:pPr>
              <w:spacing w:line="240" w:lineRule="auto"/>
              <w:jc w:val="center"/>
            </w:pPr>
            <w:r w:rsidRPr="000F23D0">
              <w:t>.56</w:t>
            </w:r>
            <w:r w:rsidR="00FC0D73">
              <w:t>4</w:t>
            </w:r>
          </w:p>
        </w:tc>
      </w:tr>
      <w:tr w:rsidR="00777CA0" w14:paraId="2269D6BA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07583452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DBDB0B" w14:textId="77777777" w:rsidR="00777CA0" w:rsidRDefault="00777CA0" w:rsidP="00777CA0">
            <w:pPr>
              <w:spacing w:line="240" w:lineRule="auto"/>
            </w:pPr>
            <w:r w:rsidRPr="00C63C10">
              <w:t>Area (top vs. 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66F2A1C" w14:textId="37B48676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0F23D0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AF4A58" w14:textId="6C99B6F2" w:rsidR="00777CA0" w:rsidRDefault="00777CA0" w:rsidP="00777CA0">
            <w:pPr>
              <w:spacing w:line="240" w:lineRule="auto"/>
              <w:jc w:val="center"/>
            </w:pPr>
            <w:r w:rsidRPr="000F23D0"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C3C119" w14:textId="7976E24E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0F23D0"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D3BF97" w14:textId="04996829" w:rsidR="00777CA0" w:rsidRDefault="00777CA0" w:rsidP="00777CA0">
            <w:pPr>
              <w:spacing w:line="240" w:lineRule="auto"/>
              <w:jc w:val="center"/>
            </w:pPr>
            <w:r w:rsidRPr="000F23D0">
              <w:t>.98</w:t>
            </w:r>
            <w:r w:rsidR="00E56F09">
              <w:t>4</w:t>
            </w:r>
          </w:p>
        </w:tc>
      </w:tr>
      <w:tr w:rsidR="00777CA0" w14:paraId="6E577928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15F735D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D98FCD" w14:textId="77777777" w:rsidR="00777CA0" w:rsidRDefault="00777CA0" w:rsidP="00777CA0">
            <w:pPr>
              <w:spacing w:line="240" w:lineRule="auto"/>
            </w:pPr>
            <w:r w:rsidRPr="00C63C10">
              <w:t>Age × Area (middle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6E7D39" w14:textId="161D1F93" w:rsidR="00777CA0" w:rsidRDefault="00777CA0" w:rsidP="00777CA0">
            <w:pPr>
              <w:spacing w:line="240" w:lineRule="auto"/>
              <w:jc w:val="center"/>
            </w:pPr>
            <w:r w:rsidRPr="000F23D0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7C6ADB4" w14:textId="1CD20AC8" w:rsidR="00777CA0" w:rsidRDefault="00777CA0" w:rsidP="00777CA0">
            <w:pPr>
              <w:spacing w:line="240" w:lineRule="auto"/>
              <w:jc w:val="center"/>
            </w:pPr>
            <w:r w:rsidRPr="000F23D0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029C80" w14:textId="7B2654D3" w:rsidR="00777CA0" w:rsidRDefault="00777CA0" w:rsidP="00777CA0">
            <w:pPr>
              <w:spacing w:line="240" w:lineRule="auto"/>
              <w:jc w:val="center"/>
            </w:pPr>
            <w:r w:rsidRPr="000F23D0">
              <w:t>0.1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B3A8043" w14:textId="391C41B9" w:rsidR="00777CA0" w:rsidRDefault="00777CA0" w:rsidP="00777CA0">
            <w:pPr>
              <w:spacing w:line="240" w:lineRule="auto"/>
              <w:jc w:val="center"/>
            </w:pPr>
            <w:r w:rsidRPr="000F23D0">
              <w:t>.</w:t>
            </w:r>
            <w:r w:rsidR="002F4384">
              <w:t>898</w:t>
            </w:r>
          </w:p>
        </w:tc>
      </w:tr>
      <w:tr w:rsidR="00777CA0" w14:paraId="6D2AB9A5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2CCFE62C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EBDFC61" w14:textId="609A95CC" w:rsidR="00777CA0" w:rsidRDefault="00777CA0" w:rsidP="00777CA0">
            <w:pPr>
              <w:spacing w:line="240" w:lineRule="auto"/>
            </w:pPr>
            <w:r w:rsidRPr="00C63C10">
              <w:t>Age × Area (top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87D947" w14:textId="09B6F720" w:rsidR="00777CA0" w:rsidRDefault="00777CA0" w:rsidP="00777CA0">
            <w:pPr>
              <w:spacing w:line="240" w:lineRule="auto"/>
              <w:jc w:val="center"/>
            </w:pPr>
            <w:r w:rsidRPr="000F23D0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A72993" w14:textId="0A2B87E2" w:rsidR="00777CA0" w:rsidRDefault="00777CA0" w:rsidP="00777CA0">
            <w:pPr>
              <w:spacing w:line="240" w:lineRule="auto"/>
              <w:jc w:val="center"/>
            </w:pPr>
            <w:r w:rsidRPr="000F23D0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F2A965" w14:textId="3E9C3238" w:rsidR="00777CA0" w:rsidRDefault="00777CA0" w:rsidP="00777CA0">
            <w:pPr>
              <w:spacing w:line="240" w:lineRule="auto"/>
              <w:jc w:val="center"/>
            </w:pPr>
            <w:r w:rsidRPr="000F23D0"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595BFC" w14:textId="2EFF0FFC" w:rsidR="00777CA0" w:rsidRDefault="00777CA0" w:rsidP="00777CA0">
            <w:pPr>
              <w:spacing w:line="240" w:lineRule="auto"/>
              <w:jc w:val="center"/>
            </w:pPr>
            <w:r w:rsidRPr="000F23D0">
              <w:t>.9</w:t>
            </w:r>
            <w:r w:rsidR="002F4384">
              <w:t>55</w:t>
            </w:r>
          </w:p>
        </w:tc>
      </w:tr>
      <w:tr w:rsidR="00777CA0" w14:paraId="345FB0D3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B20ECC0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273453" w14:textId="59D32F13" w:rsidR="00777CA0" w:rsidRDefault="00777CA0" w:rsidP="00777CA0">
            <w:pPr>
              <w:spacing w:line="240" w:lineRule="auto"/>
            </w:pPr>
            <w:r w:rsidRPr="00C63C10">
              <w:t>Pairwise contrast (</w:t>
            </w:r>
            <w:r w:rsidR="00913F62" w:rsidRPr="006018DD">
              <w:rPr>
                <w:rFonts w:cs="Arial"/>
              </w:rPr>
              <w:t xml:space="preserve">middle </w:t>
            </w:r>
            <w:r w:rsidR="00913F62">
              <w:rPr>
                <w:rFonts w:cs="Arial"/>
              </w:rPr>
              <w:t xml:space="preserve">vs. </w:t>
            </w:r>
            <w:r w:rsidRPr="00C63C10">
              <w:t>top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0F454B" w14:textId="65CE90C6" w:rsidR="00777CA0" w:rsidRDefault="00777CA0" w:rsidP="00777CA0">
            <w:pPr>
              <w:spacing w:line="240" w:lineRule="auto"/>
              <w:jc w:val="center"/>
            </w:pPr>
            <w:r w:rsidRPr="000F23D0"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4E232B9" w14:textId="2CE7698E" w:rsidR="00777CA0" w:rsidRDefault="00777CA0" w:rsidP="00777CA0">
            <w:pPr>
              <w:spacing w:line="240" w:lineRule="auto"/>
              <w:jc w:val="center"/>
            </w:pPr>
            <w:r w:rsidRPr="000F23D0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4C0D34D" w14:textId="741369A5" w:rsidR="00777CA0" w:rsidRDefault="00777CA0" w:rsidP="00777CA0">
            <w:pPr>
              <w:spacing w:line="240" w:lineRule="auto"/>
              <w:jc w:val="center"/>
            </w:pPr>
            <w:r w:rsidRPr="000F23D0">
              <w:t>1.4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7700A0" w14:textId="42C955A0" w:rsidR="00777CA0" w:rsidRDefault="00777CA0" w:rsidP="00777CA0">
            <w:pPr>
              <w:spacing w:line="240" w:lineRule="auto"/>
              <w:jc w:val="center"/>
            </w:pPr>
            <w:r w:rsidRPr="000F23D0">
              <w:t>.1</w:t>
            </w:r>
            <w:r w:rsidR="00494D89">
              <w:t>56</w:t>
            </w:r>
          </w:p>
        </w:tc>
      </w:tr>
      <w:tr w:rsidR="00777CA0" w14:paraId="3F00DC9A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60F590E" w14:textId="77777777" w:rsidR="00777CA0" w:rsidRPr="0023681F" w:rsidRDefault="00777CA0" w:rsidP="00777CA0">
            <w:pPr>
              <w:spacing w:line="240" w:lineRule="auto"/>
              <w:rPr>
                <w:b/>
                <w:bCs/>
              </w:rPr>
            </w:pPr>
            <w:r w:rsidRPr="0023681F">
              <w:rPr>
                <w:b/>
                <w:bCs/>
              </w:rPr>
              <w:t>Linear without interac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5D85617" w14:textId="42DCCC5D" w:rsidR="00777CA0" w:rsidRDefault="00777CA0" w:rsidP="00777CA0">
            <w:pPr>
              <w:spacing w:line="240" w:lineRule="auto"/>
            </w:pPr>
            <w:r w:rsidRPr="00C63C10">
              <w:t>Intercept</w:t>
            </w:r>
            <w:r w:rsidR="008E7243">
              <w:t xml:space="preserve"> (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76B6853" w14:textId="2480C820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406076"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E8E2C4A" w14:textId="1E915450" w:rsidR="00777CA0" w:rsidRDefault="00777CA0" w:rsidP="00777CA0">
            <w:pPr>
              <w:spacing w:line="240" w:lineRule="auto"/>
              <w:jc w:val="center"/>
            </w:pPr>
            <w:r w:rsidRPr="00406076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46018D" w14:textId="5C87F79B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406076">
              <w:t>12.58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B66301" w14:textId="0B2150C5" w:rsidR="00777CA0" w:rsidRDefault="00777CA0" w:rsidP="00777CA0">
            <w:pPr>
              <w:spacing w:line="240" w:lineRule="auto"/>
              <w:jc w:val="center"/>
            </w:pPr>
            <w:r w:rsidRPr="00406076">
              <w:t>&lt;.001</w:t>
            </w:r>
          </w:p>
        </w:tc>
      </w:tr>
      <w:tr w:rsidR="00777CA0" w14:paraId="2890B4F9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F1BE57A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3F3185" w14:textId="43C330F0" w:rsidR="00777CA0" w:rsidRDefault="00777CA0" w:rsidP="00777CA0">
            <w:pPr>
              <w:spacing w:line="240" w:lineRule="auto"/>
            </w:pPr>
            <w:r w:rsidRPr="00C63C10">
              <w:t>Age (</w:t>
            </w:r>
            <w:r w:rsidR="008E7243">
              <w:t>bottom</w:t>
            </w:r>
            <w:r w:rsidRPr="00C63C10"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5B77A2" w14:textId="7E69BDD9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406076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3096429" w14:textId="15697BF8" w:rsidR="00777CA0" w:rsidRDefault="00777CA0" w:rsidP="00777CA0">
            <w:pPr>
              <w:spacing w:line="240" w:lineRule="auto"/>
              <w:jc w:val="center"/>
            </w:pPr>
            <w:r w:rsidRPr="00406076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54385C" w14:textId="0DB385C0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406076">
              <w:t>2.4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02F57E" w14:textId="32218298" w:rsidR="00777CA0" w:rsidRDefault="00777CA0" w:rsidP="00777CA0">
            <w:pPr>
              <w:spacing w:line="240" w:lineRule="auto"/>
              <w:jc w:val="center"/>
            </w:pPr>
            <w:r w:rsidRPr="00406076">
              <w:t>.0</w:t>
            </w:r>
            <w:r w:rsidR="008E7243">
              <w:t>18</w:t>
            </w:r>
          </w:p>
        </w:tc>
      </w:tr>
      <w:tr w:rsidR="00777CA0" w14:paraId="63453334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27B71E6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CD5C4B" w14:textId="77777777" w:rsidR="00777CA0" w:rsidRDefault="00777CA0" w:rsidP="00777CA0">
            <w:pPr>
              <w:spacing w:line="240" w:lineRule="auto"/>
            </w:pPr>
            <w:r w:rsidRPr="00C63C10">
              <w:t>Area (middle vs. 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5A9DFC" w14:textId="5E8CB82D" w:rsidR="00777CA0" w:rsidRDefault="00777CA0" w:rsidP="00777CA0">
            <w:pPr>
              <w:spacing w:line="240" w:lineRule="auto"/>
              <w:jc w:val="center"/>
            </w:pPr>
            <w:r w:rsidRPr="00406076"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06BA63C" w14:textId="422AD234" w:rsidR="00777CA0" w:rsidRDefault="00777CA0" w:rsidP="00777CA0">
            <w:pPr>
              <w:spacing w:line="240" w:lineRule="auto"/>
              <w:jc w:val="center"/>
            </w:pPr>
            <w:r w:rsidRPr="00406076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D535E5" w14:textId="42051DF5" w:rsidR="00777CA0" w:rsidRDefault="00777CA0" w:rsidP="00777CA0">
            <w:pPr>
              <w:spacing w:line="240" w:lineRule="auto"/>
              <w:jc w:val="center"/>
            </w:pPr>
            <w:r w:rsidRPr="00406076">
              <w:t>1.5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8173D3" w14:textId="5D5A2096" w:rsidR="00777CA0" w:rsidRDefault="00777CA0" w:rsidP="00777CA0">
            <w:pPr>
              <w:spacing w:line="240" w:lineRule="auto"/>
              <w:jc w:val="center"/>
            </w:pPr>
            <w:r w:rsidRPr="00406076">
              <w:t>.13</w:t>
            </w:r>
            <w:r w:rsidR="008E7243">
              <w:t>4</w:t>
            </w:r>
          </w:p>
        </w:tc>
      </w:tr>
      <w:tr w:rsidR="00777CA0" w14:paraId="3CD77D2F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70CA2BA7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F996BD" w14:textId="77777777" w:rsidR="00777CA0" w:rsidRDefault="00777CA0" w:rsidP="00777CA0">
            <w:pPr>
              <w:spacing w:line="240" w:lineRule="auto"/>
            </w:pPr>
            <w:r w:rsidRPr="00C63C10">
              <w:t>Area (top vs. 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1887E3" w14:textId="20FC3C03" w:rsidR="00777CA0" w:rsidRDefault="00777CA0" w:rsidP="00777CA0">
            <w:pPr>
              <w:spacing w:line="240" w:lineRule="auto"/>
              <w:jc w:val="center"/>
            </w:pPr>
            <w:r w:rsidRPr="00406076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21BDEC" w14:textId="44E47659" w:rsidR="00777CA0" w:rsidRDefault="00777CA0" w:rsidP="00777CA0">
            <w:pPr>
              <w:spacing w:line="240" w:lineRule="auto"/>
              <w:jc w:val="center"/>
            </w:pPr>
            <w:r w:rsidRPr="00406076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17FD1E3" w14:textId="2324406F" w:rsidR="00777CA0" w:rsidRDefault="00777CA0" w:rsidP="00777CA0">
            <w:pPr>
              <w:spacing w:line="240" w:lineRule="auto"/>
              <w:jc w:val="center"/>
            </w:pPr>
            <w:r w:rsidRPr="00406076"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A3E00F" w14:textId="4F2B749A" w:rsidR="00777CA0" w:rsidRDefault="00777CA0" w:rsidP="00777CA0">
            <w:pPr>
              <w:spacing w:line="240" w:lineRule="auto"/>
              <w:jc w:val="center"/>
            </w:pPr>
            <w:r w:rsidRPr="00406076">
              <w:t>.9</w:t>
            </w:r>
            <w:r w:rsidR="008E7243">
              <w:t>49</w:t>
            </w:r>
          </w:p>
        </w:tc>
      </w:tr>
      <w:tr w:rsidR="00777CA0" w14:paraId="0280805F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31EA56D5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11EC4B" w14:textId="76503F5A" w:rsidR="00777CA0" w:rsidRDefault="00777CA0" w:rsidP="00777CA0">
            <w:pPr>
              <w:spacing w:line="240" w:lineRule="auto"/>
            </w:pPr>
            <w:r w:rsidRPr="00C63C10">
              <w:t>Pairwise contrast (</w:t>
            </w:r>
            <w:r w:rsidR="00913F62" w:rsidRPr="006018DD">
              <w:rPr>
                <w:rFonts w:cs="Arial"/>
              </w:rPr>
              <w:t xml:space="preserve">middle </w:t>
            </w:r>
            <w:r w:rsidR="00913F62">
              <w:rPr>
                <w:rFonts w:cs="Arial"/>
              </w:rPr>
              <w:t xml:space="preserve">vs. </w:t>
            </w:r>
            <w:r w:rsidRPr="00C63C10">
              <w:t>top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A2B496" w14:textId="0FACD261" w:rsidR="00777CA0" w:rsidRDefault="00777CA0" w:rsidP="00777CA0">
            <w:pPr>
              <w:spacing w:line="240" w:lineRule="auto"/>
              <w:jc w:val="center"/>
            </w:pPr>
            <w:r w:rsidRPr="00406076"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F6D94D" w14:textId="131A475F" w:rsidR="00777CA0" w:rsidRDefault="00777CA0" w:rsidP="00777CA0">
            <w:pPr>
              <w:spacing w:line="240" w:lineRule="auto"/>
              <w:jc w:val="center"/>
            </w:pPr>
            <w:r w:rsidRPr="00406076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FB2DB9" w14:textId="52994C8C" w:rsidR="00777CA0" w:rsidRDefault="00777CA0" w:rsidP="00777CA0">
            <w:pPr>
              <w:spacing w:line="240" w:lineRule="auto"/>
              <w:jc w:val="center"/>
            </w:pPr>
            <w:r w:rsidRPr="00406076">
              <w:t>1.4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B15E860" w14:textId="53B3AE62" w:rsidR="00777CA0" w:rsidRDefault="00777CA0" w:rsidP="00777CA0">
            <w:pPr>
              <w:spacing w:line="240" w:lineRule="auto"/>
              <w:jc w:val="center"/>
            </w:pPr>
            <w:r w:rsidRPr="00406076">
              <w:t>.15</w:t>
            </w:r>
            <w:r w:rsidR="00E225E4">
              <w:t>1</w:t>
            </w:r>
          </w:p>
        </w:tc>
      </w:tr>
      <w:tr w:rsidR="00777CA0" w14:paraId="56B71A75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16C979A8" w14:textId="77777777" w:rsidR="00777CA0" w:rsidRDefault="00777CA0" w:rsidP="00777CA0">
            <w:pPr>
              <w:spacing w:line="240" w:lineRule="auto"/>
            </w:pPr>
            <w:r w:rsidRPr="00C63C10">
              <w:t>Smooth with interac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4CDDE7" w14:textId="1A287977" w:rsidR="00777CA0" w:rsidRDefault="00777CA0" w:rsidP="00777CA0">
            <w:pPr>
              <w:spacing w:line="240" w:lineRule="auto"/>
            </w:pPr>
            <w:r w:rsidRPr="00C63C10">
              <w:t>Intercept</w:t>
            </w:r>
            <w:r w:rsidR="008E7243">
              <w:t xml:space="preserve"> (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E9B66C" w14:textId="5162CD47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CA4518"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E07F5FE" w14:textId="202E157C" w:rsidR="00777CA0" w:rsidRDefault="00777CA0" w:rsidP="00777CA0">
            <w:pPr>
              <w:spacing w:line="240" w:lineRule="auto"/>
              <w:jc w:val="center"/>
            </w:pPr>
            <w:r w:rsidRPr="00CA4518"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750A4A" w14:textId="25669A15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CA4518">
              <w:t>21.2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F186A69" w14:textId="152EEE5B" w:rsidR="00777CA0" w:rsidRDefault="00777CA0" w:rsidP="00777CA0">
            <w:pPr>
              <w:spacing w:line="240" w:lineRule="auto"/>
              <w:jc w:val="center"/>
            </w:pPr>
            <w:r w:rsidRPr="00CA4518">
              <w:t>&lt;.001</w:t>
            </w:r>
          </w:p>
        </w:tc>
      </w:tr>
      <w:tr w:rsidR="00777CA0" w14:paraId="7E613389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497ECBF3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631421" w14:textId="77777777" w:rsidR="00777CA0" w:rsidRDefault="00777CA0" w:rsidP="00777CA0">
            <w:pPr>
              <w:spacing w:line="240" w:lineRule="auto"/>
            </w:pPr>
            <w:r w:rsidRPr="00C63C10">
              <w:t>Area (middle vs. 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07EA37" w14:textId="35FFC134" w:rsidR="00777CA0" w:rsidRDefault="00777CA0" w:rsidP="00777CA0">
            <w:pPr>
              <w:spacing w:line="240" w:lineRule="auto"/>
              <w:jc w:val="center"/>
            </w:pPr>
            <w:r w:rsidRPr="00CA4518"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B10A9D" w14:textId="35EA9006" w:rsidR="00777CA0" w:rsidRDefault="00777CA0" w:rsidP="00777CA0">
            <w:pPr>
              <w:spacing w:line="240" w:lineRule="auto"/>
              <w:jc w:val="center"/>
            </w:pPr>
            <w:r w:rsidRPr="00CA4518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F0D937" w14:textId="69A8B144" w:rsidR="00777CA0" w:rsidRDefault="00777CA0" w:rsidP="00777CA0">
            <w:pPr>
              <w:spacing w:line="240" w:lineRule="auto"/>
              <w:jc w:val="center"/>
            </w:pPr>
            <w:r w:rsidRPr="00CA4518">
              <w:t>1.5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AC9E4F5" w14:textId="7FA82A1F" w:rsidR="00777CA0" w:rsidRDefault="00777CA0" w:rsidP="00777CA0">
            <w:pPr>
              <w:spacing w:line="240" w:lineRule="auto"/>
              <w:jc w:val="center"/>
            </w:pPr>
            <w:r w:rsidRPr="00CA4518">
              <w:t>.1</w:t>
            </w:r>
            <w:r w:rsidR="00F1589B">
              <w:t>37</w:t>
            </w:r>
          </w:p>
        </w:tc>
      </w:tr>
      <w:tr w:rsidR="00777CA0" w14:paraId="65AECB4B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7203193C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EC0668" w14:textId="77777777" w:rsidR="00777CA0" w:rsidRDefault="00777CA0" w:rsidP="00777CA0">
            <w:pPr>
              <w:spacing w:line="240" w:lineRule="auto"/>
            </w:pPr>
            <w:r w:rsidRPr="00C63C10">
              <w:t>Area (top vs. 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BECE7A" w14:textId="311D8F7C" w:rsidR="00777CA0" w:rsidRDefault="00777CA0" w:rsidP="00777CA0">
            <w:pPr>
              <w:spacing w:line="240" w:lineRule="auto"/>
              <w:jc w:val="center"/>
            </w:pPr>
            <w:r w:rsidRPr="00CA4518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03DA30" w14:textId="2F40E67B" w:rsidR="00777CA0" w:rsidRDefault="00777CA0" w:rsidP="00777CA0">
            <w:pPr>
              <w:spacing w:line="240" w:lineRule="auto"/>
              <w:jc w:val="center"/>
            </w:pPr>
            <w:r w:rsidRPr="00CA4518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D6424D" w14:textId="35D71C89" w:rsidR="00777CA0" w:rsidRDefault="00777CA0" w:rsidP="00777CA0">
            <w:pPr>
              <w:spacing w:line="240" w:lineRule="auto"/>
              <w:jc w:val="center"/>
            </w:pPr>
            <w:r w:rsidRPr="00CA4518"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BA35CD" w14:textId="2BFC7AEB" w:rsidR="00777CA0" w:rsidRDefault="00777CA0" w:rsidP="00777CA0">
            <w:pPr>
              <w:spacing w:line="240" w:lineRule="auto"/>
              <w:jc w:val="center"/>
            </w:pPr>
            <w:r w:rsidRPr="00CA4518">
              <w:t>.95</w:t>
            </w:r>
            <w:r w:rsidR="00F1589B">
              <w:t>0</w:t>
            </w:r>
          </w:p>
        </w:tc>
      </w:tr>
      <w:tr w:rsidR="00777CA0" w14:paraId="3CEFEC32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7DB9E392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5C4462" w14:textId="7C103DE9" w:rsidR="00777CA0" w:rsidRDefault="00777CA0" w:rsidP="00777CA0">
            <w:pPr>
              <w:spacing w:line="240" w:lineRule="auto"/>
            </w:pPr>
            <w:r w:rsidRPr="00C63C10">
              <w:t>Pairwise contrast (</w:t>
            </w:r>
            <w:r w:rsidR="00913F62" w:rsidRPr="006018DD">
              <w:rPr>
                <w:rFonts w:cs="Arial"/>
              </w:rPr>
              <w:t xml:space="preserve">middle </w:t>
            </w:r>
            <w:r w:rsidR="00913F62">
              <w:rPr>
                <w:rFonts w:cs="Arial"/>
              </w:rPr>
              <w:t xml:space="preserve">vs. </w:t>
            </w:r>
            <w:r w:rsidRPr="00C63C10">
              <w:t>top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B85677" w14:textId="372C178E" w:rsidR="00777CA0" w:rsidRDefault="00777CA0" w:rsidP="00777CA0">
            <w:pPr>
              <w:spacing w:line="240" w:lineRule="auto"/>
              <w:jc w:val="center"/>
            </w:pPr>
            <w:r w:rsidRPr="00CA4518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7D9FE87" w14:textId="0F4FCFC8" w:rsidR="00777CA0" w:rsidRDefault="00777CA0" w:rsidP="00777CA0">
            <w:pPr>
              <w:spacing w:line="240" w:lineRule="auto"/>
              <w:jc w:val="center"/>
            </w:pPr>
            <w:r w:rsidRPr="00CA4518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1065F15" w14:textId="32184734" w:rsidR="00777CA0" w:rsidRDefault="00777CA0" w:rsidP="00777CA0">
            <w:pPr>
              <w:spacing w:line="240" w:lineRule="auto"/>
              <w:jc w:val="center"/>
            </w:pPr>
            <w:r w:rsidRPr="00CA4518">
              <w:t>1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7A5A88" w14:textId="68FDD329" w:rsidR="00777CA0" w:rsidRDefault="00777CA0" w:rsidP="00777CA0">
            <w:pPr>
              <w:spacing w:line="240" w:lineRule="auto"/>
              <w:jc w:val="center"/>
            </w:pPr>
            <w:r w:rsidRPr="00CA4518">
              <w:t>.32</w:t>
            </w:r>
            <w:r w:rsidR="006E3ACC">
              <w:t>1</w:t>
            </w:r>
          </w:p>
        </w:tc>
      </w:tr>
      <w:tr w:rsidR="00777CA0" w14:paraId="7F799FA6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B451D5E" w14:textId="77777777" w:rsidR="00777CA0" w:rsidRDefault="00777CA0" w:rsidP="00777CA0">
            <w:pPr>
              <w:spacing w:line="240" w:lineRule="auto"/>
            </w:pPr>
            <w:r w:rsidRPr="00C63C10">
              <w:t>Smooth without interact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848BE0" w14:textId="0FDD8E7F" w:rsidR="00777CA0" w:rsidRDefault="00777CA0" w:rsidP="00777CA0">
            <w:pPr>
              <w:spacing w:line="240" w:lineRule="auto"/>
            </w:pPr>
            <w:r w:rsidRPr="00C63C10">
              <w:t>Intercept</w:t>
            </w:r>
            <w:r w:rsidR="008E7243">
              <w:t xml:space="preserve"> (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F6B2FE" w14:textId="3D10860E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9D40F4"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B3D90F7" w14:textId="7BE5669A" w:rsidR="00777CA0" w:rsidRDefault="00777CA0" w:rsidP="00777CA0">
            <w:pPr>
              <w:spacing w:line="240" w:lineRule="auto"/>
              <w:jc w:val="center"/>
            </w:pPr>
            <w:r w:rsidRPr="009D40F4"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EF33A4" w14:textId="38E58502" w:rsidR="00777CA0" w:rsidRDefault="00777CA0" w:rsidP="00777CA0">
            <w:pPr>
              <w:spacing w:line="240" w:lineRule="auto"/>
              <w:jc w:val="center"/>
            </w:pPr>
            <w:r w:rsidRPr="006018DD">
              <w:rPr>
                <w:rFonts w:cs="Arial"/>
              </w:rPr>
              <w:t>−</w:t>
            </w:r>
            <w:r w:rsidRPr="009D40F4">
              <w:t>21.4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9CE13C" w14:textId="6B8D1EF1" w:rsidR="00777CA0" w:rsidRDefault="00777CA0" w:rsidP="00777CA0">
            <w:pPr>
              <w:spacing w:line="240" w:lineRule="auto"/>
              <w:jc w:val="center"/>
            </w:pPr>
            <w:r w:rsidRPr="009D40F4">
              <w:t>&lt;.001</w:t>
            </w:r>
          </w:p>
        </w:tc>
      </w:tr>
      <w:tr w:rsidR="00777CA0" w14:paraId="294F11C0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77EE8FDF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1265DC" w14:textId="77777777" w:rsidR="00777CA0" w:rsidRDefault="00777CA0" w:rsidP="00777CA0">
            <w:pPr>
              <w:spacing w:line="240" w:lineRule="auto"/>
            </w:pPr>
            <w:r w:rsidRPr="00C63C10">
              <w:t>Area (middle vs. 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DA6889" w14:textId="44AA29AE" w:rsidR="00777CA0" w:rsidRDefault="00777CA0" w:rsidP="00777CA0">
            <w:pPr>
              <w:spacing w:line="240" w:lineRule="auto"/>
              <w:jc w:val="center"/>
            </w:pPr>
            <w:r w:rsidRPr="009D40F4"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7E931C8" w14:textId="5FCFF370" w:rsidR="00777CA0" w:rsidRDefault="00777CA0" w:rsidP="00777CA0">
            <w:pPr>
              <w:spacing w:line="240" w:lineRule="auto"/>
              <w:jc w:val="center"/>
            </w:pPr>
            <w:r w:rsidRPr="009D40F4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8276940" w14:textId="69A345F2" w:rsidR="00777CA0" w:rsidRDefault="00777CA0" w:rsidP="00777CA0">
            <w:pPr>
              <w:spacing w:line="240" w:lineRule="auto"/>
              <w:jc w:val="center"/>
            </w:pPr>
            <w:r w:rsidRPr="009D40F4">
              <w:t>1.5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AFD7A71" w14:textId="7C109A55" w:rsidR="00777CA0" w:rsidRDefault="00777CA0" w:rsidP="00777CA0">
            <w:pPr>
              <w:spacing w:line="240" w:lineRule="auto"/>
              <w:jc w:val="center"/>
            </w:pPr>
            <w:r w:rsidRPr="009D40F4">
              <w:t>.13</w:t>
            </w:r>
            <w:r w:rsidR="0058647D">
              <w:t>4</w:t>
            </w:r>
          </w:p>
        </w:tc>
      </w:tr>
      <w:tr w:rsidR="00777CA0" w14:paraId="5741557D" w14:textId="77777777" w:rsidTr="003E2E15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</w:tcPr>
          <w:p w14:paraId="5968BE47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258873B" w14:textId="77777777" w:rsidR="00777CA0" w:rsidRDefault="00777CA0" w:rsidP="00777CA0">
            <w:pPr>
              <w:spacing w:line="240" w:lineRule="auto"/>
            </w:pPr>
            <w:r w:rsidRPr="00C63C10">
              <w:t>Area (top vs. bottom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948A951" w14:textId="46011379" w:rsidR="00777CA0" w:rsidRDefault="00777CA0" w:rsidP="00777CA0">
            <w:pPr>
              <w:spacing w:line="240" w:lineRule="auto"/>
              <w:jc w:val="center"/>
            </w:pPr>
            <w:r w:rsidRPr="009D40F4">
              <w:t>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3945BD2" w14:textId="7B68767B" w:rsidR="00777CA0" w:rsidRDefault="00777CA0" w:rsidP="00777CA0">
            <w:pPr>
              <w:spacing w:line="240" w:lineRule="auto"/>
              <w:jc w:val="center"/>
            </w:pPr>
            <w:r w:rsidRPr="009D40F4"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93677F" w14:textId="2B3932DC" w:rsidR="00777CA0" w:rsidRDefault="00777CA0" w:rsidP="00777CA0">
            <w:pPr>
              <w:spacing w:line="240" w:lineRule="auto"/>
              <w:jc w:val="center"/>
            </w:pPr>
            <w:r w:rsidRPr="009D40F4">
              <w:t>0.0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F655AA" w14:textId="596EE5FB" w:rsidR="00777CA0" w:rsidRDefault="00777CA0" w:rsidP="00777CA0">
            <w:pPr>
              <w:spacing w:line="240" w:lineRule="auto"/>
              <w:jc w:val="center"/>
            </w:pPr>
            <w:r w:rsidRPr="009D40F4">
              <w:t>.9</w:t>
            </w:r>
            <w:r w:rsidR="0058647D">
              <w:t>49</w:t>
            </w:r>
          </w:p>
        </w:tc>
      </w:tr>
      <w:tr w:rsidR="00777CA0" w14:paraId="1F822D39" w14:textId="77777777" w:rsidTr="003E2E15">
        <w:trPr>
          <w:jc w:val="center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</w:tcPr>
          <w:p w14:paraId="00798A7C" w14:textId="77777777" w:rsidR="00777CA0" w:rsidRDefault="00777CA0" w:rsidP="00777CA0">
            <w:pPr>
              <w:spacing w:line="240" w:lineRule="auto"/>
            </w:pP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</w:tcPr>
          <w:p w14:paraId="51C26401" w14:textId="251C18CC" w:rsidR="00777CA0" w:rsidRDefault="00777CA0" w:rsidP="00777CA0">
            <w:pPr>
              <w:spacing w:line="240" w:lineRule="auto"/>
            </w:pPr>
            <w:r w:rsidRPr="00C63C10">
              <w:t>Pairwise contrast (</w:t>
            </w:r>
            <w:r w:rsidR="00913F62" w:rsidRPr="006018DD">
              <w:rPr>
                <w:rFonts w:cs="Arial"/>
              </w:rPr>
              <w:t xml:space="preserve">middle </w:t>
            </w:r>
            <w:r w:rsidR="00913F62">
              <w:rPr>
                <w:rFonts w:cs="Arial"/>
              </w:rPr>
              <w:t xml:space="preserve">vs. </w:t>
            </w:r>
            <w:r w:rsidRPr="00C63C10">
              <w:t>top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</w:tcPr>
          <w:p w14:paraId="2983539B" w14:textId="417E0808" w:rsidR="00777CA0" w:rsidRDefault="00777CA0" w:rsidP="00777CA0">
            <w:pPr>
              <w:spacing w:line="240" w:lineRule="auto"/>
              <w:jc w:val="center"/>
            </w:pPr>
            <w:r w:rsidRPr="009D40F4">
              <w:t>0.04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</w:tcPr>
          <w:p w14:paraId="2E2B2D10" w14:textId="7366E663" w:rsidR="00777CA0" w:rsidRDefault="00777CA0" w:rsidP="00777CA0">
            <w:pPr>
              <w:spacing w:line="240" w:lineRule="auto"/>
              <w:jc w:val="center"/>
            </w:pPr>
            <w:r w:rsidRPr="009D40F4">
              <w:t>0.03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</w:tcPr>
          <w:p w14:paraId="496C8ACA" w14:textId="4000403C" w:rsidR="00777CA0" w:rsidRDefault="00777CA0" w:rsidP="00777CA0">
            <w:pPr>
              <w:spacing w:line="240" w:lineRule="auto"/>
              <w:jc w:val="center"/>
            </w:pPr>
            <w:r w:rsidRPr="009D40F4">
              <w:t>1.45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</w:tcPr>
          <w:p w14:paraId="64154843" w14:textId="61467EC4" w:rsidR="00777CA0" w:rsidRDefault="00777CA0" w:rsidP="00777CA0">
            <w:pPr>
              <w:spacing w:line="240" w:lineRule="auto"/>
              <w:jc w:val="center"/>
            </w:pPr>
            <w:r w:rsidRPr="009D40F4">
              <w:t>.15</w:t>
            </w:r>
            <w:r w:rsidR="000D2FD3">
              <w:t>1</w:t>
            </w:r>
          </w:p>
        </w:tc>
      </w:tr>
    </w:tbl>
    <w:p w14:paraId="4A404B7A" w14:textId="2B51FB04" w:rsidR="00920509" w:rsidRDefault="00920509" w:rsidP="6BCE921A">
      <w:r w:rsidRPr="6BCE921A">
        <w:rPr>
          <w:i/>
          <w:iCs/>
        </w:rPr>
        <w:t>Note.</w:t>
      </w:r>
      <w:r>
        <w:t xml:space="preserve"> Estimates (</w:t>
      </w:r>
      <w:r w:rsidRPr="6BCE921A">
        <w:rPr>
          <w:i/>
          <w:iCs/>
        </w:rPr>
        <w:t>b</w:t>
      </w:r>
      <w:r>
        <w:t xml:space="preserve">), standard errors (SE), </w:t>
      </w:r>
      <w:r w:rsidRPr="6BCE921A">
        <w:rPr>
          <w:i/>
          <w:iCs/>
        </w:rPr>
        <w:t>t</w:t>
      </w:r>
      <w:r>
        <w:t xml:space="preserve"> values, and </w:t>
      </w:r>
      <w:r w:rsidRPr="6BCE921A">
        <w:rPr>
          <w:i/>
          <w:iCs/>
        </w:rPr>
        <w:t>p</w:t>
      </w:r>
      <w:r>
        <w:t xml:space="preserve"> values are from REML-fitted linear GAMs. Pairwise contrasts were estimated with </w:t>
      </w:r>
      <w:proofErr w:type="spellStart"/>
      <w:r>
        <w:t>emmeans</w:t>
      </w:r>
      <w:proofErr w:type="spellEnd"/>
      <w:r>
        <w:t xml:space="preserve"> (evaluated at the mean of age).</w:t>
      </w:r>
      <w:r w:rsidR="5D2DFDEF">
        <w:t xml:space="preserve"> The best fitting model is shown in bold.</w:t>
      </w:r>
    </w:p>
    <w:p w14:paraId="005976D2" w14:textId="77777777" w:rsidR="00FC6EF1" w:rsidRDefault="00FC6EF1"/>
    <w:p w14:paraId="032FFA55" w14:textId="1D89796B" w:rsidR="00FC6EF1" w:rsidRDefault="00E504D3">
      <w:pPr>
        <w:spacing w:line="480" w:lineRule="auto"/>
      </w:pPr>
      <w:r>
        <w:rPr>
          <w:b/>
        </w:rPr>
        <w:lastRenderedPageBreak/>
        <w:t xml:space="preserve">Table </w:t>
      </w:r>
      <w:r w:rsidR="00B2023F">
        <w:rPr>
          <w:b/>
        </w:rPr>
        <w:t>S</w:t>
      </w:r>
      <w:r w:rsidR="008F0452">
        <w:rPr>
          <w:b/>
        </w:rPr>
        <w:t>I</w:t>
      </w:r>
      <w:r w:rsidR="00B2023F">
        <w:rPr>
          <w:b/>
        </w:rPr>
        <w:t>3.4</w:t>
      </w:r>
    </w:p>
    <w:p w14:paraId="5853787A" w14:textId="611A704C" w:rsidR="00B27DD0" w:rsidRPr="00B27DD0" w:rsidRDefault="00B27DD0" w:rsidP="00B27DD0">
      <w:pPr>
        <w:spacing w:line="480" w:lineRule="auto"/>
      </w:pPr>
      <w:r w:rsidRPr="6BCE921A">
        <w:rPr>
          <w:i/>
          <w:iCs/>
        </w:rPr>
        <w:t>Smooth Term Estimates and Basis Dimension Diagnostics for Generalized Additive Models Predicting Face Size Variability</w:t>
      </w:r>
      <w:r w:rsidR="006969E3" w:rsidRPr="6BCE921A">
        <w:rPr>
          <w:i/>
          <w:iCs/>
        </w:rPr>
        <w:t xml:space="preserve"> (Coefficient of Variation of Log-Transformed Bounding Box Proportion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218"/>
        <w:gridCol w:w="645"/>
        <w:gridCol w:w="803"/>
        <w:gridCol w:w="645"/>
        <w:gridCol w:w="1177"/>
        <w:gridCol w:w="461"/>
        <w:gridCol w:w="368"/>
        <w:gridCol w:w="835"/>
        <w:gridCol w:w="1081"/>
      </w:tblGrid>
      <w:tr w:rsidR="00FC6EF1" w14:paraId="09E94F43" w14:textId="77777777" w:rsidTr="6BCE921A">
        <w:trPr>
          <w:jc w:val="center"/>
        </w:trPr>
        <w:tc>
          <w:tcPr>
            <w:tcW w:w="21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E54C4AA" w14:textId="77777777" w:rsidR="00FC6EF1" w:rsidRDefault="00E504D3" w:rsidP="003C5A6A">
            <w:pPr>
              <w:spacing w:line="240" w:lineRule="auto"/>
              <w:jc w:val="center"/>
            </w:pPr>
            <w:r>
              <w:t>Model</w:t>
            </w:r>
          </w:p>
        </w:tc>
        <w:tc>
          <w:tcPr>
            <w:tcW w:w="12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50976D1" w14:textId="77777777" w:rsidR="00FC6EF1" w:rsidRDefault="00E504D3" w:rsidP="003C5A6A">
            <w:pPr>
              <w:spacing w:line="240" w:lineRule="auto"/>
              <w:jc w:val="center"/>
            </w:pPr>
            <w:r>
              <w:t>Smooth ter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71FE739" w14:textId="77777777" w:rsidR="00FC6EF1" w:rsidRPr="00587201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proofErr w:type="spellStart"/>
            <w:r w:rsidRPr="00587201">
              <w:rPr>
                <w:i/>
                <w:iCs/>
              </w:rPr>
              <w:t>e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DF6517E" w14:textId="77777777" w:rsidR="00FC6EF1" w:rsidRDefault="00E504D3" w:rsidP="003C5A6A">
            <w:pPr>
              <w:spacing w:line="240" w:lineRule="auto"/>
              <w:jc w:val="center"/>
            </w:pPr>
            <w:proofErr w:type="spellStart"/>
            <w:r>
              <w:t>Ref.d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A13C2B" w14:textId="77777777" w:rsidR="00FC6EF1" w:rsidRPr="001E125B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1E125B">
              <w:rPr>
                <w:i/>
                <w:iCs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D8E1EF4" w14:textId="77777777" w:rsidR="00FC6EF1" w:rsidRDefault="00E504D3" w:rsidP="003C5A6A">
            <w:pPr>
              <w:spacing w:line="240" w:lineRule="auto"/>
              <w:jc w:val="center"/>
            </w:pPr>
            <w:r w:rsidRPr="001E125B">
              <w:rPr>
                <w:i/>
                <w:iCs/>
              </w:rPr>
              <w:t xml:space="preserve">p </w:t>
            </w:r>
            <w:r>
              <w:t>(smooth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0464EAF" w14:textId="77777777" w:rsidR="00FC6EF1" w:rsidRPr="001E125B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1E125B">
              <w:rPr>
                <w:i/>
                <w:iCs/>
              </w:rPr>
              <w:t>k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4455376" w14:textId="77777777" w:rsidR="00FC6EF1" w:rsidRPr="001E125B" w:rsidRDefault="00E504D3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1E125B">
              <w:rPr>
                <w:i/>
                <w:iCs/>
              </w:rPr>
              <w:t>k′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29F9F13" w14:textId="77777777" w:rsidR="00FC6EF1" w:rsidRDefault="00E504D3" w:rsidP="003C5A6A">
            <w:pPr>
              <w:spacing w:line="240" w:lineRule="auto"/>
              <w:jc w:val="center"/>
            </w:pPr>
            <w:r w:rsidRPr="001E125B">
              <w:rPr>
                <w:i/>
                <w:iCs/>
              </w:rPr>
              <w:t>k</w:t>
            </w:r>
            <w:r>
              <w:t>-index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0A66124" w14:textId="77777777" w:rsidR="00FC6EF1" w:rsidRDefault="00E504D3" w:rsidP="003C5A6A">
            <w:pPr>
              <w:spacing w:line="240" w:lineRule="auto"/>
              <w:jc w:val="center"/>
            </w:pPr>
            <w:r w:rsidRPr="001E125B">
              <w:rPr>
                <w:i/>
                <w:iCs/>
              </w:rPr>
              <w:t xml:space="preserve">p </w:t>
            </w:r>
            <w:r>
              <w:t>(k check)</w:t>
            </w:r>
          </w:p>
        </w:tc>
      </w:tr>
      <w:tr w:rsidR="00FC6EF1" w14:paraId="09CE5A20" w14:textId="77777777" w:rsidTr="6BCE92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92851F" w14:textId="77777777" w:rsidR="00FC6EF1" w:rsidRDefault="00E504D3">
            <w:pPr>
              <w:spacing w:line="240" w:lineRule="auto"/>
            </w:pPr>
            <w:r>
              <w:t>Smooth with interac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E09DC0D" w14:textId="2CE5B20C" w:rsidR="00FC6EF1" w:rsidRDefault="00E504D3">
            <w:pPr>
              <w:spacing w:line="240" w:lineRule="auto"/>
            </w:pPr>
            <w:r w:rsidRPr="004405F9">
              <w:rPr>
                <w:i/>
                <w:iCs/>
              </w:rPr>
              <w:t>s</w:t>
            </w:r>
            <w:r>
              <w:t>(</w:t>
            </w:r>
            <w:r w:rsidR="004405F9">
              <w:t>A</w:t>
            </w:r>
            <w:r>
              <w:t>ge): bot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BC286" w14:textId="77777777" w:rsidR="00FC6EF1" w:rsidRDefault="00E504D3">
            <w:pPr>
              <w:spacing w:line="24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28CC8" w14:textId="77777777" w:rsidR="00FC6EF1" w:rsidRDefault="00E504D3">
            <w:pPr>
              <w:spacing w:line="24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FC978" w14:textId="0758AA40" w:rsidR="00FC6EF1" w:rsidRDefault="00337776">
            <w:pPr>
              <w:spacing w:line="240" w:lineRule="auto"/>
              <w:jc w:val="center"/>
            </w:pPr>
            <w: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0E141" w14:textId="2D6E2D4D" w:rsidR="00FC6EF1" w:rsidRDefault="00E504D3">
            <w:pPr>
              <w:spacing w:line="240" w:lineRule="auto"/>
              <w:jc w:val="center"/>
            </w:pPr>
            <w:r>
              <w:t>.</w:t>
            </w:r>
            <w:r w:rsidR="00337776">
              <w:t>1</w:t>
            </w:r>
            <w:r w:rsidR="00931A3D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E3A3A" w14:textId="77777777" w:rsidR="00FC6EF1" w:rsidRDefault="00E504D3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CA513" w14:textId="77777777" w:rsidR="00FC6EF1" w:rsidRDefault="00E504D3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5BA38" w14:textId="7A7CE867" w:rsidR="00FC6EF1" w:rsidRDefault="00337776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5DAF9" w14:textId="7CCB7828" w:rsidR="00FC6EF1" w:rsidRDefault="00E504D3">
            <w:pPr>
              <w:spacing w:line="240" w:lineRule="auto"/>
              <w:jc w:val="center"/>
            </w:pPr>
            <w:r>
              <w:t>.</w:t>
            </w:r>
            <w:r w:rsidR="00337776">
              <w:t>0</w:t>
            </w:r>
            <w:r w:rsidR="003E3206">
              <w:t>65</w:t>
            </w:r>
          </w:p>
        </w:tc>
      </w:tr>
      <w:tr w:rsidR="00FC6EF1" w14:paraId="17C3D47D" w14:textId="77777777" w:rsidTr="6BCE92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644508" w14:textId="77777777" w:rsidR="00FC6EF1" w:rsidRDefault="00E504D3">
            <w:pPr>
              <w:spacing w:line="240" w:lineRule="auto"/>
            </w:pPr>
            <w:r>
              <w:t>Smooth with interac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DB921B8" w14:textId="3DF5EFE6" w:rsidR="00FC6EF1" w:rsidRDefault="00E504D3">
            <w:pPr>
              <w:spacing w:line="240" w:lineRule="auto"/>
            </w:pPr>
            <w:r w:rsidRPr="004405F9">
              <w:rPr>
                <w:i/>
                <w:iCs/>
              </w:rPr>
              <w:t>s</w:t>
            </w:r>
            <w:r>
              <w:t>(</w:t>
            </w:r>
            <w:r w:rsidR="004405F9">
              <w:t>A</w:t>
            </w:r>
            <w:r>
              <w:t>ge):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F5335" w14:textId="005AD950" w:rsidR="00FC6EF1" w:rsidRDefault="00337776">
            <w:pPr>
              <w:spacing w:line="240" w:lineRule="auto"/>
              <w:jc w:val="center"/>
            </w:pPr>
            <w:r>
              <w:t>1</w:t>
            </w:r>
            <w:r w:rsidR="00E504D3">
              <w:t>.</w:t>
            </w:r>
            <w: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7D70B" w14:textId="3FCDD01F" w:rsidR="00FC6EF1" w:rsidRDefault="00337776">
            <w:pPr>
              <w:spacing w:line="240" w:lineRule="auto"/>
              <w:jc w:val="center"/>
            </w:pPr>
            <w: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1A314" w14:textId="3F83D3A9" w:rsidR="00FC6EF1" w:rsidRDefault="00337776">
            <w:pPr>
              <w:spacing w:line="240" w:lineRule="auto"/>
              <w:jc w:val="center"/>
            </w:pPr>
            <w: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A1E31" w14:textId="3E830964" w:rsidR="00FC6EF1" w:rsidRDefault="00E504D3">
            <w:pPr>
              <w:spacing w:line="240" w:lineRule="auto"/>
              <w:jc w:val="center"/>
            </w:pPr>
            <w:r>
              <w:t>.</w:t>
            </w:r>
            <w:r w:rsidR="00337776">
              <w:t>3</w:t>
            </w:r>
            <w:r w:rsidR="00931A3D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5152B" w14:textId="77777777" w:rsidR="00FC6EF1" w:rsidRDefault="00E504D3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9E484" w14:textId="77777777" w:rsidR="00FC6EF1" w:rsidRDefault="00E504D3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08A3E" w14:textId="415A564F" w:rsidR="00FC6EF1" w:rsidRDefault="00337776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47B1C" w14:textId="4C8EAF32" w:rsidR="00FC6EF1" w:rsidRDefault="00E504D3">
            <w:pPr>
              <w:spacing w:line="240" w:lineRule="auto"/>
              <w:jc w:val="center"/>
            </w:pPr>
            <w:r>
              <w:t>.</w:t>
            </w:r>
            <w:r w:rsidR="00337776">
              <w:t>0</w:t>
            </w:r>
            <w:r w:rsidR="003E3206">
              <w:t>65</w:t>
            </w:r>
          </w:p>
        </w:tc>
      </w:tr>
      <w:tr w:rsidR="00FC6EF1" w14:paraId="4A50E3A8" w14:textId="77777777" w:rsidTr="6BCE92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BB87CA" w14:textId="77777777" w:rsidR="00FC6EF1" w:rsidRDefault="00E504D3">
            <w:pPr>
              <w:spacing w:line="240" w:lineRule="auto"/>
            </w:pPr>
            <w:r>
              <w:t>Smooth with interac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B553C0F" w14:textId="0A203C65" w:rsidR="00FC6EF1" w:rsidRDefault="00E504D3">
            <w:pPr>
              <w:spacing w:line="240" w:lineRule="auto"/>
            </w:pPr>
            <w:r w:rsidRPr="004405F9">
              <w:rPr>
                <w:i/>
                <w:iCs/>
              </w:rPr>
              <w:t>s</w:t>
            </w:r>
            <w:r>
              <w:t>(</w:t>
            </w:r>
            <w:r w:rsidR="004405F9">
              <w:t>A</w:t>
            </w:r>
            <w:r>
              <w:t>ge): 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DBF99" w14:textId="5D49A348" w:rsidR="00FC6EF1" w:rsidRDefault="00337776">
            <w:pPr>
              <w:spacing w:line="240" w:lineRule="auto"/>
              <w:jc w:val="center"/>
            </w:pPr>
            <w:r>
              <w:t>1</w:t>
            </w:r>
            <w:r w:rsidR="00E504D3">
              <w:t>.</w:t>
            </w:r>
            <w: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C3A9B" w14:textId="770712FA" w:rsidR="00FC6EF1" w:rsidRDefault="00337776">
            <w:pPr>
              <w:spacing w:line="24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126F9" w14:textId="52196287" w:rsidR="00FC6EF1" w:rsidRDefault="00337776">
            <w:pPr>
              <w:spacing w:line="240" w:lineRule="auto"/>
              <w:jc w:val="center"/>
            </w:pPr>
            <w: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0F00F" w14:textId="2B48D6F7" w:rsidR="00FC6EF1" w:rsidRDefault="00E504D3">
            <w:pPr>
              <w:spacing w:line="240" w:lineRule="auto"/>
              <w:jc w:val="center"/>
            </w:pPr>
            <w:r>
              <w:t>.1</w:t>
            </w:r>
            <w:r w:rsidR="00931A3D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61B81" w14:textId="77777777" w:rsidR="00FC6EF1" w:rsidRDefault="00E504D3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A1C93" w14:textId="77777777" w:rsidR="00FC6EF1" w:rsidRDefault="00E504D3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6FEC8" w14:textId="49686D03" w:rsidR="00FC6EF1" w:rsidRDefault="00337776">
            <w:pPr>
              <w:spacing w:line="240" w:lineRule="auto"/>
              <w:jc w:val="center"/>
            </w:pPr>
            <w: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90E28" w14:textId="19842C0E" w:rsidR="00FC6EF1" w:rsidRDefault="00E504D3">
            <w:pPr>
              <w:spacing w:line="240" w:lineRule="auto"/>
              <w:jc w:val="center"/>
            </w:pPr>
            <w:r>
              <w:t>.</w:t>
            </w:r>
            <w:r w:rsidR="00913291">
              <w:t>0</w:t>
            </w:r>
            <w:r w:rsidR="00447D81">
              <w:t>5</w:t>
            </w:r>
            <w:r w:rsidR="0088503E">
              <w:t>5</w:t>
            </w:r>
          </w:p>
        </w:tc>
      </w:tr>
      <w:tr w:rsidR="00FC6EF1" w14:paraId="6B8E87EA" w14:textId="77777777" w:rsidTr="6BCE92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C3A76AE" w14:textId="77777777" w:rsidR="00FC6EF1" w:rsidRDefault="00E504D3">
            <w:pPr>
              <w:spacing w:line="240" w:lineRule="auto"/>
            </w:pPr>
            <w:r>
              <w:t>Smooth without interactio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9E7B21A" w14:textId="1B2D0AAC" w:rsidR="00FC6EF1" w:rsidRDefault="00E504D3">
            <w:pPr>
              <w:spacing w:line="240" w:lineRule="auto"/>
            </w:pPr>
            <w:r w:rsidRPr="004405F9">
              <w:rPr>
                <w:i/>
                <w:iCs/>
              </w:rPr>
              <w:t>s</w:t>
            </w:r>
            <w:r>
              <w:t>(</w:t>
            </w:r>
            <w:r w:rsidR="004405F9">
              <w:t>A</w:t>
            </w:r>
            <w:r>
              <w:t>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8A84E76" w14:textId="69A860D7" w:rsidR="00FC6EF1" w:rsidRDefault="00337776">
            <w:pPr>
              <w:spacing w:line="24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BD6D57E" w14:textId="69EA666E" w:rsidR="00FC6EF1" w:rsidRDefault="00337776">
            <w:pPr>
              <w:spacing w:line="240" w:lineRule="auto"/>
              <w:jc w:val="center"/>
            </w:pPr>
            <w: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4BC90755" w14:textId="17B0F7CA" w:rsidR="00FC6EF1" w:rsidRDefault="00337776">
            <w:pPr>
              <w:spacing w:line="240" w:lineRule="auto"/>
              <w:jc w:val="center"/>
            </w:pPr>
            <w: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7A2B296F" w14:textId="07B5F51C" w:rsidR="00FC6EF1" w:rsidRDefault="00E504D3">
            <w:pPr>
              <w:spacing w:line="240" w:lineRule="auto"/>
              <w:jc w:val="center"/>
            </w:pPr>
            <w:r>
              <w:t>.0</w:t>
            </w:r>
            <w:r w:rsidR="0007524C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4E17431" w14:textId="77777777" w:rsidR="00FC6EF1" w:rsidRDefault="00E504D3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8337928" w14:textId="77777777" w:rsidR="00FC6EF1" w:rsidRDefault="00E504D3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9BBC8F4" w14:textId="3D1C4427" w:rsidR="00FC6EF1" w:rsidRDefault="006351AB">
            <w:pPr>
              <w:spacing w:line="240" w:lineRule="auto"/>
              <w:jc w:val="center"/>
            </w:pPr>
            <w: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2418EED1" w14:textId="2F9A8930" w:rsidR="00FC6EF1" w:rsidRDefault="006351AB">
            <w:pPr>
              <w:spacing w:line="240" w:lineRule="auto"/>
              <w:jc w:val="center"/>
            </w:pPr>
            <w:r>
              <w:t>.</w:t>
            </w:r>
            <w:r w:rsidR="004F672F">
              <w:t>0</w:t>
            </w:r>
            <w:r>
              <w:t>5</w:t>
            </w:r>
            <w:r w:rsidR="00967FE3">
              <w:t>0</w:t>
            </w:r>
          </w:p>
        </w:tc>
      </w:tr>
    </w:tbl>
    <w:p w14:paraId="1AB4C881" w14:textId="70FA293F" w:rsidR="00D45310" w:rsidRDefault="00920509" w:rsidP="00920509">
      <w:pPr>
        <w:spacing w:line="240" w:lineRule="auto"/>
      </w:pPr>
      <w:r>
        <w:rPr>
          <w:i/>
        </w:rPr>
        <w:t xml:space="preserve">Note. </w:t>
      </w:r>
      <w:r>
        <w:t>Smooth terms report estimated degrees of freedom (</w:t>
      </w:r>
      <w:proofErr w:type="spellStart"/>
      <w:r w:rsidRPr="00587201">
        <w:rPr>
          <w:i/>
          <w:iCs/>
        </w:rPr>
        <w:t>edf</w:t>
      </w:r>
      <w:proofErr w:type="spellEnd"/>
      <w:r>
        <w:t>), reference degrees of freedom (</w:t>
      </w:r>
      <w:proofErr w:type="spellStart"/>
      <w:r>
        <w:t>Ref.df</w:t>
      </w:r>
      <w:proofErr w:type="spellEnd"/>
      <w:r>
        <w:t xml:space="preserve">), F statistics, and approximate significance. </w:t>
      </w:r>
      <w:r>
        <w:rPr>
          <w:rStyle w:val="Emphasis"/>
        </w:rPr>
        <w:t>k′</w:t>
      </w:r>
      <w:r>
        <w:t xml:space="preserve">, k-index, and </w:t>
      </w:r>
      <w:r>
        <w:rPr>
          <w:rStyle w:val="Emphasis"/>
        </w:rPr>
        <w:t>p</w:t>
      </w:r>
      <w:r>
        <w:t xml:space="preserve"> (k check) are from </w:t>
      </w:r>
      <w:proofErr w:type="spellStart"/>
      <w:proofErr w:type="gramStart"/>
      <w:r>
        <w:rPr>
          <w:rStyle w:val="HTMLCode"/>
          <w:rFonts w:eastAsiaTheme="minorEastAsia"/>
        </w:rPr>
        <w:t>gam.check</w:t>
      </w:r>
      <w:proofErr w:type="spellEnd"/>
      <w:proofErr w:type="gramEnd"/>
      <w:r>
        <w:t xml:space="preserve">. We set the basis dimension to </w:t>
      </w:r>
      <w:r>
        <w:rPr>
          <w:rStyle w:val="Emphasis"/>
        </w:rPr>
        <w:t>k</w:t>
      </w:r>
      <w:r>
        <w:t xml:space="preserve"> = 10 for all smooths. Although the k-index values were &lt; 1 with small </w:t>
      </w:r>
      <w:r>
        <w:rPr>
          <w:rStyle w:val="Emphasis"/>
        </w:rPr>
        <w:t>p</w:t>
      </w:r>
      <w:r>
        <w:t xml:space="preserve"> values, the </w:t>
      </w:r>
      <w:proofErr w:type="spellStart"/>
      <w:r w:rsidRPr="00587201">
        <w:rPr>
          <w:i/>
          <w:iCs/>
        </w:rPr>
        <w:t>edf</w:t>
      </w:r>
      <w:proofErr w:type="spellEnd"/>
      <w:r>
        <w:t xml:space="preserve"> remained well below the basis limit (</w:t>
      </w:r>
      <w:r>
        <w:rPr>
          <w:rStyle w:val="Emphasis"/>
        </w:rPr>
        <w:t>k′</w:t>
      </w:r>
      <w:r>
        <w:t xml:space="preserve">) and refitting with </w:t>
      </w:r>
      <w:r>
        <w:rPr>
          <w:rStyle w:val="Emphasis"/>
        </w:rPr>
        <w:t>k</w:t>
      </w:r>
      <w:r>
        <w:t xml:space="preserve"> = 20 produced essentially identical </w:t>
      </w:r>
      <w:proofErr w:type="spellStart"/>
      <w:r w:rsidRPr="00587201">
        <w:rPr>
          <w:i/>
          <w:iCs/>
        </w:rPr>
        <w:t>edf</w:t>
      </w:r>
      <w:proofErr w:type="spellEnd"/>
      <w:r>
        <w:t>, coefficients, and fitted values, with k-indices unchanged (</w:t>
      </w:r>
      <w:r w:rsidR="00921B4C" w:rsidRPr="00921B4C">
        <w:t>≈ 0.84–0.85</w:t>
      </w:r>
      <w:r>
        <w:t xml:space="preserve">). This pattern indicates that the warnings do not reflect an underspecified </w:t>
      </w:r>
      <w:r>
        <w:rPr>
          <w:rStyle w:val="Emphasis"/>
        </w:rPr>
        <w:t>k</w:t>
      </w:r>
      <w:r>
        <w:t xml:space="preserve"> but rather limited information per by-factor smooth and modest sample size. Following recommendations (Wood, 2017), we retained </w:t>
      </w:r>
      <w:r>
        <w:rPr>
          <w:rStyle w:val="Emphasis"/>
        </w:rPr>
        <w:t>k</w:t>
      </w:r>
      <w:r>
        <w:t xml:space="preserve"> = 10 for parsimony and comparability across models.</w:t>
      </w:r>
    </w:p>
    <w:p w14:paraId="10C6211F" w14:textId="77777777" w:rsidR="00920509" w:rsidRDefault="00920509" w:rsidP="00920509">
      <w:pPr>
        <w:spacing w:line="240" w:lineRule="auto"/>
      </w:pPr>
    </w:p>
    <w:p w14:paraId="6CDADF82" w14:textId="248B1073" w:rsidR="00DE4681" w:rsidRDefault="0035301B" w:rsidP="00587201">
      <w:pPr>
        <w:spacing w:line="480" w:lineRule="auto"/>
        <w:jc w:val="center"/>
        <w:rPr>
          <w:b/>
          <w:bCs/>
        </w:rPr>
      </w:pPr>
      <w:r>
        <w:rPr>
          <w:b/>
        </w:rPr>
        <w:t>S</w:t>
      </w:r>
      <w:r w:rsidR="008F0452">
        <w:rPr>
          <w:b/>
        </w:rPr>
        <w:t>I</w:t>
      </w:r>
      <w:r>
        <w:rPr>
          <w:b/>
        </w:rPr>
        <w:t>4.</w:t>
      </w:r>
      <w:r>
        <w:rPr>
          <w:b/>
          <w:bCs/>
        </w:rPr>
        <w:t xml:space="preserve"> </w:t>
      </w:r>
      <w:r w:rsidR="00E42D3B">
        <w:rPr>
          <w:b/>
          <w:bCs/>
        </w:rPr>
        <w:t xml:space="preserve">Analyses of </w:t>
      </w:r>
      <w:r w:rsidR="002E7C24" w:rsidRPr="002E7C24">
        <w:rPr>
          <w:b/>
          <w:bCs/>
        </w:rPr>
        <w:t>Motor Milestone</w:t>
      </w:r>
      <w:r w:rsidR="00E42D3B">
        <w:rPr>
          <w:b/>
          <w:bCs/>
        </w:rPr>
        <w:t>s</w:t>
      </w:r>
    </w:p>
    <w:p w14:paraId="5A9BE3F2" w14:textId="4D75A381" w:rsidR="003A7F8D" w:rsidRPr="003A7F8D" w:rsidRDefault="003A7F8D" w:rsidP="003A7F8D">
      <w:pPr>
        <w:spacing w:line="480" w:lineRule="auto"/>
      </w:pPr>
      <w:r>
        <w:rPr>
          <w:b/>
        </w:rPr>
        <w:t xml:space="preserve">Table </w:t>
      </w:r>
      <w:r w:rsidR="0035301B">
        <w:rPr>
          <w:b/>
        </w:rPr>
        <w:t>S</w:t>
      </w:r>
      <w:r w:rsidR="008F0452">
        <w:rPr>
          <w:b/>
        </w:rPr>
        <w:t>I</w:t>
      </w:r>
      <w:r w:rsidR="0035301B">
        <w:rPr>
          <w:b/>
        </w:rPr>
        <w:t>4</w:t>
      </w:r>
      <w:r w:rsidR="009A148A" w:rsidDel="009A148A">
        <w:rPr>
          <w:b/>
        </w:rPr>
        <w:t xml:space="preserve"> </w:t>
      </w:r>
    </w:p>
    <w:p w14:paraId="05D9089A" w14:textId="6E8F6A63" w:rsidR="003A7F8D" w:rsidRPr="007F7656" w:rsidRDefault="004C47A3" w:rsidP="6BCE921A">
      <w:pPr>
        <w:spacing w:line="480" w:lineRule="auto"/>
        <w:rPr>
          <w:i/>
          <w:iCs/>
        </w:rPr>
      </w:pPr>
      <w:r w:rsidRPr="004C47A3">
        <w:rPr>
          <w:i/>
          <w:iCs/>
        </w:rPr>
        <w:t>Mann–Whitney U Tests Comparing Face Proportion Across Pre-sitters, Sitters, and Walkers in Middle and Top Areas of the Fram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52"/>
        <w:gridCol w:w="2799"/>
        <w:gridCol w:w="507"/>
        <w:gridCol w:w="547"/>
        <w:gridCol w:w="1221"/>
        <w:gridCol w:w="1221"/>
        <w:gridCol w:w="547"/>
        <w:gridCol w:w="766"/>
      </w:tblGrid>
      <w:tr w:rsidR="003A7F8D" w14:paraId="10984155" w14:textId="77777777" w:rsidTr="00EE5ED9">
        <w:trPr>
          <w:jc w:val="center"/>
        </w:trPr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2BB44A" w14:textId="26B8D9A2" w:rsidR="003A7F8D" w:rsidRDefault="003A7F8D" w:rsidP="003C5A6A">
            <w:pPr>
              <w:spacing w:line="240" w:lineRule="auto"/>
              <w:jc w:val="center"/>
            </w:pPr>
            <w:r>
              <w:t>Area</w:t>
            </w:r>
          </w:p>
        </w:tc>
        <w:tc>
          <w:tcPr>
            <w:tcW w:w="14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B06B81" w14:textId="3FAE0006" w:rsidR="003A7F8D" w:rsidRDefault="003A7F8D" w:rsidP="003C5A6A">
            <w:pPr>
              <w:spacing w:line="240" w:lineRule="auto"/>
              <w:jc w:val="center"/>
            </w:pPr>
            <w:r>
              <w:t>Comparison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818E7A4" w14:textId="6D52E6B2" w:rsidR="003A7F8D" w:rsidRPr="00D551C4" w:rsidRDefault="003A7F8D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D551C4">
              <w:rPr>
                <w:i/>
                <w:iCs/>
              </w:rPr>
              <w:t>n</w:t>
            </w:r>
            <w:r w:rsidRPr="00D551C4">
              <w:rPr>
                <w:rFonts w:ascii="Cambria Math" w:hAnsi="Cambria Math" w:cs="Cambria Math"/>
              </w:rPr>
              <w:t>₁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7B45C3" w14:textId="7DBF8284" w:rsidR="003A7F8D" w:rsidRPr="00D551C4" w:rsidRDefault="003A7F8D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D551C4">
              <w:rPr>
                <w:i/>
                <w:iCs/>
              </w:rPr>
              <w:t>n</w:t>
            </w:r>
            <w:r w:rsidRPr="00D551C4">
              <w:rPr>
                <w:rFonts w:ascii="Cambria Math" w:hAnsi="Cambria Math" w:cs="Cambria Math"/>
              </w:rPr>
              <w:t>₂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3012BF" w14:textId="6F41F2DE" w:rsidR="003A7F8D" w:rsidRDefault="003A7F8D" w:rsidP="003C5A6A">
            <w:pPr>
              <w:spacing w:line="240" w:lineRule="auto"/>
              <w:jc w:val="center"/>
            </w:pPr>
            <w:r>
              <w:t>Median</w:t>
            </w:r>
            <w:r>
              <w:rPr>
                <w:rFonts w:ascii="Cambria Math" w:hAnsi="Cambria Math" w:cs="Cambria Math"/>
              </w:rPr>
              <w:t>₁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4BF91D" w14:textId="6CD688CB" w:rsidR="003A7F8D" w:rsidRDefault="003A7F8D" w:rsidP="003C5A6A">
            <w:pPr>
              <w:spacing w:line="240" w:lineRule="auto"/>
              <w:jc w:val="center"/>
            </w:pPr>
            <w:r>
              <w:t>Median</w:t>
            </w:r>
            <w:r>
              <w:rPr>
                <w:rFonts w:ascii="Cambria Math" w:hAnsi="Cambria Math" w:cs="Cambria Math"/>
              </w:rPr>
              <w:t>₂</w:t>
            </w: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A08B33" w14:textId="3972D14E" w:rsidR="003A7F8D" w:rsidRPr="00D551C4" w:rsidRDefault="003A7F8D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D551C4">
              <w:rPr>
                <w:i/>
                <w:iCs/>
              </w:rPr>
              <w:t>U</w:t>
            </w:r>
          </w:p>
        </w:tc>
        <w:tc>
          <w:tcPr>
            <w:tcW w:w="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C09102D" w14:textId="656E50B5" w:rsidR="003A7F8D" w:rsidRPr="00D551C4" w:rsidRDefault="003A7F8D" w:rsidP="003C5A6A">
            <w:pPr>
              <w:spacing w:line="240" w:lineRule="auto"/>
              <w:jc w:val="center"/>
              <w:rPr>
                <w:i/>
                <w:iCs/>
              </w:rPr>
            </w:pPr>
            <w:r w:rsidRPr="00D551C4">
              <w:rPr>
                <w:i/>
                <w:iCs/>
              </w:rPr>
              <w:t>p</w:t>
            </w:r>
          </w:p>
        </w:tc>
      </w:tr>
      <w:tr w:rsidR="003A7F8D" w14:paraId="2FEC5664" w14:textId="77777777" w:rsidTr="00EE5ED9">
        <w:trPr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C0F240F" w14:textId="59BBE66C" w:rsidR="003A7F8D" w:rsidRDefault="003A7F8D" w:rsidP="003A7F8D">
            <w:pPr>
              <w:spacing w:line="240" w:lineRule="auto"/>
            </w:pPr>
            <w:r>
              <w:t>Middle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</w:tcPr>
          <w:p w14:paraId="2BE7268C" w14:textId="13C6125C" w:rsidR="003A7F8D" w:rsidRDefault="003A7F8D" w:rsidP="003A7F8D">
            <w:pPr>
              <w:spacing w:line="240" w:lineRule="auto"/>
            </w:pPr>
            <w:r>
              <w:t>Pre-</w:t>
            </w:r>
            <w:r w:rsidR="00B9177D">
              <w:t>sitters</w:t>
            </w:r>
            <w:r>
              <w:t xml:space="preserve"> vs. Sitt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DBE8D31" w14:textId="17C15F53" w:rsidR="003A7F8D" w:rsidRDefault="003A7F8D" w:rsidP="003A7F8D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723B83D0" w14:textId="7B88C7F9" w:rsidR="003A7F8D" w:rsidRDefault="003A7F8D" w:rsidP="003A7F8D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703CBBCB" w14:textId="6889170B" w:rsidR="003A7F8D" w:rsidRDefault="003A7F8D" w:rsidP="003A7F8D">
            <w:pPr>
              <w:spacing w:line="240" w:lineRule="auto"/>
              <w:jc w:val="center"/>
            </w:pPr>
            <w:r>
              <w:t>.0</w:t>
            </w:r>
            <w:r w:rsidR="004F2A90"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4FD56E6" w14:textId="0EF14510" w:rsidR="003A7F8D" w:rsidRDefault="003A7F8D" w:rsidP="003A7F8D">
            <w:pPr>
              <w:spacing w:line="240" w:lineRule="auto"/>
              <w:jc w:val="center"/>
            </w:pPr>
            <w:r>
              <w:t>.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5FBB501" w14:textId="31BDF283" w:rsidR="003A7F8D" w:rsidRDefault="003A7F8D" w:rsidP="003A7F8D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45BE672" w14:textId="1B671345" w:rsidR="003A7F8D" w:rsidRDefault="003A7F8D" w:rsidP="003A7F8D">
            <w:pPr>
              <w:spacing w:line="240" w:lineRule="auto"/>
              <w:jc w:val="center"/>
            </w:pPr>
            <w:r>
              <w:t>.154</w:t>
            </w:r>
          </w:p>
        </w:tc>
      </w:tr>
      <w:tr w:rsidR="003A7F8D" w14:paraId="100C1E82" w14:textId="77777777" w:rsidTr="00EE5ED9">
        <w:trPr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18BB148B" w14:textId="08FBF899" w:rsidR="003A7F8D" w:rsidRDefault="003A7F8D" w:rsidP="003A7F8D">
            <w:pPr>
              <w:spacing w:line="240" w:lineRule="auto"/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</w:tcPr>
          <w:p w14:paraId="5C0FE6A5" w14:textId="457CC39F" w:rsidR="003A7F8D" w:rsidRDefault="003A7F8D" w:rsidP="003A7F8D">
            <w:pPr>
              <w:spacing w:line="240" w:lineRule="auto"/>
            </w:pPr>
            <w:r>
              <w:t>Pre-</w:t>
            </w:r>
            <w:r w:rsidR="00B9177D">
              <w:t xml:space="preserve">sitters </w:t>
            </w:r>
            <w:r>
              <w:t>vs. Walk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69103316" w14:textId="476A85BA" w:rsidR="003A7F8D" w:rsidRDefault="003A7F8D" w:rsidP="003A7F8D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D84C975" w14:textId="75AA2CE5" w:rsidR="003A7F8D" w:rsidRDefault="003A7F8D" w:rsidP="003A7F8D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A3147A6" w14:textId="6E45FFB3" w:rsidR="003A7F8D" w:rsidRDefault="003A7F8D" w:rsidP="003A7F8D">
            <w:pPr>
              <w:spacing w:line="240" w:lineRule="auto"/>
              <w:jc w:val="center"/>
            </w:pPr>
            <w:r>
              <w:t>.0</w:t>
            </w:r>
            <w:r w:rsidR="004F2A90"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F968359" w14:textId="58F33C45" w:rsidR="003A7F8D" w:rsidRDefault="003A7F8D" w:rsidP="003A7F8D">
            <w:pPr>
              <w:spacing w:line="240" w:lineRule="auto"/>
              <w:jc w:val="center"/>
            </w:pPr>
            <w:r>
              <w:t>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3C39B138" w14:textId="0AD6F66D" w:rsidR="003A7F8D" w:rsidRDefault="003A7F8D" w:rsidP="003A7F8D">
            <w:pPr>
              <w:spacing w:line="240" w:lineRule="auto"/>
              <w:jc w:val="center"/>
            </w:pPr>
            <w:r>
              <w:t>5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C507A8D" w14:textId="026B8BB1" w:rsidR="003A7F8D" w:rsidRDefault="003A7F8D" w:rsidP="003A7F8D">
            <w:pPr>
              <w:spacing w:line="240" w:lineRule="auto"/>
              <w:jc w:val="center"/>
            </w:pPr>
            <w:r>
              <w:t>.099</w:t>
            </w:r>
          </w:p>
        </w:tc>
      </w:tr>
      <w:tr w:rsidR="003A7F8D" w14:paraId="2D59BAB4" w14:textId="77777777" w:rsidTr="00EE5ED9">
        <w:trPr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3BFB1527" w14:textId="2E95BD7C" w:rsidR="003A7F8D" w:rsidRDefault="003A7F8D" w:rsidP="003A7F8D">
            <w:pPr>
              <w:spacing w:line="240" w:lineRule="auto"/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</w:tcPr>
          <w:p w14:paraId="2A674E4A" w14:textId="771C8D38" w:rsidR="003A7F8D" w:rsidRDefault="003A7F8D" w:rsidP="003A7F8D">
            <w:pPr>
              <w:spacing w:line="240" w:lineRule="auto"/>
            </w:pPr>
            <w:r>
              <w:t>Sitter vs. Walk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8332D8B" w14:textId="6A852BC7" w:rsidR="003A7F8D" w:rsidRDefault="003A7F8D" w:rsidP="003A7F8D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3E672455" w14:textId="593CB3F1" w:rsidR="003A7F8D" w:rsidRDefault="003A7F8D" w:rsidP="003A7F8D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15E9ADDE" w14:textId="0E6F55CA" w:rsidR="003A7F8D" w:rsidRDefault="003A7F8D" w:rsidP="003A7F8D">
            <w:pPr>
              <w:spacing w:line="240" w:lineRule="auto"/>
              <w:jc w:val="center"/>
            </w:pPr>
            <w:r>
              <w:t>.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40BFE116" w14:textId="78B94B16" w:rsidR="003A7F8D" w:rsidRDefault="003A7F8D" w:rsidP="003A7F8D">
            <w:pPr>
              <w:spacing w:line="240" w:lineRule="auto"/>
              <w:jc w:val="center"/>
            </w:pPr>
            <w:r>
              <w:t>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1C2ACEC1" w14:textId="5A91EFA9" w:rsidR="003A7F8D" w:rsidRDefault="003A7F8D" w:rsidP="003A7F8D">
            <w:pPr>
              <w:spacing w:line="240" w:lineRule="auto"/>
              <w:jc w:val="center"/>
            </w:pPr>
            <w:r>
              <w:t>4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314A79B6" w14:textId="4E8165C5" w:rsidR="003A7F8D" w:rsidRDefault="003A7F8D" w:rsidP="003A7F8D">
            <w:pPr>
              <w:spacing w:line="240" w:lineRule="auto"/>
              <w:jc w:val="center"/>
            </w:pPr>
            <w:r>
              <w:t>.215</w:t>
            </w:r>
          </w:p>
        </w:tc>
      </w:tr>
      <w:tr w:rsidR="003A7F8D" w14:paraId="25352C9F" w14:textId="77777777" w:rsidTr="00EE5ED9">
        <w:trPr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665C5545" w14:textId="495F9BFB" w:rsidR="003A7F8D" w:rsidRDefault="003A7F8D" w:rsidP="003A7F8D">
            <w:pPr>
              <w:spacing w:line="240" w:lineRule="auto"/>
            </w:pPr>
            <w:r>
              <w:t>Top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</w:tcPr>
          <w:p w14:paraId="7F4015A6" w14:textId="2E96207E" w:rsidR="003A7F8D" w:rsidRDefault="003A7F8D" w:rsidP="003A7F8D">
            <w:pPr>
              <w:spacing w:line="240" w:lineRule="auto"/>
            </w:pPr>
            <w:r>
              <w:t>Pre-</w:t>
            </w:r>
            <w:r w:rsidR="00B9177D">
              <w:t xml:space="preserve">sitters </w:t>
            </w:r>
            <w:r>
              <w:t>vs. Sitt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88B7C7C" w14:textId="42113F6E" w:rsidR="003A7F8D" w:rsidRDefault="003A7F8D" w:rsidP="003A7F8D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7A33928F" w14:textId="6D9B49D4" w:rsidR="003A7F8D" w:rsidRDefault="003A7F8D" w:rsidP="003A7F8D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78A7F46" w14:textId="603ADF1A" w:rsidR="003A7F8D" w:rsidRDefault="003A7F8D" w:rsidP="003A7F8D">
            <w:pPr>
              <w:spacing w:line="240" w:lineRule="auto"/>
              <w:jc w:val="center"/>
            </w:pPr>
            <w:r>
              <w:t>.0</w:t>
            </w:r>
            <w:r w:rsidR="004F2A90">
              <w:t>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0741558F" w14:textId="77829322" w:rsidR="003A7F8D" w:rsidRDefault="003A7F8D" w:rsidP="003A7F8D">
            <w:pPr>
              <w:spacing w:line="240" w:lineRule="auto"/>
              <w:jc w:val="center"/>
            </w:pPr>
            <w:r>
              <w:t>.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707BFA1B" w14:textId="06C33E57" w:rsidR="003A7F8D" w:rsidRDefault="003A7F8D" w:rsidP="003A7F8D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F36CFA0" w14:textId="7DB6F535" w:rsidR="003A7F8D" w:rsidRDefault="003A7F8D" w:rsidP="003A7F8D">
            <w:pPr>
              <w:spacing w:line="240" w:lineRule="auto"/>
              <w:jc w:val="center"/>
            </w:pPr>
            <w:r>
              <w:t>.808</w:t>
            </w:r>
          </w:p>
        </w:tc>
      </w:tr>
      <w:tr w:rsidR="003A7F8D" w14:paraId="59FB0CD8" w14:textId="77777777" w:rsidTr="00EE5ED9">
        <w:trPr>
          <w:jc w:val="center"/>
        </w:trPr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14:paraId="4C105918" w14:textId="7FDA3808" w:rsidR="003A7F8D" w:rsidRDefault="003A7F8D" w:rsidP="003A7F8D">
            <w:pPr>
              <w:spacing w:line="240" w:lineRule="auto"/>
            </w:pP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</w:tcPr>
          <w:p w14:paraId="2A36BD5F" w14:textId="71A474ED" w:rsidR="003A7F8D" w:rsidRDefault="003A7F8D" w:rsidP="003A7F8D">
            <w:pPr>
              <w:spacing w:line="240" w:lineRule="auto"/>
            </w:pPr>
            <w:r>
              <w:t>Pre-</w:t>
            </w:r>
            <w:r w:rsidR="00B9177D">
              <w:t xml:space="preserve">sitters </w:t>
            </w:r>
            <w:r>
              <w:t>vs. Walker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110B9C36" w14:textId="0EB99B60" w:rsidR="003A7F8D" w:rsidRDefault="003A7F8D" w:rsidP="003A7F8D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5748E06" w14:textId="018A7910" w:rsidR="003A7F8D" w:rsidRDefault="003A7F8D" w:rsidP="003A7F8D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3793DD1" w14:textId="4D8DD58A" w:rsidR="003A7F8D" w:rsidRDefault="003A7F8D" w:rsidP="003A7F8D">
            <w:pPr>
              <w:spacing w:line="240" w:lineRule="auto"/>
              <w:jc w:val="center"/>
            </w:pPr>
            <w:r>
              <w:t>.0</w:t>
            </w:r>
            <w:r w:rsidR="004F2A90">
              <w:t>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3D455943" w14:textId="67538133" w:rsidR="003A7F8D" w:rsidRDefault="003A7F8D" w:rsidP="003A7F8D">
            <w:pPr>
              <w:spacing w:line="240" w:lineRule="auto"/>
              <w:jc w:val="center"/>
            </w:pPr>
            <w:r>
              <w:t>.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87E2D1E" w14:textId="21A3F727" w:rsidR="003A7F8D" w:rsidRDefault="003A7F8D" w:rsidP="003A7F8D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0B95A035" w14:textId="2A4D516F" w:rsidR="003A7F8D" w:rsidRDefault="003A7F8D" w:rsidP="003A7F8D">
            <w:pPr>
              <w:spacing w:line="240" w:lineRule="auto"/>
              <w:jc w:val="center"/>
            </w:pPr>
            <w:r>
              <w:t>.099</w:t>
            </w:r>
          </w:p>
        </w:tc>
      </w:tr>
      <w:tr w:rsidR="003A7F8D" w14:paraId="34AC3228" w14:textId="77777777" w:rsidTr="00EE5ED9">
        <w:trPr>
          <w:jc w:val="center"/>
        </w:trPr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552F3A" w14:textId="313260E4" w:rsidR="003A7F8D" w:rsidRDefault="003A7F8D" w:rsidP="003A7F8D">
            <w:pPr>
              <w:spacing w:line="240" w:lineRule="auto"/>
            </w:pPr>
          </w:p>
        </w:tc>
        <w:tc>
          <w:tcPr>
            <w:tcW w:w="149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018616" w14:textId="0F5F65AF" w:rsidR="003A7F8D" w:rsidRDefault="003A7F8D" w:rsidP="003A7F8D">
            <w:pPr>
              <w:spacing w:line="240" w:lineRule="auto"/>
            </w:pPr>
            <w:r>
              <w:t>Sitter vs. Walker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81AE71" w14:textId="59CCA218" w:rsidR="003A7F8D" w:rsidRDefault="003A7F8D" w:rsidP="003A7F8D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0E0496" w14:textId="1A73636A" w:rsidR="003A7F8D" w:rsidRDefault="003A7F8D" w:rsidP="003A7F8D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D2B8AC" w14:textId="5545FAF4" w:rsidR="003A7F8D" w:rsidRDefault="003A7F8D" w:rsidP="003A7F8D">
            <w:pPr>
              <w:spacing w:line="240" w:lineRule="auto"/>
              <w:jc w:val="center"/>
            </w:pPr>
            <w:r>
              <w:t>.0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037194" w14:textId="0990797E" w:rsidR="003A7F8D" w:rsidRDefault="003A7F8D" w:rsidP="003A7F8D">
            <w:pPr>
              <w:spacing w:line="240" w:lineRule="auto"/>
              <w:jc w:val="center"/>
            </w:pPr>
            <w:r>
              <w:t>.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1292576" w14:textId="2A06003D" w:rsidR="003A7F8D" w:rsidRDefault="003A7F8D" w:rsidP="003A7F8D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28F12E2" w14:textId="4343EFFD" w:rsidR="003A7F8D" w:rsidRDefault="003A7F8D" w:rsidP="003A7F8D">
            <w:pPr>
              <w:spacing w:line="240" w:lineRule="auto"/>
              <w:jc w:val="center"/>
            </w:pPr>
            <w:r>
              <w:t>.140</w:t>
            </w:r>
          </w:p>
        </w:tc>
      </w:tr>
    </w:tbl>
    <w:p w14:paraId="5EC9FC18" w14:textId="065C0B85" w:rsidR="003A7F8D" w:rsidRDefault="003A7F8D" w:rsidP="00E85A5E">
      <w:pPr>
        <w:spacing w:line="240" w:lineRule="auto"/>
      </w:pPr>
      <w:r w:rsidRPr="663D2BF0">
        <w:rPr>
          <w:i/>
          <w:iCs/>
        </w:rPr>
        <w:t xml:space="preserve">Note. </w:t>
      </w:r>
      <w:r w:rsidRPr="663D2BF0">
        <w:rPr>
          <w:rStyle w:val="Emphasis"/>
        </w:rPr>
        <w:t>U</w:t>
      </w:r>
      <w:r>
        <w:t xml:space="preserve"> = Mann–Whitney</w:t>
      </w:r>
      <w:r w:rsidRPr="663D2BF0">
        <w:rPr>
          <w:i/>
          <w:iCs/>
        </w:rPr>
        <w:t xml:space="preserve"> U</w:t>
      </w:r>
      <w:r>
        <w:t xml:space="preserve"> statistic, two-tailed.</w:t>
      </w:r>
      <w:r w:rsidR="3128820E">
        <w:t xml:space="preserve"> </w:t>
      </w:r>
      <w:r w:rsidR="5EAE392F">
        <w:t xml:space="preserve">Pre-sitters = </w:t>
      </w:r>
      <w:r w:rsidR="5BA2F6E4">
        <w:t xml:space="preserve">unable </w:t>
      </w:r>
      <w:r w:rsidR="5EAE392F">
        <w:t xml:space="preserve">to sit or walk; sitters = able to sit but </w:t>
      </w:r>
      <w:r w:rsidR="13921ECE">
        <w:t xml:space="preserve">unable </w:t>
      </w:r>
      <w:r w:rsidR="5EAE392F">
        <w:t>to walk; walkers = able to sit and walk.</w:t>
      </w:r>
    </w:p>
    <w:p w14:paraId="418E1CAC" w14:textId="77777777" w:rsidR="000A6C50" w:rsidRDefault="000A6C50" w:rsidP="00E85A5E">
      <w:pPr>
        <w:spacing w:line="240" w:lineRule="auto"/>
      </w:pPr>
    </w:p>
    <w:p w14:paraId="1A35F498" w14:textId="77777777" w:rsidR="004A7E47" w:rsidRPr="00E85A5E" w:rsidRDefault="004A7E47" w:rsidP="00F07DA4">
      <w:pPr>
        <w:spacing w:line="480" w:lineRule="auto"/>
        <w:jc w:val="center"/>
      </w:pPr>
    </w:p>
    <w:sectPr w:rsidR="004A7E47" w:rsidRPr="00E85A5E" w:rsidSect="002E2461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24CCA" w14:textId="77777777" w:rsidR="00C75E04" w:rsidRDefault="00C75E04" w:rsidP="00C75E04">
      <w:pPr>
        <w:spacing w:after="0" w:line="240" w:lineRule="auto"/>
      </w:pPr>
      <w:r>
        <w:separator/>
      </w:r>
    </w:p>
  </w:endnote>
  <w:endnote w:type="continuationSeparator" w:id="0">
    <w:p w14:paraId="4C632C90" w14:textId="77777777" w:rsidR="00C75E04" w:rsidRDefault="00C75E04" w:rsidP="00C75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CF737" w14:textId="77777777" w:rsidR="00C75E04" w:rsidRDefault="00C75E04" w:rsidP="00C75E04">
      <w:pPr>
        <w:spacing w:after="0" w:line="240" w:lineRule="auto"/>
      </w:pPr>
      <w:r>
        <w:separator/>
      </w:r>
    </w:p>
  </w:footnote>
  <w:footnote w:type="continuationSeparator" w:id="0">
    <w:p w14:paraId="0A67A8EE" w14:textId="77777777" w:rsidR="00C75E04" w:rsidRDefault="00C75E04" w:rsidP="00C75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91773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0A39D6" w14:textId="6D9B0685" w:rsidR="00C75E04" w:rsidRDefault="00C75E04" w:rsidP="005040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6E37B9F" w14:textId="77777777" w:rsidR="00C75E04" w:rsidRDefault="00C75E04" w:rsidP="00F07D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99500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3A499C" w14:textId="6201D78A" w:rsidR="00C75E04" w:rsidRDefault="00C75E04" w:rsidP="005040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7BCB7E" w14:textId="77777777" w:rsidR="00C75E04" w:rsidRDefault="00C75E04" w:rsidP="00F07DA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99668008">
    <w:abstractNumId w:val="8"/>
  </w:num>
  <w:num w:numId="2" w16cid:durableId="345863209">
    <w:abstractNumId w:val="6"/>
  </w:num>
  <w:num w:numId="3" w16cid:durableId="1269124509">
    <w:abstractNumId w:val="5"/>
  </w:num>
  <w:num w:numId="4" w16cid:durableId="1389887880">
    <w:abstractNumId w:val="4"/>
  </w:num>
  <w:num w:numId="5" w16cid:durableId="946155546">
    <w:abstractNumId w:val="7"/>
  </w:num>
  <w:num w:numId="6" w16cid:durableId="1624261617">
    <w:abstractNumId w:val="3"/>
  </w:num>
  <w:num w:numId="7" w16cid:durableId="9067489">
    <w:abstractNumId w:val="2"/>
  </w:num>
  <w:num w:numId="8" w16cid:durableId="394282857">
    <w:abstractNumId w:val="1"/>
  </w:num>
  <w:num w:numId="9" w16cid:durableId="209802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66E7"/>
    <w:rsid w:val="00024A2F"/>
    <w:rsid w:val="0003299C"/>
    <w:rsid w:val="00034616"/>
    <w:rsid w:val="000406C0"/>
    <w:rsid w:val="00050306"/>
    <w:rsid w:val="00053FF8"/>
    <w:rsid w:val="0006063C"/>
    <w:rsid w:val="00061168"/>
    <w:rsid w:val="000728D2"/>
    <w:rsid w:val="0007524C"/>
    <w:rsid w:val="00077275"/>
    <w:rsid w:val="0009439E"/>
    <w:rsid w:val="00096CC9"/>
    <w:rsid w:val="000A296A"/>
    <w:rsid w:val="000A37C6"/>
    <w:rsid w:val="000A42A2"/>
    <w:rsid w:val="000A6C50"/>
    <w:rsid w:val="000B0B57"/>
    <w:rsid w:val="000B3FF2"/>
    <w:rsid w:val="000B773E"/>
    <w:rsid w:val="000C5AC9"/>
    <w:rsid w:val="000D2FD3"/>
    <w:rsid w:val="000E1C4A"/>
    <w:rsid w:val="000E4A13"/>
    <w:rsid w:val="000E4E27"/>
    <w:rsid w:val="000F75EB"/>
    <w:rsid w:val="00104B4B"/>
    <w:rsid w:val="00106443"/>
    <w:rsid w:val="00107BD3"/>
    <w:rsid w:val="001114A9"/>
    <w:rsid w:val="001257A9"/>
    <w:rsid w:val="00130882"/>
    <w:rsid w:val="00130FA4"/>
    <w:rsid w:val="00145634"/>
    <w:rsid w:val="0015074B"/>
    <w:rsid w:val="0015169D"/>
    <w:rsid w:val="00152CBC"/>
    <w:rsid w:val="00154DD8"/>
    <w:rsid w:val="0015707F"/>
    <w:rsid w:val="00164807"/>
    <w:rsid w:val="00165C6D"/>
    <w:rsid w:val="001679BF"/>
    <w:rsid w:val="00177329"/>
    <w:rsid w:val="00180BC3"/>
    <w:rsid w:val="00187497"/>
    <w:rsid w:val="001920E6"/>
    <w:rsid w:val="00194A84"/>
    <w:rsid w:val="001A3C13"/>
    <w:rsid w:val="001D27B8"/>
    <w:rsid w:val="001D29A4"/>
    <w:rsid w:val="001D4F21"/>
    <w:rsid w:val="001E125B"/>
    <w:rsid w:val="001E21B6"/>
    <w:rsid w:val="00202297"/>
    <w:rsid w:val="00205152"/>
    <w:rsid w:val="00210BC6"/>
    <w:rsid w:val="0021143B"/>
    <w:rsid w:val="00212303"/>
    <w:rsid w:val="00216D7C"/>
    <w:rsid w:val="002263D4"/>
    <w:rsid w:val="0023180F"/>
    <w:rsid w:val="00234933"/>
    <w:rsid w:val="0023681F"/>
    <w:rsid w:val="00236B4F"/>
    <w:rsid w:val="00241EBD"/>
    <w:rsid w:val="00246B08"/>
    <w:rsid w:val="00247CE1"/>
    <w:rsid w:val="002544F3"/>
    <w:rsid w:val="002566C3"/>
    <w:rsid w:val="00274C92"/>
    <w:rsid w:val="00277B15"/>
    <w:rsid w:val="00277B66"/>
    <w:rsid w:val="00291F5D"/>
    <w:rsid w:val="0029639D"/>
    <w:rsid w:val="002A004C"/>
    <w:rsid w:val="002A1C9B"/>
    <w:rsid w:val="002A68E3"/>
    <w:rsid w:val="002A75C3"/>
    <w:rsid w:val="002B27DE"/>
    <w:rsid w:val="002B2CC4"/>
    <w:rsid w:val="002C05F8"/>
    <w:rsid w:val="002D02FC"/>
    <w:rsid w:val="002E0397"/>
    <w:rsid w:val="002E0676"/>
    <w:rsid w:val="002E0BD7"/>
    <w:rsid w:val="002E2461"/>
    <w:rsid w:val="002E7C24"/>
    <w:rsid w:val="002F2716"/>
    <w:rsid w:val="002F4384"/>
    <w:rsid w:val="002F6CDF"/>
    <w:rsid w:val="00316BCC"/>
    <w:rsid w:val="00317719"/>
    <w:rsid w:val="00320CFE"/>
    <w:rsid w:val="0032293C"/>
    <w:rsid w:val="00323CF0"/>
    <w:rsid w:val="00326F90"/>
    <w:rsid w:val="00334080"/>
    <w:rsid w:val="00337657"/>
    <w:rsid w:val="00337717"/>
    <w:rsid w:val="00337776"/>
    <w:rsid w:val="00340028"/>
    <w:rsid w:val="0035301B"/>
    <w:rsid w:val="00361A08"/>
    <w:rsid w:val="003627FA"/>
    <w:rsid w:val="00366B3A"/>
    <w:rsid w:val="00371BCD"/>
    <w:rsid w:val="00385398"/>
    <w:rsid w:val="003924FA"/>
    <w:rsid w:val="003A0D70"/>
    <w:rsid w:val="003A5E4D"/>
    <w:rsid w:val="003A7F8D"/>
    <w:rsid w:val="003B0734"/>
    <w:rsid w:val="003C38F1"/>
    <w:rsid w:val="003C5A6A"/>
    <w:rsid w:val="003C5EA8"/>
    <w:rsid w:val="003E1E42"/>
    <w:rsid w:val="003E2E15"/>
    <w:rsid w:val="003E3206"/>
    <w:rsid w:val="003E4E95"/>
    <w:rsid w:val="003E721B"/>
    <w:rsid w:val="00404C7A"/>
    <w:rsid w:val="0041288A"/>
    <w:rsid w:val="004129DF"/>
    <w:rsid w:val="004130F7"/>
    <w:rsid w:val="00413EEC"/>
    <w:rsid w:val="004279F2"/>
    <w:rsid w:val="004346F6"/>
    <w:rsid w:val="00437334"/>
    <w:rsid w:val="004405F9"/>
    <w:rsid w:val="004453BC"/>
    <w:rsid w:val="00447D81"/>
    <w:rsid w:val="00464A1D"/>
    <w:rsid w:val="00464B34"/>
    <w:rsid w:val="0046530A"/>
    <w:rsid w:val="0047186A"/>
    <w:rsid w:val="0048228F"/>
    <w:rsid w:val="004842A9"/>
    <w:rsid w:val="00490B92"/>
    <w:rsid w:val="0049160E"/>
    <w:rsid w:val="00494D89"/>
    <w:rsid w:val="004979BC"/>
    <w:rsid w:val="004A0C4E"/>
    <w:rsid w:val="004A7E47"/>
    <w:rsid w:val="004B1E96"/>
    <w:rsid w:val="004C1ACD"/>
    <w:rsid w:val="004C47A3"/>
    <w:rsid w:val="004C547C"/>
    <w:rsid w:val="004C58DE"/>
    <w:rsid w:val="004C6DDD"/>
    <w:rsid w:val="004D35F3"/>
    <w:rsid w:val="004D63DC"/>
    <w:rsid w:val="004E25D5"/>
    <w:rsid w:val="004E6A7A"/>
    <w:rsid w:val="004E6D89"/>
    <w:rsid w:val="004F205D"/>
    <w:rsid w:val="004F2A90"/>
    <w:rsid w:val="004F672F"/>
    <w:rsid w:val="00501CF7"/>
    <w:rsid w:val="00502FE2"/>
    <w:rsid w:val="005103FC"/>
    <w:rsid w:val="00513584"/>
    <w:rsid w:val="005203E8"/>
    <w:rsid w:val="00521B7D"/>
    <w:rsid w:val="00522C7D"/>
    <w:rsid w:val="00524C37"/>
    <w:rsid w:val="00532706"/>
    <w:rsid w:val="0053768A"/>
    <w:rsid w:val="00550034"/>
    <w:rsid w:val="0056582B"/>
    <w:rsid w:val="00567918"/>
    <w:rsid w:val="00574D50"/>
    <w:rsid w:val="00576203"/>
    <w:rsid w:val="00581FC2"/>
    <w:rsid w:val="00585649"/>
    <w:rsid w:val="0058647D"/>
    <w:rsid w:val="00587201"/>
    <w:rsid w:val="0059008C"/>
    <w:rsid w:val="005909C9"/>
    <w:rsid w:val="005919C7"/>
    <w:rsid w:val="005953DD"/>
    <w:rsid w:val="00596C39"/>
    <w:rsid w:val="005A23C7"/>
    <w:rsid w:val="005B4C98"/>
    <w:rsid w:val="005C2623"/>
    <w:rsid w:val="005C2EF7"/>
    <w:rsid w:val="005C70DF"/>
    <w:rsid w:val="005D07E5"/>
    <w:rsid w:val="005D3185"/>
    <w:rsid w:val="005D41A6"/>
    <w:rsid w:val="005D4E1D"/>
    <w:rsid w:val="005D6C58"/>
    <w:rsid w:val="005E05DF"/>
    <w:rsid w:val="005E311D"/>
    <w:rsid w:val="006018DD"/>
    <w:rsid w:val="00601AD7"/>
    <w:rsid w:val="00607503"/>
    <w:rsid w:val="006145EC"/>
    <w:rsid w:val="00624316"/>
    <w:rsid w:val="00630D64"/>
    <w:rsid w:val="00633DA0"/>
    <w:rsid w:val="006351AB"/>
    <w:rsid w:val="00644E69"/>
    <w:rsid w:val="00656E96"/>
    <w:rsid w:val="00662E0B"/>
    <w:rsid w:val="00666BEC"/>
    <w:rsid w:val="006723B2"/>
    <w:rsid w:val="00674CF3"/>
    <w:rsid w:val="00676B6A"/>
    <w:rsid w:val="00681B61"/>
    <w:rsid w:val="006969E3"/>
    <w:rsid w:val="006979C5"/>
    <w:rsid w:val="006A7134"/>
    <w:rsid w:val="006A79AD"/>
    <w:rsid w:val="006B44E9"/>
    <w:rsid w:val="006B5AE4"/>
    <w:rsid w:val="006B600E"/>
    <w:rsid w:val="006D369B"/>
    <w:rsid w:val="006D59E0"/>
    <w:rsid w:val="006D6446"/>
    <w:rsid w:val="006E2FD5"/>
    <w:rsid w:val="006E3ACC"/>
    <w:rsid w:val="0070142E"/>
    <w:rsid w:val="007051B5"/>
    <w:rsid w:val="00711057"/>
    <w:rsid w:val="00727582"/>
    <w:rsid w:val="007366EC"/>
    <w:rsid w:val="00736A65"/>
    <w:rsid w:val="00742BA4"/>
    <w:rsid w:val="00750F4F"/>
    <w:rsid w:val="007531F2"/>
    <w:rsid w:val="00757695"/>
    <w:rsid w:val="007675FD"/>
    <w:rsid w:val="007737BA"/>
    <w:rsid w:val="00774F8E"/>
    <w:rsid w:val="00775579"/>
    <w:rsid w:val="007756C1"/>
    <w:rsid w:val="00775AB2"/>
    <w:rsid w:val="00777CA0"/>
    <w:rsid w:val="0078110C"/>
    <w:rsid w:val="00781E59"/>
    <w:rsid w:val="007828AF"/>
    <w:rsid w:val="00783507"/>
    <w:rsid w:val="0078696A"/>
    <w:rsid w:val="00792B72"/>
    <w:rsid w:val="00795DD5"/>
    <w:rsid w:val="007970EE"/>
    <w:rsid w:val="007A0754"/>
    <w:rsid w:val="007A3791"/>
    <w:rsid w:val="007C17C8"/>
    <w:rsid w:val="007C7BB1"/>
    <w:rsid w:val="007D4EC9"/>
    <w:rsid w:val="007E0E43"/>
    <w:rsid w:val="007E5899"/>
    <w:rsid w:val="007E67F0"/>
    <w:rsid w:val="007F53A6"/>
    <w:rsid w:val="007F7656"/>
    <w:rsid w:val="007F776D"/>
    <w:rsid w:val="007F7813"/>
    <w:rsid w:val="00810B52"/>
    <w:rsid w:val="00811145"/>
    <w:rsid w:val="008128F3"/>
    <w:rsid w:val="0081359B"/>
    <w:rsid w:val="00815558"/>
    <w:rsid w:val="008174A5"/>
    <w:rsid w:val="00822C60"/>
    <w:rsid w:val="0082712A"/>
    <w:rsid w:val="00841104"/>
    <w:rsid w:val="00846C95"/>
    <w:rsid w:val="00861A2E"/>
    <w:rsid w:val="00871E47"/>
    <w:rsid w:val="0087266B"/>
    <w:rsid w:val="00874BF0"/>
    <w:rsid w:val="0088503E"/>
    <w:rsid w:val="008A0776"/>
    <w:rsid w:val="008A1AC3"/>
    <w:rsid w:val="008C3E17"/>
    <w:rsid w:val="008C5CB2"/>
    <w:rsid w:val="008C77A8"/>
    <w:rsid w:val="008D645E"/>
    <w:rsid w:val="008D6A3B"/>
    <w:rsid w:val="008E7243"/>
    <w:rsid w:val="008F0452"/>
    <w:rsid w:val="008F0691"/>
    <w:rsid w:val="008F0C87"/>
    <w:rsid w:val="008F2E4D"/>
    <w:rsid w:val="008F7EED"/>
    <w:rsid w:val="00900040"/>
    <w:rsid w:val="00910DEE"/>
    <w:rsid w:val="00912BB5"/>
    <w:rsid w:val="00913291"/>
    <w:rsid w:val="00913F62"/>
    <w:rsid w:val="00920509"/>
    <w:rsid w:val="0092136E"/>
    <w:rsid w:val="00921B4C"/>
    <w:rsid w:val="00931A3D"/>
    <w:rsid w:val="00932793"/>
    <w:rsid w:val="00934782"/>
    <w:rsid w:val="00941051"/>
    <w:rsid w:val="009416BF"/>
    <w:rsid w:val="009573CD"/>
    <w:rsid w:val="00957990"/>
    <w:rsid w:val="00963D1E"/>
    <w:rsid w:val="009641B9"/>
    <w:rsid w:val="0096626F"/>
    <w:rsid w:val="00967FE3"/>
    <w:rsid w:val="0097158B"/>
    <w:rsid w:val="00971B47"/>
    <w:rsid w:val="0097422D"/>
    <w:rsid w:val="00980181"/>
    <w:rsid w:val="009808A3"/>
    <w:rsid w:val="00985C10"/>
    <w:rsid w:val="00985CAC"/>
    <w:rsid w:val="00987313"/>
    <w:rsid w:val="009A148A"/>
    <w:rsid w:val="009A1E6E"/>
    <w:rsid w:val="009A701B"/>
    <w:rsid w:val="009B540B"/>
    <w:rsid w:val="009C23A0"/>
    <w:rsid w:val="009C6ED8"/>
    <w:rsid w:val="009D1A2C"/>
    <w:rsid w:val="009D35A1"/>
    <w:rsid w:val="009D58AE"/>
    <w:rsid w:val="00A04903"/>
    <w:rsid w:val="00A0736F"/>
    <w:rsid w:val="00A14CA7"/>
    <w:rsid w:val="00A222C3"/>
    <w:rsid w:val="00A2708A"/>
    <w:rsid w:val="00A33DD8"/>
    <w:rsid w:val="00A37384"/>
    <w:rsid w:val="00A42348"/>
    <w:rsid w:val="00A4311A"/>
    <w:rsid w:val="00A504D1"/>
    <w:rsid w:val="00A51D4F"/>
    <w:rsid w:val="00A51FE2"/>
    <w:rsid w:val="00A66C42"/>
    <w:rsid w:val="00A70432"/>
    <w:rsid w:val="00A8059C"/>
    <w:rsid w:val="00A83FD7"/>
    <w:rsid w:val="00A92611"/>
    <w:rsid w:val="00A94B8D"/>
    <w:rsid w:val="00A970E6"/>
    <w:rsid w:val="00AA1110"/>
    <w:rsid w:val="00AA1D8D"/>
    <w:rsid w:val="00AA2B66"/>
    <w:rsid w:val="00AA63B8"/>
    <w:rsid w:val="00AB52C6"/>
    <w:rsid w:val="00AB59DE"/>
    <w:rsid w:val="00AC3433"/>
    <w:rsid w:val="00AC6C8C"/>
    <w:rsid w:val="00AD2423"/>
    <w:rsid w:val="00AE2C88"/>
    <w:rsid w:val="00AE754B"/>
    <w:rsid w:val="00AF1BC5"/>
    <w:rsid w:val="00AF3CBB"/>
    <w:rsid w:val="00AF3F07"/>
    <w:rsid w:val="00AF5B4C"/>
    <w:rsid w:val="00AF729C"/>
    <w:rsid w:val="00B0771F"/>
    <w:rsid w:val="00B2023F"/>
    <w:rsid w:val="00B26EBB"/>
    <w:rsid w:val="00B27DD0"/>
    <w:rsid w:val="00B3243A"/>
    <w:rsid w:val="00B33722"/>
    <w:rsid w:val="00B44DD2"/>
    <w:rsid w:val="00B47730"/>
    <w:rsid w:val="00B47B33"/>
    <w:rsid w:val="00B63E46"/>
    <w:rsid w:val="00B65031"/>
    <w:rsid w:val="00B661F4"/>
    <w:rsid w:val="00B7154C"/>
    <w:rsid w:val="00B9177D"/>
    <w:rsid w:val="00BA6323"/>
    <w:rsid w:val="00BA6FB4"/>
    <w:rsid w:val="00BA79B9"/>
    <w:rsid w:val="00BB0B1E"/>
    <w:rsid w:val="00BB26D0"/>
    <w:rsid w:val="00BB57DA"/>
    <w:rsid w:val="00BB653B"/>
    <w:rsid w:val="00BC1030"/>
    <w:rsid w:val="00BC31FF"/>
    <w:rsid w:val="00BC6E21"/>
    <w:rsid w:val="00BD2CCB"/>
    <w:rsid w:val="00BD62B9"/>
    <w:rsid w:val="00BD7636"/>
    <w:rsid w:val="00BD7A8C"/>
    <w:rsid w:val="00BE2572"/>
    <w:rsid w:val="00BF0BD0"/>
    <w:rsid w:val="00BF1E48"/>
    <w:rsid w:val="00BF484B"/>
    <w:rsid w:val="00BF5F32"/>
    <w:rsid w:val="00C00AA8"/>
    <w:rsid w:val="00C13C22"/>
    <w:rsid w:val="00C13D25"/>
    <w:rsid w:val="00C236A8"/>
    <w:rsid w:val="00C26692"/>
    <w:rsid w:val="00C31316"/>
    <w:rsid w:val="00C44FC2"/>
    <w:rsid w:val="00C51868"/>
    <w:rsid w:val="00C526C4"/>
    <w:rsid w:val="00C52D5C"/>
    <w:rsid w:val="00C53097"/>
    <w:rsid w:val="00C5463C"/>
    <w:rsid w:val="00C56586"/>
    <w:rsid w:val="00C57EBB"/>
    <w:rsid w:val="00C63C10"/>
    <w:rsid w:val="00C71B9D"/>
    <w:rsid w:val="00C73ADA"/>
    <w:rsid w:val="00C74C51"/>
    <w:rsid w:val="00C75E04"/>
    <w:rsid w:val="00C76EFA"/>
    <w:rsid w:val="00C7784F"/>
    <w:rsid w:val="00C807C5"/>
    <w:rsid w:val="00C84BBC"/>
    <w:rsid w:val="00CA14E1"/>
    <w:rsid w:val="00CA2314"/>
    <w:rsid w:val="00CA5179"/>
    <w:rsid w:val="00CA5DE5"/>
    <w:rsid w:val="00CA623D"/>
    <w:rsid w:val="00CB0664"/>
    <w:rsid w:val="00CC1358"/>
    <w:rsid w:val="00CC4785"/>
    <w:rsid w:val="00CD33D6"/>
    <w:rsid w:val="00CD74B7"/>
    <w:rsid w:val="00CE758C"/>
    <w:rsid w:val="00D136E4"/>
    <w:rsid w:val="00D17B88"/>
    <w:rsid w:val="00D3088A"/>
    <w:rsid w:val="00D446AF"/>
    <w:rsid w:val="00D45310"/>
    <w:rsid w:val="00D45590"/>
    <w:rsid w:val="00D466A5"/>
    <w:rsid w:val="00D551C4"/>
    <w:rsid w:val="00D73B2F"/>
    <w:rsid w:val="00D7415C"/>
    <w:rsid w:val="00D74914"/>
    <w:rsid w:val="00D86C7D"/>
    <w:rsid w:val="00D93D49"/>
    <w:rsid w:val="00DA031D"/>
    <w:rsid w:val="00DA107E"/>
    <w:rsid w:val="00DA1788"/>
    <w:rsid w:val="00DA2310"/>
    <w:rsid w:val="00DB305D"/>
    <w:rsid w:val="00DB5057"/>
    <w:rsid w:val="00DC6BA6"/>
    <w:rsid w:val="00DC7777"/>
    <w:rsid w:val="00DC7D47"/>
    <w:rsid w:val="00DE4681"/>
    <w:rsid w:val="00DE658D"/>
    <w:rsid w:val="00DF38F0"/>
    <w:rsid w:val="00DF41B7"/>
    <w:rsid w:val="00E01ED3"/>
    <w:rsid w:val="00E038F5"/>
    <w:rsid w:val="00E073B6"/>
    <w:rsid w:val="00E108EF"/>
    <w:rsid w:val="00E225E4"/>
    <w:rsid w:val="00E22DDC"/>
    <w:rsid w:val="00E405D5"/>
    <w:rsid w:val="00E41092"/>
    <w:rsid w:val="00E42136"/>
    <w:rsid w:val="00E4262B"/>
    <w:rsid w:val="00E42D3B"/>
    <w:rsid w:val="00E436C6"/>
    <w:rsid w:val="00E504D3"/>
    <w:rsid w:val="00E5130A"/>
    <w:rsid w:val="00E53E95"/>
    <w:rsid w:val="00E54E09"/>
    <w:rsid w:val="00E56F09"/>
    <w:rsid w:val="00E61343"/>
    <w:rsid w:val="00E6157D"/>
    <w:rsid w:val="00E66000"/>
    <w:rsid w:val="00E85A5E"/>
    <w:rsid w:val="00EA698C"/>
    <w:rsid w:val="00EA746D"/>
    <w:rsid w:val="00EB5D69"/>
    <w:rsid w:val="00EC6468"/>
    <w:rsid w:val="00EC7B0F"/>
    <w:rsid w:val="00ED3E29"/>
    <w:rsid w:val="00ED5F3C"/>
    <w:rsid w:val="00EE5ED9"/>
    <w:rsid w:val="00EE66B7"/>
    <w:rsid w:val="00EE7767"/>
    <w:rsid w:val="00EF25FE"/>
    <w:rsid w:val="00EF77B3"/>
    <w:rsid w:val="00F0031F"/>
    <w:rsid w:val="00F01C10"/>
    <w:rsid w:val="00F07DA4"/>
    <w:rsid w:val="00F10DCE"/>
    <w:rsid w:val="00F11092"/>
    <w:rsid w:val="00F127E9"/>
    <w:rsid w:val="00F1589B"/>
    <w:rsid w:val="00F17039"/>
    <w:rsid w:val="00F17442"/>
    <w:rsid w:val="00F2064C"/>
    <w:rsid w:val="00F20D89"/>
    <w:rsid w:val="00F55139"/>
    <w:rsid w:val="00F562AE"/>
    <w:rsid w:val="00F66627"/>
    <w:rsid w:val="00F72B38"/>
    <w:rsid w:val="00F74267"/>
    <w:rsid w:val="00F75055"/>
    <w:rsid w:val="00F93F76"/>
    <w:rsid w:val="00F957AC"/>
    <w:rsid w:val="00F97ABF"/>
    <w:rsid w:val="00FB7104"/>
    <w:rsid w:val="00FC0D73"/>
    <w:rsid w:val="00FC1D89"/>
    <w:rsid w:val="00FC693F"/>
    <w:rsid w:val="00FC6EF1"/>
    <w:rsid w:val="00FD2CD6"/>
    <w:rsid w:val="00FD4B06"/>
    <w:rsid w:val="00FF4474"/>
    <w:rsid w:val="023EAC00"/>
    <w:rsid w:val="06B34766"/>
    <w:rsid w:val="0AD4D976"/>
    <w:rsid w:val="13921ECE"/>
    <w:rsid w:val="2B13378F"/>
    <w:rsid w:val="3111C734"/>
    <w:rsid w:val="3128820E"/>
    <w:rsid w:val="3C7ACF47"/>
    <w:rsid w:val="43A220CC"/>
    <w:rsid w:val="462B845F"/>
    <w:rsid w:val="4C120353"/>
    <w:rsid w:val="524F01A2"/>
    <w:rsid w:val="5380CDDD"/>
    <w:rsid w:val="55FD3827"/>
    <w:rsid w:val="5A646793"/>
    <w:rsid w:val="5BA2F6E4"/>
    <w:rsid w:val="5D2DFDEF"/>
    <w:rsid w:val="5EAE392F"/>
    <w:rsid w:val="651219A6"/>
    <w:rsid w:val="663D2BF0"/>
    <w:rsid w:val="668D3758"/>
    <w:rsid w:val="6BCE921A"/>
    <w:rsid w:val="6C17FE82"/>
    <w:rsid w:val="731D86D6"/>
    <w:rsid w:val="7660D8FA"/>
    <w:rsid w:val="7832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B0D656"/>
  <w14:defaultImageDpi w14:val="300"/>
  <w15:docId w15:val="{10E82191-A02F-EC46-B532-4E24CD3D8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AF3CBB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AF1BC5"/>
    <w:pPr>
      <w:spacing w:after="0" w:line="24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F1B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B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BC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B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BC5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4A8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4A8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75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0</Pages>
  <Words>1944</Words>
  <Characters>11085</Characters>
  <Application>Microsoft Office Word</Application>
  <DocSecurity>0</DocSecurity>
  <Lines>92</Lines>
  <Paragraphs>26</Paragraphs>
  <ScaleCrop>false</ScaleCrop>
  <Manager/>
  <Company/>
  <LinksUpToDate>false</LinksUpToDate>
  <CharactersWithSpaces>130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eodor Nikolov</cp:lastModifiedBy>
  <cp:revision>477</cp:revision>
  <cp:lastPrinted>2025-12-03T12:49:00Z</cp:lastPrinted>
  <dcterms:created xsi:type="dcterms:W3CDTF">2025-08-19T00:02:00Z</dcterms:created>
  <dcterms:modified xsi:type="dcterms:W3CDTF">2025-12-08T18:33:00Z</dcterms:modified>
  <cp:category/>
</cp:coreProperties>
</file>